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1"/>
        <w:tblW w:w="5000" w:type="pct"/>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59"/>
        <w:gridCol w:w="2259"/>
        <w:gridCol w:w="679"/>
        <w:gridCol w:w="5691"/>
        <w:gridCol w:w="5918"/>
      </w:tblGrid>
      <w:tr w:rsidR="00D8602F" w:rsidRPr="008469D3" w14:paraId="00FB99CB" w14:textId="77777777" w:rsidTr="000A0554">
        <w:trPr>
          <w:trHeight w:val="288"/>
        </w:trPr>
        <w:tc>
          <w:tcPr>
            <w:tcW w:w="54" w:type="pct"/>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481D35C6" w14:textId="77777777" w:rsidR="00D8602F" w:rsidRPr="008469D3" w:rsidRDefault="00D8602F" w:rsidP="00ED78B5">
            <w:pPr>
              <w:spacing w:line="276" w:lineRule="auto"/>
              <w:rPr>
                <w:rFonts w:cstheme="minorHAnsi"/>
                <w:color w:val="FFFFFF" w:themeColor="background1"/>
                <w:sz w:val="18"/>
                <w:lang w:val="en-GB"/>
              </w:rPr>
            </w:pPr>
          </w:p>
        </w:tc>
        <w:tc>
          <w:tcPr>
            <w:tcW w:w="768" w:type="pct"/>
            <w:tcBorders>
              <w:top w:val="single" w:sz="4" w:space="0" w:color="auto"/>
              <w:left w:val="nil"/>
              <w:bottom w:val="single" w:sz="4" w:space="0" w:color="auto"/>
              <w:right w:val="nil"/>
            </w:tcBorders>
            <w:shd w:val="clear" w:color="auto" w:fill="5B9BD5" w:themeFill="accent1"/>
            <w:vAlign w:val="center"/>
          </w:tcPr>
          <w:p w14:paraId="23A4BEE7"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231" w:type="pct"/>
            <w:tcBorders>
              <w:top w:val="single" w:sz="4" w:space="0" w:color="auto"/>
              <w:left w:val="nil"/>
              <w:bottom w:val="single" w:sz="4" w:space="0" w:color="auto"/>
              <w:right w:val="nil"/>
            </w:tcBorders>
            <w:shd w:val="clear" w:color="auto" w:fill="5B9BD5" w:themeFill="accent1"/>
            <w:vAlign w:val="center"/>
          </w:tcPr>
          <w:p w14:paraId="023C72D2" w14:textId="77777777"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1935" w:type="pct"/>
            <w:tcBorders>
              <w:top w:val="single" w:sz="4" w:space="0" w:color="auto"/>
              <w:left w:val="nil"/>
              <w:bottom w:val="single" w:sz="4" w:space="0" w:color="auto"/>
              <w:right w:val="nil"/>
            </w:tcBorders>
            <w:shd w:val="clear" w:color="auto" w:fill="5B9BD5" w:themeFill="accent1"/>
            <w:vAlign w:val="center"/>
          </w:tcPr>
          <w:p w14:paraId="640DA007"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2012" w:type="pct"/>
            <w:tcBorders>
              <w:top w:val="single" w:sz="4" w:space="0" w:color="auto"/>
              <w:left w:val="nil"/>
              <w:bottom w:val="single" w:sz="4" w:space="0" w:color="auto"/>
              <w:right w:val="nil"/>
            </w:tcBorders>
            <w:shd w:val="clear" w:color="auto" w:fill="5B9BD5" w:themeFill="accent1"/>
          </w:tcPr>
          <w:p w14:paraId="79C12028" w14:textId="0F0DE3E7"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 xml:space="preserve">Reported </w:t>
            </w:r>
            <w:r w:rsidR="00FC3A43">
              <w:rPr>
                <w:rFonts w:cstheme="minorHAnsi"/>
                <w:b/>
                <w:color w:val="FFFFFF" w:themeColor="background1"/>
                <w:sz w:val="18"/>
                <w:lang w:val="en-GB"/>
              </w:rPr>
              <w:t>in section #</w:t>
            </w:r>
          </w:p>
        </w:tc>
      </w:tr>
      <w:tr w:rsidR="00D8602F" w:rsidRPr="005320D9" w14:paraId="02B2F058" w14:textId="77777777" w:rsidTr="000A0554">
        <w:trPr>
          <w:trHeight w:val="20"/>
        </w:trPr>
        <w:tc>
          <w:tcPr>
            <w:tcW w:w="54" w:type="pct"/>
            <w:tcBorders>
              <w:top w:val="single" w:sz="4" w:space="0" w:color="auto"/>
              <w:left w:val="nil"/>
              <w:bottom w:val="nil"/>
              <w:right w:val="nil"/>
            </w:tcBorders>
            <w:tcMar>
              <w:left w:w="57" w:type="dxa"/>
              <w:right w:w="57" w:type="dxa"/>
            </w:tcMar>
          </w:tcPr>
          <w:p w14:paraId="4F47AC94" w14:textId="77777777" w:rsidR="00D8602F" w:rsidRPr="005320D9" w:rsidRDefault="00D8602F" w:rsidP="00ED78B5">
            <w:pPr>
              <w:spacing w:line="276" w:lineRule="auto"/>
              <w:rPr>
                <w:rFonts w:cstheme="minorHAnsi"/>
                <w:color w:val="000000" w:themeColor="text1"/>
                <w:sz w:val="8"/>
                <w:lang w:val="en-GB"/>
              </w:rPr>
            </w:pPr>
          </w:p>
        </w:tc>
        <w:tc>
          <w:tcPr>
            <w:tcW w:w="768" w:type="pct"/>
            <w:tcBorders>
              <w:top w:val="single" w:sz="4" w:space="0" w:color="auto"/>
              <w:left w:val="nil"/>
              <w:bottom w:val="nil"/>
              <w:right w:val="nil"/>
            </w:tcBorders>
          </w:tcPr>
          <w:p w14:paraId="0BB48D93" w14:textId="77777777" w:rsidR="00D8602F" w:rsidRPr="005320D9" w:rsidRDefault="00D8602F" w:rsidP="00ED78B5">
            <w:pPr>
              <w:spacing w:line="276" w:lineRule="auto"/>
              <w:rPr>
                <w:rFonts w:cstheme="minorHAnsi"/>
                <w:b/>
                <w:color w:val="5B9BD5" w:themeColor="accent1"/>
                <w:sz w:val="8"/>
                <w:lang w:val="en-GB"/>
              </w:rPr>
            </w:pPr>
          </w:p>
        </w:tc>
        <w:tc>
          <w:tcPr>
            <w:tcW w:w="231" w:type="pct"/>
            <w:tcBorders>
              <w:top w:val="single" w:sz="4" w:space="0" w:color="auto"/>
              <w:left w:val="nil"/>
              <w:bottom w:val="nil"/>
              <w:right w:val="nil"/>
            </w:tcBorders>
          </w:tcPr>
          <w:p w14:paraId="28A7FD3F" w14:textId="77777777" w:rsidR="00D8602F" w:rsidRPr="005320D9" w:rsidRDefault="00D8602F" w:rsidP="00ED78B5">
            <w:pPr>
              <w:spacing w:line="276" w:lineRule="auto"/>
              <w:jc w:val="center"/>
              <w:rPr>
                <w:rFonts w:cstheme="minorHAnsi"/>
                <w:b/>
                <w:color w:val="000000" w:themeColor="text1"/>
                <w:sz w:val="8"/>
                <w:lang w:val="en-GB"/>
              </w:rPr>
            </w:pPr>
          </w:p>
        </w:tc>
        <w:tc>
          <w:tcPr>
            <w:tcW w:w="1935" w:type="pct"/>
            <w:tcBorders>
              <w:top w:val="single" w:sz="4" w:space="0" w:color="auto"/>
              <w:left w:val="nil"/>
              <w:bottom w:val="nil"/>
              <w:right w:val="nil"/>
            </w:tcBorders>
          </w:tcPr>
          <w:p w14:paraId="4FAB203E" w14:textId="77777777" w:rsidR="00D8602F" w:rsidRPr="005320D9" w:rsidRDefault="00D8602F" w:rsidP="00ED78B5">
            <w:pPr>
              <w:spacing w:line="276" w:lineRule="auto"/>
              <w:jc w:val="center"/>
              <w:rPr>
                <w:rFonts w:cstheme="minorHAnsi"/>
                <w:b/>
                <w:color w:val="000000" w:themeColor="text1"/>
                <w:sz w:val="8"/>
                <w:lang w:val="en-GB"/>
              </w:rPr>
            </w:pPr>
          </w:p>
        </w:tc>
        <w:tc>
          <w:tcPr>
            <w:tcW w:w="2012" w:type="pct"/>
            <w:tcBorders>
              <w:top w:val="single" w:sz="4" w:space="0" w:color="auto"/>
              <w:left w:val="nil"/>
              <w:bottom w:val="nil"/>
              <w:right w:val="nil"/>
            </w:tcBorders>
          </w:tcPr>
          <w:p w14:paraId="7300D9DD" w14:textId="77777777" w:rsidR="00D8602F" w:rsidRPr="005320D9" w:rsidRDefault="00D8602F" w:rsidP="00D8602F">
            <w:pPr>
              <w:rPr>
                <w:rFonts w:cstheme="minorHAnsi"/>
                <w:b/>
                <w:color w:val="000000" w:themeColor="text1"/>
                <w:sz w:val="8"/>
                <w:lang w:val="en-GB"/>
              </w:rPr>
            </w:pPr>
          </w:p>
        </w:tc>
      </w:tr>
      <w:tr w:rsidR="00D8602F" w:rsidRPr="008469D3" w14:paraId="7C964A1E" w14:textId="77777777" w:rsidTr="000A0554">
        <w:tc>
          <w:tcPr>
            <w:tcW w:w="54" w:type="pct"/>
            <w:tcBorders>
              <w:top w:val="nil"/>
              <w:left w:val="nil"/>
              <w:bottom w:val="nil"/>
              <w:right w:val="nil"/>
            </w:tcBorders>
            <w:tcMar>
              <w:left w:w="57" w:type="dxa"/>
              <w:right w:w="57" w:type="dxa"/>
            </w:tcMar>
          </w:tcPr>
          <w:p w14:paraId="25BB1997"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nil"/>
              <w:left w:val="nil"/>
              <w:bottom w:val="dotted" w:sz="6" w:space="0" w:color="5B9BD5" w:themeColor="accent1"/>
              <w:right w:val="dotted" w:sz="6" w:space="0" w:color="5B9BD5" w:themeColor="accent1"/>
            </w:tcBorders>
          </w:tcPr>
          <w:p w14:paraId="15D1837D"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231" w:type="pct"/>
            <w:tcBorders>
              <w:top w:val="nil"/>
              <w:left w:val="dotted" w:sz="6" w:space="0" w:color="5B9BD5" w:themeColor="accent1"/>
              <w:bottom w:val="dotted" w:sz="6" w:space="0" w:color="5B9BD5" w:themeColor="accent1"/>
              <w:right w:val="dotted" w:sz="6" w:space="0" w:color="5B9BD5" w:themeColor="accent1"/>
            </w:tcBorders>
          </w:tcPr>
          <w:p w14:paraId="21ADFD6C" w14:textId="77777777" w:rsidR="00D8602F" w:rsidRPr="008469D3" w:rsidRDefault="00D8602F" w:rsidP="00ED78B5">
            <w:pPr>
              <w:spacing w:line="276" w:lineRule="auto"/>
              <w:jc w:val="center"/>
              <w:rPr>
                <w:rFonts w:cstheme="minorHAnsi"/>
                <w:b/>
                <w:color w:val="000000" w:themeColor="text1"/>
                <w:sz w:val="18"/>
                <w:lang w:val="en-GB"/>
              </w:rPr>
            </w:pPr>
          </w:p>
        </w:tc>
        <w:tc>
          <w:tcPr>
            <w:tcW w:w="1935" w:type="pct"/>
            <w:tcBorders>
              <w:top w:val="nil"/>
              <w:left w:val="dotted" w:sz="6" w:space="0" w:color="5B9BD5" w:themeColor="accent1"/>
              <w:bottom w:val="dotted" w:sz="6" w:space="0" w:color="5B9BD5" w:themeColor="accent1"/>
              <w:right w:val="nil"/>
            </w:tcBorders>
          </w:tcPr>
          <w:p w14:paraId="2ADFD5C1" w14:textId="77777777" w:rsidR="00D8602F" w:rsidRPr="008469D3" w:rsidRDefault="00D8602F" w:rsidP="00ED78B5">
            <w:pPr>
              <w:spacing w:line="276" w:lineRule="auto"/>
              <w:jc w:val="center"/>
              <w:rPr>
                <w:rFonts w:cstheme="minorHAnsi"/>
                <w:b/>
                <w:color w:val="000000" w:themeColor="text1"/>
                <w:sz w:val="18"/>
                <w:lang w:val="en-GB"/>
              </w:rPr>
            </w:pPr>
          </w:p>
        </w:tc>
        <w:tc>
          <w:tcPr>
            <w:tcW w:w="2012" w:type="pct"/>
            <w:tcBorders>
              <w:top w:val="nil"/>
              <w:left w:val="dotted" w:sz="6" w:space="0" w:color="5B9BD5" w:themeColor="accent1"/>
              <w:bottom w:val="dotted" w:sz="6" w:space="0" w:color="5B9BD5" w:themeColor="accent1"/>
              <w:right w:val="nil"/>
            </w:tcBorders>
          </w:tcPr>
          <w:p w14:paraId="68180575" w14:textId="77777777" w:rsidR="00D8602F" w:rsidRPr="008469D3" w:rsidRDefault="00D8602F" w:rsidP="00D8602F">
            <w:pPr>
              <w:rPr>
                <w:rFonts w:cstheme="minorHAnsi"/>
                <w:b/>
                <w:color w:val="000000" w:themeColor="text1"/>
                <w:sz w:val="18"/>
                <w:lang w:val="en-GB"/>
              </w:rPr>
            </w:pPr>
          </w:p>
        </w:tc>
      </w:tr>
      <w:tr w:rsidR="00D8602F" w:rsidRPr="008469D3" w14:paraId="62D64967" w14:textId="77777777" w:rsidTr="000A0554">
        <w:tc>
          <w:tcPr>
            <w:tcW w:w="54" w:type="pct"/>
            <w:tcBorders>
              <w:top w:val="nil"/>
              <w:left w:val="nil"/>
              <w:bottom w:val="nil"/>
              <w:right w:val="nil"/>
            </w:tcBorders>
            <w:tcMar>
              <w:left w:w="57" w:type="dxa"/>
              <w:right w:w="57" w:type="dxa"/>
            </w:tcMar>
          </w:tcPr>
          <w:p w14:paraId="2CA66154"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05F093E2" w14:textId="77777777" w:rsidR="00D8602F" w:rsidRPr="008469D3" w:rsidRDefault="00D8602F" w:rsidP="00ED78B5">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965F9B3"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5829357F" w14:textId="77777777" w:rsidR="00D8602F" w:rsidRPr="008469D3" w:rsidRDefault="00670C74" w:rsidP="00ED78B5">
            <w:pPr>
              <w:spacing w:line="276" w:lineRule="auto"/>
              <w:rPr>
                <w:rFonts w:cstheme="minorHAnsi"/>
                <w:color w:val="000000" w:themeColor="text1"/>
                <w:sz w:val="18"/>
                <w:lang w:val="en-GB"/>
              </w:rPr>
            </w:pPr>
            <w:r>
              <w:rPr>
                <w:rFonts w:cstheme="minorHAnsi"/>
                <w:color w:val="000000" w:themeColor="text1"/>
                <w:sz w:val="18"/>
                <w:lang w:val="en-GB"/>
              </w:rPr>
              <w:t>I</w:t>
            </w:r>
            <w:r w:rsidRPr="00670C74">
              <w:rPr>
                <w:rFonts w:cstheme="minorHAnsi"/>
                <w:color w:val="000000" w:themeColor="text1"/>
                <w:sz w:val="18"/>
                <w:lang w:val="en-GB"/>
              </w:rPr>
              <w:t xml:space="preserve">dentification as a study of diagnostic accuracy, using at least one measure of accuracy (such as sensitivity, specificity, predictive values, or AUC) </w:t>
            </w:r>
            <w:r w:rsidRPr="00670C74">
              <w:rPr>
                <w:rFonts w:cstheme="minorHAnsi"/>
                <w:b/>
                <w:color w:val="000000" w:themeColor="text1"/>
                <w:sz w:val="18"/>
                <w:lang w:val="en-GB"/>
              </w:rPr>
              <w:t>and Bayesian latent class model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FF63183" w14:textId="1802B40A" w:rsidR="00D8602F" w:rsidRPr="007859E9" w:rsidRDefault="007859E9" w:rsidP="000A0554">
            <w:pPr>
              <w:rPr>
                <w:rFonts w:cstheme="minorHAnsi"/>
                <w:color w:val="000000" w:themeColor="text1"/>
                <w:sz w:val="18"/>
                <w:lang w:val="en-GB"/>
              </w:rPr>
            </w:pPr>
            <w:r>
              <w:rPr>
                <w:rFonts w:cstheme="minorHAnsi"/>
                <w:color w:val="000000" w:themeColor="text1"/>
                <w:sz w:val="18"/>
                <w:lang w:val="en-GB"/>
              </w:rPr>
              <w:t>The title includes “a prospective multicentre diagnostic accuracy study</w:t>
            </w:r>
            <w:r w:rsidR="000A0554">
              <w:rPr>
                <w:rFonts w:cstheme="minorHAnsi"/>
                <w:color w:val="000000" w:themeColor="text1"/>
                <w:sz w:val="18"/>
                <w:lang w:val="en-GB"/>
              </w:rPr>
              <w:t>”</w:t>
            </w:r>
            <w:r>
              <w:rPr>
                <w:rFonts w:cstheme="minorHAnsi"/>
                <w:color w:val="000000" w:themeColor="text1"/>
                <w:sz w:val="18"/>
                <w:lang w:val="en-GB"/>
              </w:rPr>
              <w:t xml:space="preserve">. </w:t>
            </w:r>
            <w:r w:rsidR="000A0554">
              <w:rPr>
                <w:rFonts w:cstheme="minorHAnsi"/>
                <w:color w:val="000000" w:themeColor="text1"/>
                <w:sz w:val="18"/>
                <w:lang w:val="en-GB"/>
              </w:rPr>
              <w:t>The abstract includes “</w:t>
            </w:r>
            <w:r w:rsidR="000A0554" w:rsidRPr="000A0554">
              <w:rPr>
                <w:rFonts w:cstheme="minorHAnsi"/>
                <w:color w:val="000000" w:themeColor="text1"/>
                <w:sz w:val="18"/>
                <w:lang w:val="en-GB"/>
              </w:rPr>
              <w:t>Lacking a gold standard test for both infections, evaluating the diagnostic accuracy measures was done using the results of different coprological and serological tests in a Bayesian Latent Class Model approach.</w:t>
            </w:r>
            <w:r w:rsidR="000A0554">
              <w:rPr>
                <w:rFonts w:cstheme="minorHAnsi"/>
                <w:color w:val="000000" w:themeColor="text1"/>
                <w:sz w:val="18"/>
                <w:lang w:val="en-GB"/>
              </w:rPr>
              <w:t>”</w:t>
            </w:r>
          </w:p>
        </w:tc>
      </w:tr>
      <w:tr w:rsidR="00D8602F" w:rsidRPr="008469D3" w14:paraId="6513A6E2" w14:textId="77777777" w:rsidTr="000A0554">
        <w:tc>
          <w:tcPr>
            <w:tcW w:w="54" w:type="pct"/>
            <w:tcBorders>
              <w:top w:val="nil"/>
              <w:left w:val="nil"/>
              <w:bottom w:val="nil"/>
              <w:right w:val="nil"/>
            </w:tcBorders>
            <w:tcMar>
              <w:left w:w="57" w:type="dxa"/>
              <w:right w:w="57" w:type="dxa"/>
            </w:tcMar>
          </w:tcPr>
          <w:p w14:paraId="51CAD3F3"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6D3201D1"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27CA863" w14:textId="77777777" w:rsidR="00D8602F" w:rsidRPr="0046212E" w:rsidRDefault="00D8602F" w:rsidP="00ED78B5">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7354A25F" w14:textId="77777777" w:rsidR="00D8602F" w:rsidRPr="008469D3" w:rsidRDefault="00D8602F" w:rsidP="00ED78B5">
            <w:pPr>
              <w:spacing w:line="276" w:lineRule="auto"/>
              <w:rPr>
                <w:rFonts w:cstheme="minorHAns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0E61080" w14:textId="77777777" w:rsidR="00D8602F" w:rsidRPr="008469D3" w:rsidRDefault="00D8602F" w:rsidP="00D8602F">
            <w:pPr>
              <w:rPr>
                <w:rFonts w:cstheme="minorHAnsi"/>
                <w:color w:val="000000" w:themeColor="text1"/>
                <w:sz w:val="18"/>
                <w:lang w:val="en-GB"/>
              </w:rPr>
            </w:pPr>
          </w:p>
        </w:tc>
      </w:tr>
      <w:tr w:rsidR="00D8602F" w:rsidRPr="008469D3" w14:paraId="123D72CE" w14:textId="77777777" w:rsidTr="000A0554">
        <w:tc>
          <w:tcPr>
            <w:tcW w:w="54" w:type="pct"/>
            <w:tcBorders>
              <w:top w:val="nil"/>
              <w:left w:val="nil"/>
              <w:bottom w:val="nil"/>
              <w:right w:val="nil"/>
            </w:tcBorders>
            <w:tcMar>
              <w:left w:w="57" w:type="dxa"/>
              <w:right w:w="57" w:type="dxa"/>
            </w:tcMar>
          </w:tcPr>
          <w:p w14:paraId="3DF628A2"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781A459" w14:textId="77777777" w:rsidR="00D8602F" w:rsidRPr="008469D3" w:rsidRDefault="00D8602F" w:rsidP="00ED78B5">
            <w:pPr>
              <w:spacing w:line="276" w:lineRule="auto"/>
              <w:rPr>
                <w:rFonts w:cstheme="minorHAnsi"/>
                <w:b/>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38AA77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6947AF30" w14:textId="77777777" w:rsidR="00D8602F" w:rsidRPr="008469D3" w:rsidRDefault="00D8602F" w:rsidP="00ED78B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7E18A34B" w14:textId="30E4CC66" w:rsidR="00D8602F" w:rsidRPr="008469D3" w:rsidRDefault="0039784B" w:rsidP="00D8602F">
            <w:pPr>
              <w:rPr>
                <w:rFonts w:cstheme="minorHAnsi"/>
                <w:color w:val="000000" w:themeColor="text1"/>
                <w:sz w:val="18"/>
                <w:lang w:val="en-GB"/>
              </w:rPr>
            </w:pPr>
            <w:r>
              <w:rPr>
                <w:rFonts w:cstheme="minorHAnsi"/>
                <w:color w:val="000000" w:themeColor="text1"/>
                <w:sz w:val="18"/>
                <w:lang w:val="en-GB"/>
              </w:rPr>
              <w:t>The abstract includes all required information.</w:t>
            </w:r>
          </w:p>
        </w:tc>
      </w:tr>
      <w:tr w:rsidR="00D8602F" w:rsidRPr="008469D3" w14:paraId="3ACD96FC" w14:textId="77777777" w:rsidTr="000A0554">
        <w:tc>
          <w:tcPr>
            <w:tcW w:w="54" w:type="pct"/>
            <w:tcBorders>
              <w:top w:val="nil"/>
              <w:left w:val="nil"/>
              <w:bottom w:val="nil"/>
              <w:right w:val="nil"/>
            </w:tcBorders>
            <w:tcMar>
              <w:left w:w="57" w:type="dxa"/>
              <w:right w:w="57" w:type="dxa"/>
            </w:tcMar>
          </w:tcPr>
          <w:p w14:paraId="5A69F45E"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DD0A872"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DADF47" w14:textId="77777777" w:rsidR="00D8602F" w:rsidRPr="0046212E" w:rsidRDefault="00D8602F" w:rsidP="00ED78B5">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3FB473AB" w14:textId="77777777" w:rsidR="00D8602F" w:rsidRPr="008469D3" w:rsidRDefault="00D8602F" w:rsidP="00ED78B5">
            <w:pPr>
              <w:spacing w:line="276" w:lineRule="auto"/>
              <w:rPr>
                <w:rFonts w:cstheme="minorHAnsi"/>
                <w: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08C64EE7" w14:textId="0A224012" w:rsidR="00D8602F" w:rsidRPr="008469D3" w:rsidRDefault="00D8602F" w:rsidP="00D8602F">
            <w:pPr>
              <w:rPr>
                <w:rFonts w:cstheme="minorHAnsi"/>
                <w:i/>
                <w:color w:val="000000" w:themeColor="text1"/>
                <w:sz w:val="18"/>
                <w:lang w:val="en-GB"/>
              </w:rPr>
            </w:pPr>
          </w:p>
        </w:tc>
      </w:tr>
      <w:tr w:rsidR="00D8602F" w:rsidRPr="008469D3" w14:paraId="313BAFB1" w14:textId="77777777" w:rsidTr="000A0554">
        <w:tc>
          <w:tcPr>
            <w:tcW w:w="54" w:type="pct"/>
            <w:tcBorders>
              <w:top w:val="nil"/>
              <w:left w:val="nil"/>
              <w:bottom w:val="nil"/>
              <w:right w:val="nil"/>
            </w:tcBorders>
            <w:tcMar>
              <w:left w:w="57" w:type="dxa"/>
              <w:right w:w="57" w:type="dxa"/>
            </w:tcMar>
          </w:tcPr>
          <w:p w14:paraId="7C261BAF"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5D00F61E" w14:textId="77777777" w:rsidR="00D8602F" w:rsidRPr="008469D3" w:rsidRDefault="00D8602F" w:rsidP="00ED78B5">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8EECC52"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4C211D16" w14:textId="77777777" w:rsidR="00D8602F" w:rsidRPr="008469D3" w:rsidRDefault="00670C74" w:rsidP="00ED78B5">
            <w:pPr>
              <w:spacing w:line="276" w:lineRule="auto"/>
              <w:rPr>
                <w:rFonts w:cstheme="minorHAnsi"/>
                <w:color w:val="000000" w:themeColor="text1"/>
                <w:sz w:val="18"/>
                <w:lang w:val="en-GB"/>
              </w:rPr>
            </w:pPr>
            <w:r w:rsidRPr="00670C74">
              <w:rPr>
                <w:rFonts w:cstheme="minorHAnsi"/>
                <w:color w:val="000000" w:themeColor="text1"/>
                <w:sz w:val="18"/>
                <w:lang w:val="en-GB"/>
              </w:rPr>
              <w:t xml:space="preserve">Scientific and clinical background, including the intended use and clinical role of the </w:t>
            </w:r>
            <w:r w:rsidRPr="00670C74">
              <w:rPr>
                <w:rFonts w:cstheme="minorHAnsi"/>
                <w:b/>
                <w:color w:val="000000" w:themeColor="text1"/>
                <w:sz w:val="18"/>
                <w:lang w:val="en-GB"/>
              </w:rPr>
              <w:t>tests under evaluation</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2D65B0C8" w14:textId="60659057" w:rsidR="00D8602F" w:rsidRPr="008469D3" w:rsidRDefault="00C40F85" w:rsidP="00D8602F">
            <w:pPr>
              <w:rPr>
                <w:rFonts w:cstheme="minorHAnsi"/>
                <w:color w:val="000000" w:themeColor="text1"/>
                <w:sz w:val="18"/>
                <w:lang w:val="en-GB"/>
              </w:rPr>
            </w:pPr>
            <w:r>
              <w:rPr>
                <w:rFonts w:cstheme="minorHAnsi"/>
                <w:color w:val="000000" w:themeColor="text1"/>
                <w:sz w:val="18"/>
                <w:lang w:val="en-GB"/>
              </w:rPr>
              <w:t>“</w:t>
            </w:r>
            <w:r w:rsidR="00EE43FA" w:rsidRPr="00EE43FA">
              <w:rPr>
                <w:rFonts w:cstheme="minorHAnsi"/>
                <w:color w:val="000000" w:themeColor="text1"/>
                <w:sz w:val="18"/>
                <w:lang w:val="en-GB"/>
              </w:rPr>
              <w:t xml:space="preserve">The focus of this paper is the evaluation of the TS POC test for the detection of infection with the adult tapeworm (taeniosis) and/or the larval stage (cysticercosis) of </w:t>
            </w:r>
            <w:r w:rsidR="00EE43FA" w:rsidRPr="00EE43FA">
              <w:rPr>
                <w:rFonts w:cstheme="minorHAnsi"/>
                <w:i/>
                <w:iCs/>
                <w:color w:val="000000" w:themeColor="text1"/>
                <w:sz w:val="18"/>
                <w:lang w:val="en-GB"/>
              </w:rPr>
              <w:t xml:space="preserve">T. </w:t>
            </w:r>
            <w:r w:rsidR="00EE43FA" w:rsidRPr="008D0881">
              <w:rPr>
                <w:rFonts w:cstheme="minorHAnsi"/>
                <w:i/>
                <w:iCs/>
                <w:color w:val="000000" w:themeColor="text1"/>
                <w:sz w:val="18"/>
                <w:lang w:val="en-GB"/>
              </w:rPr>
              <w:t>solium</w:t>
            </w:r>
            <w:r w:rsidR="00EE43FA" w:rsidRPr="008D0881">
              <w:rPr>
                <w:rFonts w:cstheme="minorHAnsi"/>
                <w:color w:val="000000" w:themeColor="text1"/>
                <w:sz w:val="18"/>
                <w:lang w:val="en-GB"/>
              </w:rPr>
              <w:t xml:space="preserve"> in individuals attending district hospitals</w:t>
            </w:r>
            <w:r w:rsidR="00EE43FA" w:rsidRPr="00EE43FA">
              <w:rPr>
                <w:rFonts w:cstheme="minorHAnsi"/>
                <w:color w:val="000000" w:themeColor="text1"/>
                <w:sz w:val="18"/>
                <w:lang w:val="en-GB"/>
              </w:rPr>
              <w:t xml:space="preserve"> (Tier 2 level) in Tanzania.</w:t>
            </w:r>
            <w:r>
              <w:rPr>
                <w:rFonts w:cstheme="minorHAnsi"/>
                <w:color w:val="000000" w:themeColor="text1"/>
                <w:sz w:val="18"/>
                <w:lang w:val="en-GB"/>
              </w:rPr>
              <w:t>”</w:t>
            </w:r>
          </w:p>
        </w:tc>
      </w:tr>
      <w:tr w:rsidR="00D8602F" w:rsidRPr="008469D3" w14:paraId="1B52E6E2" w14:textId="77777777" w:rsidTr="000A0554">
        <w:tc>
          <w:tcPr>
            <w:tcW w:w="54" w:type="pct"/>
            <w:tcBorders>
              <w:top w:val="nil"/>
              <w:left w:val="nil"/>
              <w:bottom w:val="nil"/>
              <w:right w:val="nil"/>
            </w:tcBorders>
            <w:tcMar>
              <w:left w:w="57" w:type="dxa"/>
              <w:right w:w="57" w:type="dxa"/>
            </w:tcMar>
          </w:tcPr>
          <w:p w14:paraId="59CFD445"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150F3309" w14:textId="77777777" w:rsidR="00D8602F" w:rsidRPr="008469D3" w:rsidRDefault="00D8602F" w:rsidP="00ED78B5">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3259D31"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550C07C3" w14:textId="77777777" w:rsidR="00D8602F" w:rsidRPr="008469D3" w:rsidRDefault="000A4532" w:rsidP="00ED78B5">
            <w:pPr>
              <w:spacing w:line="276" w:lineRule="auto"/>
              <w:rPr>
                <w:rFonts w:cstheme="minorHAnsi"/>
                <w:color w:val="000000" w:themeColor="text1"/>
                <w:sz w:val="18"/>
                <w:lang w:val="en-GB"/>
              </w:rPr>
            </w:pPr>
            <w:r w:rsidRPr="000A4532">
              <w:rPr>
                <w:rFonts w:cstheme="minorHAnsi"/>
                <w:color w:val="000000" w:themeColor="text1"/>
                <w:sz w:val="18"/>
                <w:lang w:val="en-GB"/>
              </w:rPr>
              <w:t xml:space="preserve">Study objectives and hypotheses, </w:t>
            </w:r>
            <w:r w:rsidRPr="000A4532">
              <w:rPr>
                <w:rFonts w:cstheme="minorHAnsi"/>
                <w:b/>
                <w:color w:val="000000" w:themeColor="text1"/>
                <w:sz w:val="18"/>
                <w:lang w:val="en-GB"/>
              </w:rPr>
              <w:t>such as estimation of diagnostic accuracy of the tests for a defined purpose through BLCM</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4992AF10" w14:textId="348AE1C2" w:rsidR="00D8602F" w:rsidRPr="008469D3" w:rsidRDefault="00FE0B2E" w:rsidP="00D8602F">
            <w:pPr>
              <w:rPr>
                <w:rFonts w:cstheme="minorHAnsi"/>
                <w:color w:val="000000" w:themeColor="text1"/>
                <w:sz w:val="18"/>
                <w:lang w:val="en-GB"/>
              </w:rPr>
            </w:pPr>
            <w:r>
              <w:rPr>
                <w:rFonts w:cstheme="minorHAnsi"/>
                <w:color w:val="000000" w:themeColor="text1"/>
                <w:sz w:val="18"/>
                <w:lang w:val="en-GB"/>
              </w:rPr>
              <w:t>“</w:t>
            </w:r>
            <w:r w:rsidRPr="00FE0B2E">
              <w:rPr>
                <w:rFonts w:cstheme="minorHAnsi"/>
                <w:color w:val="000000" w:themeColor="text1"/>
                <w:sz w:val="18"/>
                <w:lang w:val="en-GB"/>
              </w:rPr>
              <w:t>The primary endpoints of this paper are the sensitivity and specificity of the TS POC test for the detection of both infections, evaluated in three different clinical cohorts.</w:t>
            </w:r>
            <w:r>
              <w:rPr>
                <w:rFonts w:cstheme="minorHAnsi"/>
                <w:color w:val="000000" w:themeColor="text1"/>
                <w:sz w:val="18"/>
                <w:lang w:val="en-GB"/>
              </w:rPr>
              <w:t>”</w:t>
            </w:r>
          </w:p>
        </w:tc>
      </w:tr>
      <w:tr w:rsidR="00D8602F" w:rsidRPr="008469D3" w14:paraId="76B6FFC2" w14:textId="77777777" w:rsidTr="000A0554">
        <w:tc>
          <w:tcPr>
            <w:tcW w:w="54" w:type="pct"/>
            <w:tcBorders>
              <w:top w:val="nil"/>
              <w:left w:val="nil"/>
              <w:bottom w:val="nil"/>
              <w:right w:val="nil"/>
            </w:tcBorders>
            <w:tcMar>
              <w:left w:w="57" w:type="dxa"/>
              <w:right w:w="57" w:type="dxa"/>
            </w:tcMar>
          </w:tcPr>
          <w:p w14:paraId="56703F6C"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B3DEB7A"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7F679D" w14:textId="77777777" w:rsidR="00D8602F" w:rsidRPr="0046212E" w:rsidRDefault="00D8602F" w:rsidP="00ED78B5">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0FB69FAB" w14:textId="77777777" w:rsidR="00D8602F" w:rsidRPr="008469D3" w:rsidRDefault="00D8602F" w:rsidP="00ED78B5">
            <w:pPr>
              <w:spacing w:line="276" w:lineRule="auto"/>
              <w:rPr>
                <w:rFonts w:cstheme="minorHAnsi"/>
                <w: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6C182E59" w14:textId="77777777" w:rsidR="00D8602F" w:rsidRPr="008469D3" w:rsidRDefault="00D8602F" w:rsidP="00D8602F">
            <w:pPr>
              <w:rPr>
                <w:rFonts w:cstheme="minorHAnsi"/>
                <w:i/>
                <w:color w:val="000000" w:themeColor="text1"/>
                <w:sz w:val="18"/>
                <w:lang w:val="en-GB"/>
              </w:rPr>
            </w:pPr>
          </w:p>
        </w:tc>
      </w:tr>
      <w:tr w:rsidR="00D8602F" w:rsidRPr="008469D3" w14:paraId="26F7D305" w14:textId="77777777" w:rsidTr="000A0554">
        <w:tc>
          <w:tcPr>
            <w:tcW w:w="54" w:type="pct"/>
            <w:tcBorders>
              <w:top w:val="nil"/>
              <w:left w:val="nil"/>
              <w:bottom w:val="nil"/>
              <w:right w:val="nil"/>
            </w:tcBorders>
            <w:tcMar>
              <w:left w:w="57" w:type="dxa"/>
              <w:right w:w="57" w:type="dxa"/>
            </w:tcMar>
          </w:tcPr>
          <w:p w14:paraId="657E9B9A" w14:textId="77777777" w:rsidR="00D8602F" w:rsidRPr="008469D3" w:rsidRDefault="00D8602F" w:rsidP="00ED78B5">
            <w:pPr>
              <w:spacing w:line="276" w:lineRule="auto"/>
              <w:rPr>
                <w:rFonts w:cstheme="minorHAnsi"/>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452452F7"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D8F966A"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88A1B54" w14:textId="77777777" w:rsidR="00D8602F" w:rsidRPr="008469D3" w:rsidRDefault="000A4532" w:rsidP="00ED78B5">
            <w:pPr>
              <w:spacing w:line="276" w:lineRule="auto"/>
              <w:rPr>
                <w:rFonts w:cstheme="minorHAnsi"/>
                <w:color w:val="000000" w:themeColor="text1"/>
                <w:sz w:val="18"/>
                <w:lang w:val="en-GB"/>
              </w:rPr>
            </w:pPr>
            <w:r w:rsidRPr="000A4532">
              <w:rPr>
                <w:rFonts w:cstheme="minorHAnsi"/>
                <w:color w:val="000000" w:themeColor="text1"/>
                <w:sz w:val="18"/>
                <w:lang w:val="en-GB"/>
              </w:rPr>
              <w:t xml:space="preserve">Whether data collection was planned before the </w:t>
            </w:r>
            <w:r w:rsidRPr="000A4532">
              <w:rPr>
                <w:rFonts w:cstheme="minorHAnsi"/>
                <w:b/>
                <w:color w:val="000000" w:themeColor="text1"/>
                <w:sz w:val="18"/>
                <w:lang w:val="en-GB"/>
              </w:rPr>
              <w:t>tests</w:t>
            </w:r>
            <w:r w:rsidRPr="000A4532">
              <w:rPr>
                <w:rFonts w:cstheme="minorHAnsi"/>
                <w:color w:val="000000" w:themeColor="text1"/>
                <w:sz w:val="18"/>
                <w:lang w:val="en-GB"/>
              </w:rPr>
              <w:t xml:space="preserve"> were performed (prospective study) or after (retrospective stud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55472F8B" w14:textId="4BD34D00" w:rsidR="00D8602F" w:rsidRPr="008469D3" w:rsidRDefault="00592E35" w:rsidP="00D8602F">
            <w:pPr>
              <w:rPr>
                <w:rFonts w:cstheme="minorHAnsi"/>
                <w:color w:val="000000" w:themeColor="text1"/>
                <w:sz w:val="18"/>
                <w:lang w:val="en-GB"/>
              </w:rPr>
            </w:pPr>
            <w:r>
              <w:rPr>
                <w:rFonts w:cstheme="minorHAnsi"/>
                <w:color w:val="000000" w:themeColor="text1"/>
                <w:sz w:val="18"/>
                <w:lang w:val="en-GB"/>
              </w:rPr>
              <w:t xml:space="preserve">Section 2.1 Study design: </w:t>
            </w:r>
            <w:r w:rsidR="001357EF">
              <w:rPr>
                <w:rFonts w:cstheme="minorHAnsi"/>
                <w:color w:val="000000" w:themeColor="text1"/>
                <w:sz w:val="18"/>
                <w:lang w:val="en-GB"/>
              </w:rPr>
              <w:t>“</w:t>
            </w:r>
            <w:r w:rsidR="001357EF" w:rsidRPr="001357EF">
              <w:rPr>
                <w:rFonts w:cstheme="minorHAnsi"/>
                <w:color w:val="000000" w:themeColor="text1"/>
                <w:sz w:val="18"/>
                <w:lang w:val="en-GB"/>
              </w:rPr>
              <w:t>The study was designed as a prospective, two-phase, multicentre diagnostic accuracy study. First, all participants were tested using the TS POC test (phase 1), after which all participants testing positive and a subset of the participants testing negative were requested to provide a blood and stool sample for further reference testing (phase 2).</w:t>
            </w:r>
            <w:r w:rsidR="001357EF">
              <w:rPr>
                <w:rFonts w:cstheme="minorHAnsi"/>
                <w:color w:val="000000" w:themeColor="text1"/>
                <w:sz w:val="18"/>
                <w:lang w:val="en-GB"/>
              </w:rPr>
              <w:t>”</w:t>
            </w:r>
          </w:p>
        </w:tc>
      </w:tr>
      <w:tr w:rsidR="00D8602F" w:rsidRPr="008469D3" w14:paraId="37E9EE19" w14:textId="77777777" w:rsidTr="000A0554">
        <w:tc>
          <w:tcPr>
            <w:tcW w:w="54" w:type="pct"/>
            <w:tcBorders>
              <w:top w:val="nil"/>
              <w:left w:val="nil"/>
              <w:bottom w:val="nil"/>
              <w:right w:val="nil"/>
            </w:tcBorders>
            <w:tcMar>
              <w:left w:w="57" w:type="dxa"/>
              <w:right w:w="57" w:type="dxa"/>
            </w:tcMar>
          </w:tcPr>
          <w:p w14:paraId="0C673366" w14:textId="77777777" w:rsidR="00D8602F" w:rsidRPr="008469D3" w:rsidRDefault="00D8602F" w:rsidP="00ED78B5">
            <w:pPr>
              <w:spacing w:line="276" w:lineRule="auto"/>
              <w:rPr>
                <w:rFonts w:cstheme="minorHAnsi"/>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6E2B7597"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4B2223"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1694AFE" w14:textId="77777777" w:rsidR="00D8602F" w:rsidRPr="008469D3" w:rsidRDefault="000A4532" w:rsidP="00ED78B5">
            <w:pPr>
              <w:spacing w:line="276" w:lineRule="auto"/>
              <w:rPr>
                <w:rFonts w:cstheme="minorHAnsi"/>
                <w:color w:val="000000" w:themeColor="text1"/>
                <w:sz w:val="18"/>
                <w:lang w:val="en-GB"/>
              </w:rPr>
            </w:pPr>
            <w:r w:rsidRPr="000A4532">
              <w:rPr>
                <w:rFonts w:cstheme="minorHAnsi"/>
                <w:color w:val="000000" w:themeColor="text1"/>
                <w:sz w:val="18"/>
                <w:lang w:val="en-GB"/>
              </w:rPr>
              <w:t xml:space="preserve">Eligibility criteria </w:t>
            </w:r>
            <w:r w:rsidRPr="000A4532">
              <w:rPr>
                <w:rFonts w:cstheme="minorHAnsi"/>
                <w:b/>
                <w:color w:val="000000" w:themeColor="text1"/>
                <w:sz w:val="18"/>
                <w:lang w:val="en-GB"/>
              </w:rPr>
              <w:t>and description of the source population</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5F6EC78A" w14:textId="2EB5B6C3" w:rsidR="00D8602F" w:rsidRPr="008469D3" w:rsidRDefault="00592E35" w:rsidP="009E641F">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2</w:t>
            </w:r>
            <w:r>
              <w:rPr>
                <w:rFonts w:cstheme="minorHAnsi"/>
                <w:color w:val="000000" w:themeColor="text1"/>
                <w:sz w:val="18"/>
                <w:lang w:val="en-GB"/>
              </w:rPr>
              <w:t xml:space="preserve"> Participants:</w:t>
            </w:r>
            <w:r w:rsidR="001357EF">
              <w:rPr>
                <w:rFonts w:cstheme="minorHAnsi"/>
                <w:color w:val="000000" w:themeColor="text1"/>
                <w:sz w:val="18"/>
                <w:lang w:val="en-GB"/>
              </w:rPr>
              <w:t xml:space="preserve"> “</w:t>
            </w:r>
            <w:r w:rsidR="009E641F" w:rsidRPr="009E641F">
              <w:rPr>
                <w:rFonts w:cstheme="minorHAnsi"/>
                <w:color w:val="000000" w:themeColor="text1"/>
                <w:sz w:val="18"/>
                <w:lang w:val="en-GB"/>
              </w:rPr>
              <w:t>To be included, individuals aged 10 years or above had to be willing and able to provide written informed consent, living in the study area for the past three months and planning to stay in the same area throughout the study period. Pregnant women and individuals with acute severe illness that needed in-patient care were excluded. Different additional criteria were used to be included in the different cohorts.</w:t>
            </w:r>
            <w:r w:rsidR="00FC4A43">
              <w:rPr>
                <w:rFonts w:cstheme="minorHAnsi"/>
                <w:color w:val="000000" w:themeColor="text1"/>
                <w:sz w:val="18"/>
                <w:lang w:val="en-GB"/>
              </w:rPr>
              <w:t xml:space="preserve"> </w:t>
            </w:r>
            <w:r w:rsidR="001357EF">
              <w:rPr>
                <w:rFonts w:cstheme="minorHAnsi"/>
                <w:color w:val="000000" w:themeColor="text1"/>
                <w:sz w:val="18"/>
                <w:lang w:val="en-GB"/>
              </w:rPr>
              <w:t>”</w:t>
            </w:r>
          </w:p>
        </w:tc>
      </w:tr>
      <w:tr w:rsidR="00D8602F" w:rsidRPr="008469D3" w14:paraId="2FC7AA7A" w14:textId="77777777" w:rsidTr="000A0554">
        <w:tc>
          <w:tcPr>
            <w:tcW w:w="54" w:type="pct"/>
            <w:tcBorders>
              <w:top w:val="nil"/>
              <w:left w:val="nil"/>
              <w:bottom w:val="nil"/>
              <w:right w:val="nil"/>
            </w:tcBorders>
            <w:tcMar>
              <w:left w:w="57" w:type="dxa"/>
              <w:right w:w="57" w:type="dxa"/>
            </w:tcMar>
          </w:tcPr>
          <w:p w14:paraId="245FFD51"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1185C3CD" w14:textId="77777777" w:rsidR="00D8602F" w:rsidRPr="008469D3" w:rsidRDefault="00D8602F" w:rsidP="00ED78B5">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3B54BDD"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6D2C468F"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569BBDA8" w14:textId="485815C1" w:rsidR="00D8602F" w:rsidRPr="008469D3" w:rsidRDefault="009A3E9E" w:rsidP="00D8602F">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2</w:t>
            </w:r>
            <w:r>
              <w:rPr>
                <w:rFonts w:cstheme="minorHAnsi"/>
                <w:color w:val="000000" w:themeColor="text1"/>
                <w:sz w:val="18"/>
                <w:lang w:val="en-GB"/>
              </w:rPr>
              <w:t xml:space="preserve"> Participants:</w:t>
            </w:r>
            <w:r w:rsidR="00FC4A43">
              <w:rPr>
                <w:rFonts w:cstheme="minorHAnsi"/>
                <w:color w:val="000000" w:themeColor="text1"/>
                <w:sz w:val="18"/>
                <w:lang w:val="en-GB"/>
              </w:rPr>
              <w:t xml:space="preserve"> “</w:t>
            </w:r>
            <w:r w:rsidR="00FC4A43" w:rsidRPr="00FC4A43">
              <w:rPr>
                <w:rFonts w:cstheme="minorHAnsi"/>
                <w:color w:val="000000" w:themeColor="text1"/>
                <w:sz w:val="18"/>
                <w:lang w:val="en-GB"/>
              </w:rPr>
              <w:t xml:space="preserve">Individuals with signs/symptoms compatible with NCC (cohort 1) were consecutively recruited from Outpatient Departments (OPD) and the Mental Health Clinics (MHC). A questionnaire consisting of nine questions was used to assess if individuals fulfilled the criteria for epileptic seizures and/or severe progressive headache (S1 Appendix; more details can be found in Stelzle et al. </w:t>
            </w:r>
            <w:r w:rsidR="00FC4A43" w:rsidRPr="00FC4A43">
              <w:rPr>
                <w:rFonts w:cstheme="minorHAnsi"/>
                <w:color w:val="000000" w:themeColor="text1"/>
                <w:sz w:val="18"/>
                <w:lang w:val="en-GB"/>
              </w:rPr>
              <w:fldChar w:fldCharType="begin"/>
            </w:r>
            <w:r w:rsidR="00FC4A43" w:rsidRPr="00FC4A43">
              <w:rPr>
                <w:rFonts w:cstheme="minorHAnsi"/>
                <w:color w:val="000000" w:themeColor="text1"/>
                <w:sz w:val="18"/>
                <w:lang w:val="en-GB"/>
              </w:rPr>
              <w:instrText xml:space="preserve"> ADDIN ZOTERO_ITEM CSL_CITATION {"citationID":"a5c97ocihp","properties":{"formattedCitation":"[14,16]","plainCitation":"[14,16]","noteIndex":0},"citationItems":[{"id":1286,"uris":["http://zotero.org/users/11464067/items/Z7IV97KT"],"itemData":{"id":1286,"type":"article-journal","abstract":"BACKGROUND: Neurocysticercosis is a common cause of epilepsy in Taenia solium-endemic areas in sub-Saharan Africa but is often undiagnosed because of an absence of affordable diagnostic tools. This study evaluated the diagnostic accuracy of a T solium cysticercosis antibody-detecting lateral-flow point-of-care assay (TS POC test) for the neuroimaging-based diagnosis of neurocysticercosis.\nMETHODS: Patients with epileptic seizures or severe progressive headache were recruited consecutively from three hospitals in southern Tanzania. All patients were tested with the TS POC test. All patients positive for cysticercosis on the TS POC test and every tenth patient who was negative for cysticercosis received a brain CT examination and underwent reference testing for T solium cysticercosis (ie, rT24H-EITB, LLGP-EITB, and antigen ELISA). The primary outcome of the study was the sensitivity of the TS POC test for the diagnosis of neurocysticercosis.\nFINDINGS: Of the 601 recruited participants, 102 (17%) tested positive for cysticercosis with the TS POC test. Overall, 48 (62%) of the 77 patients positive for cysticercosis and five (17%) of the 29 patients negative for cysticercosis on the TS POC test had CT-confirmed neurocysticercosis. The TS POC test yielded a sensitivity of 49% (uncertainty interval [UI] 41-58) for neurocysticercosis. Sensitivity was similar to that of the rT24H-EITB (44%, UI 37-51) and the antigen ELISA (50%, 43-56). For the subset of neurocysticercosis cases with at least one active (ie, vesicular) lesion, sensitivity was above 98% for the TS POC test, the rT24H-ETIB, and the antigen ELISA.\nINTERPRETATION: The TS POC test showed promising results for the diagnosis of neurocysticercosis in patients with vesicular lesions, which need to be confirmed in a larger study. This test could be considered to support policies on screening patients with suspected neurocysticercosis in clinical settings, which would allow appropriate referral for neuroimaging and early treatment.\nFUNDING: German Federal Ministry of Education and Research and the European &amp; Developing Countries Clinical Trials Partnership.\nTRANSLATION: For the Swahili translation of the abstract see Supplementary Materials section.","container-title":"The Lancet. Infectious Diseases","DOI":"10.1016/S1473-3099(23)00378-X","ISSN":"1474-4457","issue":"1","journalAbbreviation":"Lancet Infect Dis","language":"eng","note":"PMID: 37660709","page":"98-106","source":"PubMed","title":"Evaluation of a point-of-care test for the diagnosis of Taenia solium neurocysticercosis in rural southern Tanzania: a diagnostic accuracy study","title-short":"Evaluation of a point-of-care test for the diagnosis of Taenia solium neurocysticercosis in rural southern Tanzania","volume":"24","author":[{"family":"Stelzle","given":"Dominik"},{"family":"Makasi","given":"Charles E."},{"family":"Schmidt","given":"Veronika"},{"family":"Van Damme","given":"Inge"},{"family":"Trevisan","given":"Chiara"},{"family":"Ruether","given":"Charlotte"},{"family":"Fleury","given":"Agnès"},{"family":"Noh","given":"John"},{"family":"Handali","given":"Sukwan"},{"family":"Dorny","given":"Pierre"},{"family":"Magnussen","given":"Pascal"},{"family":"Zulu","given":"Gideon"},{"family":"Mwape","given":"Kabemba E."},{"family":"Bottieau","given":"Emmanuel"},{"family":"Gabriël","given":"Sarah"},{"family":"Ngowi","given":"Bernard J."},{"family":"Winkler","given":"Andrea S."},{"literal":"SOLID collaborators"}],"issued":{"date-parts":[["2024",1]]}},"label":"page","suppress-author":true},{"id":46,"uris":["http://zotero.org/users/11464067/items/3IFBXNRU"],"itemData":{"id":46,"type":"article-journal","abstract":"BACKGROUND: Neurocysticercosis (NCC) is common among people with epilepsy in low-resource settings. Prevalence of NCC and radiological characteristics of patients with NCC vary considerably even within small areas but differences have been poorly characterized so far.\nMETHODS: We conducted a cross-sectional study between August 2018 and April 2020 in three district hospitals in southern Tanzania (Ifisi, Tukuyu and Vwawa). Patients with and without epileptic seizures were included in this study. All patients were tested with a novel antibody-detecting point-of-care test for the diagnosis of Taenia solium cysticercosis. All test positives and a subset of test negatives had a further clinical work-up including medical examination and computed tomography of the brain. NCC was defined according to the Del Brutto criteria. We assessed epidemiological, clinical and radiological characteristics of patients with NCC by presence of epileptic seizures and by serology status.\nRESULTS: In all three district hospitals, more than 30% of all people with epileptic seizures (PWE) had NCC lesions in their brain (38% in Vwawa, 32% in Tukuyu and 31% in Ifisi). Most PWE with NCC had multiple lesions and mostly parenchymal lesions (at least 85%). If patients were serologically positive, they had in the median more lesions than serologically negative patients (15 [interquartile range 8-29] versus 5 [1.8-11]), and only serologically positive patients had active stage lesions. Furthermore, serologically positive PWE had more lesions than serologically positive people without epileptic seizures (10.5 [7-23]), and more often had active lesions. PWE diagnosed with NCC (n = 53) were older, and more commonly had focal onset seizures (68% versus 44%, p = 0.03) and headache episodes (34% versus 14%, p = 0.06), which were also stronger than in PWE without NCC (p = 0.04).\nCONCLUSION: NCC is common among PWE. A combination of clinical and serological factors could help to establish an algorithm to identify patients potentially suffering from active NCC, who benefit from further clinical investigation including neuroimaging.","container-title":"PLoS neglected tropical diseases","DOI":"10.1371/journal.pntd.0010911","ISSN":"1935-2735","issue":"11","journalAbbreviation":"PLoS Negl Trop Dis","language":"eng","note":"PMID: 36441777\nPMCID: PMC9704569","page":"e0010911","source":"PubMed","title":"Epidemiological, clinical and radiological characteristics of people with neurocysticercosis in Tanzania-A cross-sectional study","volume":"16","author":[{"family":"Stelzle","given":"Dominik"},{"family":"Makasi","given":"Charles"},{"family":"Schmidt","given":"Veronika"},{"family":"Trevisan","given":"Chiara"},{"family":"Van Damme","given":"Inge"},{"family":"Welte","given":"Tamara M."},{"family":"Ruether","given":"Charlotte"},{"family":"Fleury","given":"Agnes"},{"family":"Dorny","given":"Pierre"},{"family":"Magnussen","given":"Pascal"},{"family":"Zulu","given":"Gideon"},{"family":"Mwape","given":"Kabemba E."},{"family":"Bottieau","given":"Emmanuel"},{"family":"Gabriël","given":"Sarah"},{"family":"Ngowi","given":"Bernard J."},{"family":"Winkler","given":"Andrea S."},{"literal":"SOLID collaborators"}],"issued":{"date-parts":[["2022",11]]}}}],"schema":"https://github.com/citation-style-language/schema/raw/master/csl-citation.json"} </w:instrText>
            </w:r>
            <w:r w:rsidR="00FC4A43" w:rsidRPr="00FC4A43">
              <w:rPr>
                <w:rFonts w:cstheme="minorHAnsi"/>
                <w:color w:val="000000" w:themeColor="text1"/>
                <w:sz w:val="18"/>
                <w:lang w:val="en-GB"/>
              </w:rPr>
              <w:fldChar w:fldCharType="separate"/>
            </w:r>
            <w:r w:rsidR="00FC4A43" w:rsidRPr="00FC4A43">
              <w:rPr>
                <w:rFonts w:cstheme="minorHAnsi"/>
                <w:color w:val="000000" w:themeColor="text1"/>
                <w:sz w:val="18"/>
                <w:lang w:val="en-GB"/>
              </w:rPr>
              <w:t>[14,16]</w:t>
            </w:r>
            <w:r w:rsidR="00FC4A43" w:rsidRPr="00FC4A43">
              <w:rPr>
                <w:rFonts w:cstheme="minorHAnsi"/>
                <w:color w:val="000000" w:themeColor="text1"/>
                <w:sz w:val="18"/>
                <w:lang w:val="en-GB"/>
              </w:rPr>
              <w:fldChar w:fldCharType="end"/>
            </w:r>
            <w:r w:rsidR="00FC4A43" w:rsidRPr="00FC4A43">
              <w:rPr>
                <w:rFonts w:cstheme="minorHAnsi"/>
                <w:color w:val="000000" w:themeColor="text1"/>
                <w:sz w:val="18"/>
                <w:lang w:val="en-GB"/>
              </w:rPr>
              <w:t xml:space="preserve">). For cohort 2, individuals who presented at the OPD with complaints compatible with intestinal worm infection were included. They needed to have at least one of the following signs/symptoms: abdominal pain/discomfort, having seen worm parts in the stool, express having a worm in the stomach, nausea, diarrhoea and loss of appetite. All other people presenting at the OPD, without signs/symptoms compatible with cohort 1 or cohort 2, were potential candidates to be included in cohort 3. Participants with epilepsy and/or headache (cohort 1) or symptoms compatible with intestinal worm infections (cohort 2) were </w:t>
            </w:r>
            <w:r w:rsidR="00FC4A43" w:rsidRPr="00FC4A43">
              <w:rPr>
                <w:rFonts w:cstheme="minorHAnsi"/>
                <w:color w:val="000000" w:themeColor="text1"/>
                <w:sz w:val="18"/>
                <w:lang w:val="en-GB"/>
              </w:rPr>
              <w:lastRenderedPageBreak/>
              <w:t>consecutively recruited. For cohort 3, every 10</w:t>
            </w:r>
            <w:r w:rsidR="00FC4A43" w:rsidRPr="00FC4A43">
              <w:rPr>
                <w:rFonts w:cstheme="minorHAnsi"/>
                <w:color w:val="000000" w:themeColor="text1"/>
                <w:sz w:val="18"/>
                <w:vertAlign w:val="superscript"/>
                <w:lang w:val="en-GB"/>
              </w:rPr>
              <w:t>th</w:t>
            </w:r>
            <w:r w:rsidR="00FC4A43" w:rsidRPr="00FC4A43">
              <w:rPr>
                <w:rFonts w:cstheme="minorHAnsi"/>
                <w:color w:val="000000" w:themeColor="text1"/>
                <w:sz w:val="18"/>
                <w:lang w:val="en-GB"/>
              </w:rPr>
              <w:t xml:space="preserve"> individual was approached for enrolment in the study. </w:t>
            </w:r>
            <w:r w:rsidR="00FC4A43">
              <w:rPr>
                <w:rFonts w:cstheme="minorHAnsi"/>
                <w:color w:val="000000" w:themeColor="text1"/>
                <w:sz w:val="18"/>
                <w:lang w:val="en-GB"/>
              </w:rPr>
              <w:t>”</w:t>
            </w:r>
          </w:p>
        </w:tc>
      </w:tr>
      <w:tr w:rsidR="00D8602F" w:rsidRPr="008469D3" w14:paraId="0A3D5A0E" w14:textId="77777777" w:rsidTr="000A0554">
        <w:tc>
          <w:tcPr>
            <w:tcW w:w="54" w:type="pct"/>
            <w:tcBorders>
              <w:top w:val="nil"/>
              <w:left w:val="nil"/>
              <w:bottom w:val="nil"/>
              <w:right w:val="nil"/>
            </w:tcBorders>
            <w:tcMar>
              <w:left w:w="57" w:type="dxa"/>
              <w:right w:w="57" w:type="dxa"/>
            </w:tcMar>
          </w:tcPr>
          <w:p w14:paraId="19E3D8FF"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55087DD6" w14:textId="77777777" w:rsidR="00D8602F" w:rsidRPr="008469D3" w:rsidRDefault="00D8602F" w:rsidP="00ED78B5">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1D0545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8</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70410A30" w14:textId="77777777" w:rsidR="00D8602F" w:rsidRPr="008469D3" w:rsidRDefault="00D8602F"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0A30B932" w14:textId="6BF8618A" w:rsidR="00D8602F" w:rsidRPr="008469D3" w:rsidRDefault="009A3E9E" w:rsidP="00D8602F">
            <w:pPr>
              <w:tabs>
                <w:tab w:val="left" w:pos="527"/>
              </w:tabs>
              <w:rPr>
                <w:rFonts w:cstheme="minorHAnsi"/>
                <w:color w:val="000000" w:themeColor="text1"/>
                <w:sz w:val="18"/>
                <w:lang w:val="en-GB"/>
              </w:rPr>
            </w:pPr>
            <w:r>
              <w:rPr>
                <w:rFonts w:cstheme="minorHAnsi"/>
                <w:color w:val="000000" w:themeColor="text1"/>
                <w:sz w:val="18"/>
                <w:lang w:val="en-GB"/>
              </w:rPr>
              <w:t>Section</w:t>
            </w:r>
            <w:r w:rsidR="00176FCD">
              <w:rPr>
                <w:rFonts w:cstheme="minorHAnsi"/>
                <w:color w:val="000000" w:themeColor="text1"/>
                <w:sz w:val="18"/>
                <w:lang w:val="en-GB"/>
              </w:rPr>
              <w:t xml:space="preserve"> 2.2</w:t>
            </w:r>
            <w:r>
              <w:rPr>
                <w:rFonts w:cstheme="minorHAnsi"/>
                <w:color w:val="000000" w:themeColor="text1"/>
                <w:sz w:val="18"/>
                <w:lang w:val="en-GB"/>
              </w:rPr>
              <w:t xml:space="preserve"> Participants:</w:t>
            </w:r>
            <w:r w:rsidR="00775F01">
              <w:rPr>
                <w:rFonts w:cstheme="minorHAnsi"/>
                <w:color w:val="000000" w:themeColor="text1"/>
                <w:sz w:val="18"/>
                <w:lang w:val="en-GB"/>
              </w:rPr>
              <w:t xml:space="preserve"> “</w:t>
            </w:r>
            <w:r w:rsidR="00775F01" w:rsidRPr="00775F01">
              <w:rPr>
                <w:rFonts w:cstheme="minorHAnsi"/>
                <w:color w:val="000000" w:themeColor="text1"/>
                <w:sz w:val="18"/>
                <w:lang w:val="en-GB"/>
              </w:rPr>
              <w:t>Participants were enrolled between December 2017 and February 2020 in three district hospitals in southern Tanzania: Mbeya (rural) District (Ifisi) and Rungwe District (Tukuyu), both located in Mbeya Region, and Mbozi District (Vwawa), located in Songwe Region.</w:t>
            </w:r>
            <w:r w:rsidR="00775F01">
              <w:rPr>
                <w:rFonts w:cstheme="minorHAnsi"/>
                <w:color w:val="000000" w:themeColor="text1"/>
                <w:sz w:val="18"/>
                <w:lang w:val="en-GB"/>
              </w:rPr>
              <w:t>”</w:t>
            </w:r>
          </w:p>
        </w:tc>
      </w:tr>
      <w:tr w:rsidR="00D8602F" w:rsidRPr="008469D3" w14:paraId="50198484" w14:textId="77777777" w:rsidTr="000A0554">
        <w:tc>
          <w:tcPr>
            <w:tcW w:w="54" w:type="pct"/>
            <w:tcBorders>
              <w:top w:val="nil"/>
              <w:left w:val="nil"/>
              <w:bottom w:val="nil"/>
              <w:right w:val="nil"/>
            </w:tcBorders>
            <w:tcMar>
              <w:left w:w="57" w:type="dxa"/>
              <w:right w:w="57" w:type="dxa"/>
            </w:tcMar>
          </w:tcPr>
          <w:p w14:paraId="6EB488F9" w14:textId="77777777" w:rsidR="00D8602F" w:rsidRPr="008469D3" w:rsidRDefault="00D8602F" w:rsidP="00ED78B5">
            <w:pPr>
              <w:spacing w:line="276" w:lineRule="auto"/>
              <w:rPr>
                <w:rFonts w:cstheme="minorHAnsi"/>
                <w:color w:val="000000" w:themeColor="text1"/>
                <w:sz w:val="18"/>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1EF7BA03" w14:textId="77777777" w:rsidR="00D8602F" w:rsidRPr="008469D3" w:rsidRDefault="00D8602F" w:rsidP="00ED78B5">
            <w:pPr>
              <w:spacing w:line="276" w:lineRule="auto"/>
              <w:rPr>
                <w:rFonts w:cstheme="minorHAnsi"/>
                <w:color w:val="2E74B5" w:themeColor="accent1" w:themeShade="BF"/>
                <w:sz w:val="18"/>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0A7BAD1"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9</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5DB6A077"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4236EC71" w14:textId="3C4C8C29" w:rsidR="00D8602F" w:rsidRPr="008469D3" w:rsidRDefault="00446A2C" w:rsidP="00D8602F">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2</w:t>
            </w:r>
            <w:r>
              <w:rPr>
                <w:rFonts w:cstheme="minorHAnsi"/>
                <w:color w:val="000000" w:themeColor="text1"/>
                <w:sz w:val="18"/>
                <w:lang w:val="en-GB"/>
              </w:rPr>
              <w:t xml:space="preserve"> Participants:</w:t>
            </w:r>
            <w:r w:rsidR="003A7AC0">
              <w:rPr>
                <w:rFonts w:cstheme="minorHAnsi"/>
                <w:color w:val="000000" w:themeColor="text1"/>
                <w:sz w:val="18"/>
                <w:lang w:val="en-GB"/>
              </w:rPr>
              <w:t xml:space="preserve"> Patients were consecutively recruited.</w:t>
            </w:r>
          </w:p>
        </w:tc>
      </w:tr>
      <w:tr w:rsidR="00D8602F" w:rsidRPr="008469D3" w14:paraId="0D5C417C" w14:textId="77777777" w:rsidTr="000A0554">
        <w:tc>
          <w:tcPr>
            <w:tcW w:w="54" w:type="pct"/>
            <w:tcBorders>
              <w:top w:val="nil"/>
              <w:left w:val="nil"/>
              <w:bottom w:val="nil"/>
              <w:right w:val="nil"/>
            </w:tcBorders>
            <w:tcMar>
              <w:left w:w="57" w:type="dxa"/>
              <w:right w:w="57" w:type="dxa"/>
            </w:tcMar>
          </w:tcPr>
          <w:p w14:paraId="7DFD9125" w14:textId="77777777" w:rsidR="00D8602F" w:rsidRPr="008469D3" w:rsidRDefault="00D8602F" w:rsidP="00ED78B5">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03B62671"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DED6309" w14:textId="77777777" w:rsidR="00D8602F" w:rsidRPr="0046212E" w:rsidRDefault="00D8602F" w:rsidP="00842C27">
            <w:pPr>
              <w:spacing w:line="276" w:lineRule="auto"/>
              <w:jc w:val="center"/>
              <w:rPr>
                <w:rFonts w:cstheme="minorHAnsi"/>
                <w:b/>
                <w:sz w:val="18"/>
                <w:lang w:val="en-GB"/>
              </w:rPr>
            </w:pPr>
            <w:r w:rsidRPr="0046212E">
              <w:rPr>
                <w:rFonts w:cstheme="minorHAnsi"/>
                <w:b/>
                <w:sz w:val="18"/>
                <w:lang w:val="en-GB"/>
              </w:rPr>
              <w:t>10</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6FD53FF" w14:textId="77777777" w:rsidR="00D8602F" w:rsidRPr="008469D3" w:rsidRDefault="00842C27" w:rsidP="00842C27">
            <w:pPr>
              <w:spacing w:line="276" w:lineRule="auto"/>
              <w:rPr>
                <w:rFonts w:cstheme="minorHAnsi"/>
                <w:color w:val="000000" w:themeColor="text1"/>
                <w:sz w:val="18"/>
                <w:lang w:val="en-GB"/>
              </w:rPr>
            </w:pPr>
            <w:r w:rsidRPr="00842C27">
              <w:rPr>
                <w:rFonts w:cstheme="minorHAnsi"/>
                <w:b/>
                <w:color w:val="000000" w:themeColor="text1"/>
                <w:sz w:val="18"/>
                <w:lang w:val="en-GB"/>
              </w:rPr>
              <w:t>Description of the tests under evaluation</w:t>
            </w:r>
            <w:r w:rsidRPr="00842C27">
              <w:rPr>
                <w:rFonts w:cstheme="minorHAnsi"/>
                <w:color w:val="000000" w:themeColor="text1"/>
                <w:sz w:val="18"/>
                <w:lang w:val="en-GB"/>
              </w:rPr>
              <w:t xml:space="preserve">, in sufficient detail to allow replication, </w:t>
            </w:r>
            <w:r w:rsidRPr="00842C27">
              <w:rPr>
                <w:rFonts w:cstheme="minorHAnsi"/>
                <w:b/>
                <w:color w:val="000000" w:themeColor="text1"/>
                <w:sz w:val="18"/>
                <w:lang w:val="en-GB"/>
              </w:rPr>
              <w:t>and/or cite reference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32CEA9F" w14:textId="10E31F5D" w:rsidR="00D8602F" w:rsidRDefault="00446A2C" w:rsidP="003131BB">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3 and 2.4</w:t>
            </w:r>
            <w:r w:rsidR="003131BB">
              <w:rPr>
                <w:rFonts w:cstheme="minorHAnsi"/>
                <w:color w:val="000000" w:themeColor="text1"/>
                <w:sz w:val="18"/>
                <w:lang w:val="en-GB"/>
              </w:rPr>
              <w:t>. “</w:t>
            </w:r>
            <w:r w:rsidR="003131BB" w:rsidRPr="003131BB">
              <w:rPr>
                <w:rFonts w:cstheme="minorHAnsi"/>
                <w:color w:val="000000" w:themeColor="text1"/>
                <w:sz w:val="18"/>
                <w:lang w:val="en-GB"/>
              </w:rPr>
              <w:t xml:space="preserve">Details about the TS POC test and testing procedures have been described elsewhere </w:t>
            </w:r>
            <w:r w:rsidR="003131BB" w:rsidRPr="003131BB">
              <w:rPr>
                <w:rFonts w:cstheme="minorHAnsi"/>
                <w:color w:val="000000" w:themeColor="text1"/>
                <w:sz w:val="18"/>
                <w:lang w:val="en-GB"/>
              </w:rPr>
              <w:fldChar w:fldCharType="begin"/>
            </w:r>
            <w:r w:rsidR="003131BB" w:rsidRPr="003131BB">
              <w:rPr>
                <w:rFonts w:cstheme="minorHAnsi"/>
                <w:color w:val="000000" w:themeColor="text1"/>
                <w:sz w:val="18"/>
                <w:lang w:val="en-GB"/>
              </w:rPr>
              <w:instrText xml:space="preserve"> ADDIN ZOTERO_ITEM CSL_CITATION {"citationID":"DfTa8piE","properties":{"formattedCitation":"[10,12,13,19]","plainCitation":"[10,12,13,19]","noteIndex":0},"citationItems":[{"id":92,"uris":["http://zotero.org/users/11464067/items/WMSSIAIT"],"itemData":{"id":92,"type":"article-journal","abstract":"Taenia solium taeniosis diagnosis is challenging because current tests perform sub-optimally and/or are expensive, require sophisticated equipment, infrastructure and trained manpower, and therefore are not community deployable. A recently-developed, multi-strip, T. solium point-of-care test (TS POC) for simultaneous detection of tapeworm (TS POC T) and cysticercus (TS POC CC) human antibodies was evaluated for diagnostic accuracy on consecutively recruited community participants in Sinda district, Zambia. All participants were tested using the TS POC test. All test-positives and 20% of the test-negative participants were invited to give a blood and stool sample for reference testing. Three different reference tests were used for taeniosis diagnosis: recombinant rES33 enzyme-linked immunoelectrotransfer blot (rES33 EITB), copro PCR and copro Ag ELISA. Bayesian analysis with probabilistic constraints was used to estimate sensitivity and specificity. In total, 1254 participants were tested with the TS POC test, of whom 13 tested positive using the TS POC T. Based on 161 participants with complete data, the estimated sensitivity and specificity for the TS POC T test were 38% (95% CI: 5–93%) and 99% (95% CI: 98–100%), respectively. The challenge of highly variable inter-assay performance is highlighted. We recommend either increasing the sensitivity or redesigning the test.","container-title":"Diagnostics","DOI":"10.3390/diagnostics11112039","ISSN":"2075-4418","issue":"11","language":"en","license":"http://creativecommons.org/licenses/by/3.0/","note":"number: 11\npublisher: Multidisciplinary Digital Publishing Institute","page":"2039","source":"www.mdpi.com","title":"Challenges Encountered When Evaluating an Antibody-Detecting Point-of-Care Test for Taeniosis in an Endemic Community in Zambia: A Prospective Diagnostic Accuracy Study","title-short":"Challenges Encountered When Evaluating an Antibody-Detecting Point-of-Care Test for Taeniosis in an Endemic Community in Zambia","volume":"11","author":[{"family":"Mubanga","given":"Chishimba"},{"family":"Trevisan","given":"Chiara"},{"family":"Van Damme","given":"Inge"},{"family":"Schmidt","given":"Veronika"},{"family":"Phiri","given":"Isaac K."},{"family":"Zulu","given":"Gideon"},{"family":"Noh","given":"John"},{"family":"Handali","given":"Sukwan"},{"family":"Mambo","given":"Richard"},{"family":"Chembensofu","given":"Mwelwa"},{"family":"Masuku","given":"Maxwell"},{"family":"Reynders","given":"Dries"},{"family":"Jansen","given":"Famke"},{"family":"Bottieau","given":"Emmanuel"},{"family":"Magnussen","given":"Pascal"},{"family":"Winkler","given":"Andrea S."},{"family":"Dorny","given":"Pierre"},{"family":"Mwape","given":"Kabemba E."},{"family":"Gabriel","given":"Sarah"}],"issued":{"date-parts":[["2021",11]]}}},{"id":90,"uris":["http://zotero.org/users/11464067/items/CJE6DGNX"],"itemData":{"id":90,"type":"article-journal","abstract":"The lack of cheap, easy-to-use, rapid diagnostic tests has led to the development of several rapid diagnostic tests for cysticercosis. The new prototype two-strip, Taenia solium point of care test (TS POC) detects antibodies against taeniosis (TS POC T) and cysticercosis (TS POC CC). This study evaluated the diagnostic performance of the TS POC CC in the Sinda district in eastern Zambia. A sample of 1254 participants was recruited and tested with the TS POC. Out of the 1249 participants with a valid TS POC result, 177 (14%) tested positive while 1072 (86%) tested negative. All individuals with a positive TS POC and a subset of negative TS POC participants were selected for serum sampling, and were subjected to the recombinant glycoprotein T24H enzyme-linked immunoelectrotransfer blot (rT24H EITB) and the serum B60/158 (serum Ag) enzyme-linked immunosorbent assay (Ag ELISA). Performance characteristics were estimated using a Bayesian approach with probabilistic constraints. Based on 255 complete cases, the estimated sensitivity and specificity of the TS POC CC test were 35% (95% CI: 14–63%) and 87% (95% CI: 83–90%), respectively. The diagnostic performance needs to be improved, possibly by titrating antigen and other reagents’ concentration in the strip to produce a performance similar to existing cysticercosis tests such as the rT24H EITB.","container-title":"Diagnostics","DOI":"10.3390/diagnostics11112121","ISSN":"2075-4418","issue":"11","language":"en","license":"http://creativecommons.org/licenses/by/3.0/","note":"number: 11\npublisher: Multidisciplinary Digital Publishing Institute","page":"2121","source":"www.mdpi.com","title":"Evaluation of an Antibody Detecting Point of Care Test for Diagnosis of Taenia solium Cysticercosis in a Zambian Rural Community: A Prospective Diagnostic Accuracy Study","title-short":"Evaluation of an Antibody Detecting Point of Care Test for Diagnosis of Taenia solium Cysticercosis in a Zambian Rural Community","volume":"11","author":[{"family":"Mubanga","given":"Chishimba"},{"family":"Van Damme","given":"Inge"},{"family":"Trevisan","given":"Chiara"},{"family":"Schmidt","given":"Veronika"},{"family":"Phiri","given":"Isaac K."},{"family":"Zulu","given":"Gideon"},{"family":"Noh","given":"John"},{"family":"Handali","given":"Sukwan"},{"family":"Mambo","given":"Richard"},{"family":"Chembensofu","given":"Mwelwa"},{"family":"Masuku","given":"Maxwell"},{"family":"Reynders","given":"Dries"},{"family":"Jansen","given":"Famke"},{"family":"Bottieau","given":"Emmanuel"},{"family":"Magnussen","given":"Pascal"},{"family":"Winkler","given":"Andrea S."},{"family":"Dorny","given":"Pierre"},{"family":"Mwape","given":"Kabemba E."},{"family":"Gabriël","given":"Sarah"}],"issued":{"date-parts":[["2021",11]]}}},{"id":94,"uris":["http://zotero.org/users/11464067/items/QY2FEXGT"],"itemData":{"id":94,"type":"article-journal","abstract":"Field-applicable, high-quality, and low-cost diagnostic tools are urgently needed for Taenia solium. The aim of this paper is to describe the design, challenges, and rationale for the design of a diagnostic accuracy study in low-resource community settings in Zambia. The trial was designed as a prospective study with a two-stage design to evaluate a new point-of-care test (TS POC) for the detection of taeniosis and (neuro)cysticercosis. Participants within randomly selected households were tested with the TS POC test (index test). Participants who tested TS POC positive for taeniosis and/or cysticercosis and a subset of the negatives were requested to give blood and stool samples for reference testing, and to undergo clinical examination and a cerebral CT scan. The difficulties of conducting a clinical trial in settings with limited research and neuroimaging infrastructure as well as peculiarities specifically related to the disease (low prevalence of taeniosis and the lack of a gold standard) were taken into consideration for the design of this study. The two-stage design increased the efficiency of the study by reducing the number of samples, clinical examinations, and CT scans. Simplified flows and sampling processes were preferred over complex follow-up and randomization systems, aiming to reduce bias and increase the generalizability of the study.","container-title":"Diagnostics","DOI":"10.3390/diagnostics11071138","ISSN":"2075-4418","issue":"7","language":"en","license":"http://creativecommons.org/licenses/by/3.0/","note":"number: 7\npublisher: Multidisciplinary Digital Publishing Institute","page":"1138","source":"www.mdpi.com","title":"Trial Design for a Diagnostic Accuracy Study of a Point-of-Care Test for the Detection of Taenia solium Taeniosis and (Neuro)Cysticercosis in Community Settings of Highly Endemic, Resource-Poor Areas in Zambia: Challenges and Rationale","title-short":"Trial Design for a Diagnostic Accuracy Study of a Point-of-Care Test for the Detection of Taenia solium Taeniosis and (Neuro)Cysticercosis in Community Settings of Highly Endemic, Resource-Poor Areas in Zambia","volume":"11","author":[{"family":"Van Damme","given":"Inge"},{"family":"Trevisan","given":"Chiara"},{"family":"Mwape","given":"Kabemba E."},{"family":"Schmidt","given":"Veronika"},{"family":"Magnussen","given":"Pascal"},{"family":"Zulu","given":"Gideon"},{"family":"Mubanga","given":"Chishimba"},{"family":"Stelzle","given":"Dominik"},{"family":"Bottieau","given":"Emmanuel"},{"family":"Abatih","given":"Emmanuel"},{"family":"Phiri","given":"Isaac K."},{"family":"Johansen","given":"Maria V."},{"family":"Chabala","given":"Chishala"},{"family":"Winkler","given":"Andrea S."},{"family":"Dorny","given":"Pierre"},{"family":"Gabriël","given":"Sarah"},{"family":"on behalf of the SOLID Consortium","given":""}],"issued":{"date-parts":[["2021",7]]}}},{"id":96,"uris":["http://zotero.org/users/11464067/items/EL4FTECF"],"itemData":{"id":96,"type":"article-journal","abstract":"Diagnostic test evaluation includes measures of performance and assessment of operational characteristics. The latter focuses on end-user understanding of instructions to perform the test, ease of use, test turnaround time and ease of result interpretation. This study aimed to assess user comprehension of training for and ease of use of a Taenia solium point of care test (TS POC) evaluated in a community and hospital setting in Zambia and Tanzania, respectively.","container-title":"BMC Infectious Diseases","DOI":"10.1186/s12879-021-06320-3","ISSN":"1471-2334","issue":"1","journalAbbreviation":"BMC Infectious Diseases","page":"607","source":"BioMed Central","title":"Operational characteristics of an antibody detecting point of care test for Taenia solium infections in a community and hospital setting","volume":"21","author":[{"family":"Mubanga","given":"Chishimba"},{"family":"Mwape","given":"Kabemba E."},{"family":"Phiri","given":"Isaac K."},{"family":"Trevisan","given":"Chiara"},{"family":"Kabululu","given":"Mwemezi"},{"family":"Zulu","given":"Gideon"},{"family":"Van Damme","given":"Inge"},{"family":"Schmidt","given":"Veronika"},{"family":"Dorny","given":"Pierre"},{"family":"Gabriël","given":"Sarah"}],"issued":{"date-parts":[["2021",6,25]]}}}],"schema":"https://github.com/citation-style-language/schema/raw/master/csl-citation.json"} </w:instrText>
            </w:r>
            <w:r w:rsidR="003131BB" w:rsidRPr="003131BB">
              <w:rPr>
                <w:rFonts w:cstheme="minorHAnsi"/>
                <w:color w:val="000000" w:themeColor="text1"/>
                <w:sz w:val="18"/>
                <w:lang w:val="en-GB"/>
              </w:rPr>
              <w:fldChar w:fldCharType="separate"/>
            </w:r>
            <w:r w:rsidR="003131BB" w:rsidRPr="003131BB">
              <w:rPr>
                <w:rFonts w:cstheme="minorHAnsi"/>
                <w:color w:val="000000" w:themeColor="text1"/>
                <w:sz w:val="18"/>
                <w:lang w:val="en-GB"/>
              </w:rPr>
              <w:t>[10,12,13,19]</w:t>
            </w:r>
            <w:r w:rsidR="003131BB" w:rsidRPr="003131BB">
              <w:rPr>
                <w:rFonts w:cstheme="minorHAnsi"/>
                <w:color w:val="000000" w:themeColor="text1"/>
                <w:sz w:val="18"/>
                <w:lang w:val="en-GB"/>
              </w:rPr>
              <w:fldChar w:fldCharType="end"/>
            </w:r>
            <w:r w:rsidR="003131BB" w:rsidRPr="003131BB">
              <w:rPr>
                <w:rFonts w:cstheme="minorHAnsi"/>
                <w:color w:val="000000" w:themeColor="text1"/>
                <w:sz w:val="18"/>
                <w:lang w:val="en-GB"/>
              </w:rPr>
              <w:t>. In short, 20 µL blood was collected from a fingertip and placed in a sample port of one of the test strips, and the same procedure was repeated for the other test strip. After applying chase buffer, the TS POC test was read after 20 minutes. A TS POC test strip was considered positive when the control line and test line were positive (visible as a red line). The result was invalid when the control line was negative. The result was negative when the control line was positive and test line negative. The results were read by two different readers. When there was disagreement between the readers, the result of a third reader was decisive.</w:t>
            </w:r>
            <w:r w:rsidR="003131BB">
              <w:rPr>
                <w:rFonts w:cstheme="minorHAnsi"/>
                <w:color w:val="000000" w:themeColor="text1"/>
                <w:sz w:val="18"/>
                <w:lang w:val="en-GB"/>
              </w:rPr>
              <w:t>”</w:t>
            </w:r>
          </w:p>
          <w:p w14:paraId="0F8C1DB4" w14:textId="5D2CB379" w:rsidR="007F131B" w:rsidRPr="008469D3" w:rsidRDefault="00562DA1" w:rsidP="003131BB">
            <w:pPr>
              <w:rPr>
                <w:rFonts w:cstheme="minorHAnsi"/>
                <w:color w:val="000000" w:themeColor="text1"/>
                <w:sz w:val="18"/>
                <w:lang w:val="en-GB"/>
              </w:rPr>
            </w:pPr>
            <w:r>
              <w:rPr>
                <w:rFonts w:cstheme="minorHAnsi"/>
                <w:color w:val="000000" w:themeColor="text1"/>
                <w:sz w:val="18"/>
                <w:lang w:val="en-GB"/>
              </w:rPr>
              <w:t>“</w:t>
            </w:r>
            <w:r w:rsidR="001266EB" w:rsidRPr="001266EB">
              <w:rPr>
                <w:rFonts w:cstheme="minorHAnsi"/>
                <w:color w:val="000000" w:themeColor="text1"/>
                <w:sz w:val="18"/>
                <w:lang w:val="en-GB"/>
              </w:rPr>
              <w:t xml:space="preserve">For taeniosis, the following three tests were used: 1) copro Ag ELISA according to Allan et al.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a25pckjkfm4","properties":{"formattedCitation":"[23]","plainCitation":"[23]","noteIndex":0},"citationItems":[{"id":127,"uris":["http://zotero.org/users/11464067/items/7LFEZY4M"],"itemData":{"id":127,"type":"article-journal","abstract":"Immunodiagnostic tests for Taenia-specific faecal antigen based on polyclonal rabbit antisera against Taenia saginata or Taenia solium proglottid extracts in capture-type ELISA assays have been developed. Taenia-specific antigen was detected in detergent-solubilized faecal extracts from T. solium- and T. saginata-infected hosts. Coproantigen from T. solium-infected hamsters did not cross-react with faeces from rodents infected with Hymenolepis diminuta, H. citelli, H. micro-stoma, Necator americanus, Strongyloides ratti or Nematospiroides dubius and faeces from uninfected animals. When the T. saginata-capture ELISA was tested with faecal samples positive for T. solium antigen, no cross-reactions were obtained. However, faecal samples from humans infected with T. solium or T. saginata, including some with extremely low egg counts, were cross-reactive by either test. Nevertheless, considerably higher O.D. values were obtained with stool samples from Taenia patients compared to Hymenolepis nana-infected or uninfected individuals. Two individuals, infected with Taenia sp. and positive for coproantigens by ELISA, became antigen-negative 6 days after treatment with Niclosamide. The possibility of developing species-specific immunodiagnostic tests for human taeniasis through coproantigen detection is discussed.","container-title":"Parasitology","DOI":"10.1017/S0031182000060686","ISSN":"1469-8161, 0031-1820","issue":"3","language":"en","note":"publisher: Cambridge University Press","page":"473-477","source":"Cambridge University Press","title":"Immunodiagnosis of taeniasis by coproantigen detection","volume":"101","author":[{"family":"Allan","given":"J. C."},{"family":"Avila","given":"G."},{"family":"Noval","given":"J. Garcia"},{"family":"Flisser","given":"A."},{"family":"Craig","given":"P. S."}],"issued":{"date-parts":[["1990",12]]}},"label":"page","suppress-author":true}],"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23]</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and modified by Mwape et al.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a2pi3qaucb7","properties":{"formattedCitation":"[24]","plainCitation":"[24]","noteIndex":0},"citationItems":[{"id":128,"uris":["http://zotero.org/users/11464067/items/2GFU3AUH"],"itemData":{"id":128,"type":"article-journal","abstract":"Background Taenia solium taeniosis/cysticercosis is a parasitic infection occurring in many developing countries. Data on the status of human infections in Zambia is largely lacking. We conducted a community-based study in Eastern Zambia to determine the prevalence of human taeniosis and cysticercosis in a rural community. Methods and Findings Stool and serum samples were collected from willing participants. Geographical references of the participants' households were determined and household questionnaires administered. Taeniosis was diagnosed in stool samples by coprology and by the polyclonal antibody-based copro-antigen enzyme-linked immunosorbent assay (copro-Ag ELISA), while cysticercosis was diagnosed in serum by the B158/B60 monoclonal antibody-based antigen ELISA (sero-Ag ELISA). Identification of the collected tapeworm after niclosamide treatment and purgation was done using polymerase chain reaction-restriction fragment length polymorphism (PCR-RFLP). A total of 255 households from 20 villages participated in the study, 718 stool and 708 serum samples were collected and examined. Forty-five faecal samples (6.3%) were found positive for taeniosis on copro-Ag ELISA while circulating cysticercus antigen was detected in 5.8% (41/708) individuals. The tapeworm recovered from one of the cases was confirmed to be T. solium on PCR-RFLP. Seropositivity (cysticercosis) was significantly positively related to age (p = 0.00) and to copro-Ag positivity (taeniosis) (p = 0.03) but not to gender. Change point analysis revealed that the frequency of cysticercus antigens increased significantly in individuals above the age of 30. Copro-Ag positivity was not related to age or gender. The following risk factors were noted to be present in the study community: free-range pig husbandry system and poor sanitation with 47.8% of the households visited lacking latrines. Conclusions This study has recorded high taeniosis and cysticercosis prevalences and identified the need for further studies on transmission dynamics and impact of the disease on the local people.","container-title":"PLOS Neglected Tropical Diseases","DOI":"10.1371/journal.pntd.0001594","ISSN":"1935-2735","issue":"3","journalAbbreviation":"PLOS Neglected Tropical Diseases","language":"en","note":"publisher: Public Library of Science","page":"e1594","source":"PLoS Journals","title":"Taenia solium Infections in a Rural Area of Eastern Zambia-A Community Based Study","volume":"6","author":[{"family":"Mwape","given":"Kabemba E."},{"family":"Phiri","given":"Isaac K."},{"family":"Praet","given":"Nicolas"},{"family":"Muma","given":"John B."},{"family":"Zulu","given":"Gideon"},{"family":"Bossche","given":"Peter Van","dropping-particle":"den"},{"family":"Deken","given":"Reginald","dropping-particle":"de"},{"family":"Speybroeck","given":"Niko"},{"family":"Dorny","given":"Pierre"},{"family":"Gabriël","given":"Sarah"}],"issued":{"date-parts":[["2012",3,27]]}},"label":"page","suppress-author":true}],"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24]</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to detect </w:t>
            </w:r>
            <w:r w:rsidR="001266EB" w:rsidRPr="001266EB">
              <w:rPr>
                <w:rFonts w:cstheme="minorHAnsi"/>
                <w:i/>
                <w:color w:val="000000" w:themeColor="text1"/>
                <w:sz w:val="18"/>
                <w:lang w:val="en-GB"/>
              </w:rPr>
              <w:t>Taenia</w:t>
            </w:r>
            <w:r w:rsidR="001266EB" w:rsidRPr="001266EB">
              <w:rPr>
                <w:rFonts w:cstheme="minorHAnsi"/>
                <w:color w:val="000000" w:themeColor="text1"/>
                <w:sz w:val="18"/>
                <w:lang w:val="en-GB"/>
              </w:rPr>
              <w:t xml:space="preserve"> antigens in stool using a predefined cut-off value of 0.972; 2) copro mPCR according to Yamasaki et al.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a1em8ki7u19","properties":{"formattedCitation":"[7]","plainCitation":"[7]","noteIndex":0},"citationItems":[{"id":75,"uris":["http://zotero.org/users/11464067/items/WQZJCBXN"],"itemData":{"id":75,"type":"article-journal","abstract":"Multiplex PCR was established for differential diagnosis of taeniasis and cysticercosis, including their causative agents. For identification of the parasites, multiplex PCR with cytochrome c oxidase subunit 1 gene yielded evident differential products unique for Taenia saginata and Taenia asiatica and for American/African and Asian genotypes of Taenia solium with molecular sizes of 827, 269, 720, and 984 bp, respectively. In the PCR-based detection of tapeworm carriers using fecal samples, the diagnostic markers were detected from 7 of 14 and 4 of 9 T. solium carriers from Guatemala and Indonesia, respectively. Test sensitivity may have been reduced by the length of time (up to 12 years) that samples were stored and/or small sample volumes (ca. 30 to 50 mg). However, the diagnostic markers were detected by nested PCR in five worm carriers from Guatemalan cases that were found to be negative by multiplex PCR. It was noteworthy that a 720 bp-diagnostic marker was detected from a T. solium carrier who was egg-free, implying that it is possible to detect worm carriers and treat before mature gravid proglottids are discharged. In contrast to T. solium carriers, 827-bp markers were detected by multiplex PCR in all T. saginata carriers. The application of the multiplex PCR would be useful not only for surveillance of taeniasis and cysticercosis control but also for the molecular epidemiological survey of these cestode infections.","container-title":"Journal of Clinical Microbiology","DOI":"10.1128/JCM.42.2.548-553.2004","ISSN":"0095-1137","issue":"2","journalAbbreviation":"J Clin Microbiol","language":"eng","note":"PMID: 14766815\nPMCID: PMC344500","page":"548-553","source":"PubMed","title":"DNA differential diagnosis of taeniasis and cysticercosis by multiplex PCR","volume":"42","author":[{"family":"Yamasaki","given":"Hiroshi"},{"family":"Allan","given":"James C."},{"family":"Sato","given":"Marcello Otake"},{"family":"Nakao","given":"Minoru"},{"family":"Sako","given":"Yasuhito"},{"family":"Nakaya","given":"Kazuhiro"},{"family":"Qiu","given":"Dongchuan"},{"family":"Mamuti","given":"Wulamu"},{"family":"Craig","given":"Philip S."},{"family":"Ito","given":"Akira"}],"issued":{"date-parts":[["2004",2]]}},"label":"page","suppress-author":true}],"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7]</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to detect </w:t>
            </w:r>
            <w:r w:rsidR="001266EB" w:rsidRPr="001266EB">
              <w:rPr>
                <w:rFonts w:cstheme="minorHAnsi"/>
                <w:i/>
                <w:color w:val="000000" w:themeColor="text1"/>
                <w:sz w:val="18"/>
                <w:lang w:val="en-GB"/>
              </w:rPr>
              <w:t>Taenia</w:t>
            </w:r>
            <w:r w:rsidR="001266EB" w:rsidRPr="001266EB">
              <w:rPr>
                <w:rFonts w:cstheme="minorHAnsi"/>
                <w:color w:val="000000" w:themeColor="text1"/>
                <w:sz w:val="18"/>
                <w:lang w:val="en-GB"/>
              </w:rPr>
              <w:t xml:space="preserve"> DNA in stool, which was considered positive only when a 720 bp </w:t>
            </w:r>
            <w:r w:rsidR="001266EB" w:rsidRPr="001266EB">
              <w:rPr>
                <w:rFonts w:cstheme="minorHAnsi"/>
                <w:i/>
                <w:color w:val="000000" w:themeColor="text1"/>
                <w:sz w:val="18"/>
                <w:lang w:val="en-GB"/>
              </w:rPr>
              <w:t>T. solium</w:t>
            </w:r>
            <w:r w:rsidR="001266EB" w:rsidRPr="001266EB">
              <w:rPr>
                <w:rFonts w:cstheme="minorHAnsi"/>
                <w:color w:val="000000" w:themeColor="text1"/>
                <w:sz w:val="18"/>
                <w:lang w:val="en-GB"/>
              </w:rPr>
              <w:t xml:space="preserve"> band was visible; and 3) rES33-EITB to detect antibodies in serum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a14dgvke5dc","properties":{"formattedCitation":"[25]","plainCitation":"[25]","noteIndex":0},"citationItems":[{"id":1198,"uris":["http://zotero.org/users/11464067/items/X45RJH2U"],"itemData":{"id":1198,"type":"article-journal","abstract":"Taeniasis diagnosis is an important step in the control and elimination of both cysticercosis and taeniasis. We report the development of 2 serological taeniasis diagnostic tests using recombinant antigens rES33 and rES38 expressed by baculovirus in insect cells in an EITB format. In laboratory testing with defined sera from nonendemic areas, rES33 has a sensitivity of 98% (n = 167) and a specificity of 99% (n = 310) (J index: 0.97); rES38 has a sensitivity of 99% (n = 146) and a specificity of 97% (n = 275) (J index: 0.96). Independent field testing in Peru showed 97% (n = 203) of the taeniasis sera were positive with rES33, and 100% of the nontaeniasis sera (n = 272) were negative with rES33; 98% (n = 198) of taeniasis sera were positive with rES38, and 91% (n = 274) of the nontaeniasis sera were negative with rES38. Among the Peruvian sera tested, 17 of 26 Peruvian Taenia saginata sera were false positive with rES38 test. Both tests were also examined with cysticercosis sera, with a positive rate ranging from 21% to 46%. rES33 and rES38 tests offer sensitive and specific diagnosis of taeniasis and easy sample collection through finger sticks that can be used in large-scale studies. They are currently being used in cysticercosis elimination programs in Peru.","container-title":"Journal of Parasitology","DOI":"10.1645/GE-938R.1","ISSN":"0022-3395, 1937-2345","issue":"2","journalAbbreviation":"para","note":"publisher: American Society of Parasitologists","page":"409-417","source":"bioone.org","title":"Development of an enzyme-linked immunoelectrotransfer blot (EITB) assay using two Baculovirus expressed recombinant antigens for diagnosis of Taenia solium taeniasis","volume":"93","author":[{"family":"Levine","given":"Min Z."},{"family":"Lewis","given":"Melissa M."},{"family":"Rodriquez","given":"Silvia"},{"family":"Jimenez","given":"Juan A."},{"family":"Khan","given":"Azra"},{"family":"Lin","given":"Sehching"},{"family":"Garcia","given":"Hector H."},{"family":"Gonzales","given":"Armando E."},{"family":"Gilman","given":"Robert H."},{"family":"Tsang","given":"Victor C. W."}],"issued":{"date-parts":[["2007",4]]}}}],"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25]</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which was positive when the rES33 band was visible. For cysticercosis, two serum-based tests were used: 1) serum Ag ELISA to detect antigens with the cut-off value determined by comparing the optical density to that of a set of negative serum samples according to Dorny </w:t>
            </w:r>
            <w:r w:rsidR="001266EB" w:rsidRPr="001266EB">
              <w:rPr>
                <w:rFonts w:cstheme="minorHAnsi"/>
                <w:i/>
                <w:iCs/>
                <w:color w:val="000000" w:themeColor="text1"/>
                <w:sz w:val="18"/>
                <w:lang w:val="en-GB"/>
              </w:rPr>
              <w:t>et al</w:t>
            </w:r>
            <w:r w:rsidR="001266EB" w:rsidRPr="001266EB">
              <w:rPr>
                <w:rFonts w:cstheme="minorHAnsi"/>
                <w:color w:val="000000" w:themeColor="text1"/>
                <w:sz w:val="18"/>
                <w:lang w:val="en-GB"/>
              </w:rPr>
              <w:t xml:space="preserve">.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Osu2tFus","properties":{"formattedCitation":"[26]","plainCitation":"[26]","noteIndex":0},"citationItems":[{"id":130,"uris":["http://zotero.org/users/11464067/items/2R6M6RJ5"],"itemData":{"id":130,"type":"article-journal","abstract":"Several diagnostic techniques are used to estimate the prevalence of the zoonotic tapeworm Taenia solium in pigs, but none of these tests are perfect, making interpretation of results difficult. A Bayesian approach was used to estimate values for the prevalence and diagnostic test characteristic of porcine cysticercosis by combining results of four imperfect tests. Village pigs (N=868), slaughtered in Lusaka (Zambia), were bled, and tongue and routine meat inspected; and serum antibody and parasite antigen concentrations were determined by ELISA. A model, based on a multinomial distribution and including all possible interactions between the individual tests required 31 parameters to be estimated, but actually allowed only 15 parameters (i.e. had 15 degrees of freedom) to be estimated. Therefore, prior expert opinion on specificity and (in)-dependence of the tests was entered in the model, resulting in a reduction of the number of parameters to be estimated. The estimated prevalence of porcine cysticercosis was 0.642 (95% confidence interval 0.54–0.91). The performances of the tests were (sensitivity (se)–specificity (sp)): tongue inspection (se 0.210–sp 1.000), meat inspection (se 0.221–sp 1.000), Ab-ELISA (se 0.358–sp 0.917), Ag-ELISA (se 0.867–sp 0.947). To validate the estimates obtained from the model we performed a second study: 65 randomly purchased Zambian village pigs were bled for serum antibody and antigen determination, their tongue and meat inspected; and in addition, the carcasses were dissected for total cysticercus counts (gold standard). Cysticerci were found in 31 pigs (prevalence 0.477, 95% confidence interval 0.35–0.60), overlapping with the estimated prevalence in the first study. Sensitivity and specificity values obtained for the aforementioned tests in this study were in agreement with those estimated. A Bayesian analysis framework offers the possibility to combine prior opinion with experimental data to more accurately estimate the real prevalence of porcine cysticercosis in the absence of a gold standard.","container-title":"International Journal for Parasitology","DOI":"10.1016/j.ijpara.2003.11.014","ISSN":"0020-7519","issue":"5","journalAbbreviation":"International Journal for Parasitology","language":"en","page":"569-576","source":"ScienceDirect","title":"A Bayesian approach for estimating values for prevalence and diagnostic test characteristics of porcine cysticercosis","volume":"34","author":[{"family":"Dorny","given":"P"},{"family":"Phiri","given":"I. K"},{"family":"Vercruysse","given":"J"},{"family":"Gabriel","given":"S"},{"family":"Willingham","given":"A. L"},{"family":"Brandt","given":"J"},{"family":"Victor","given":"B"},{"family":"Speybroeck","given":"N"},{"family":"Berkvens","given":"D"}],"issued":{"date-parts":[["2004",4,1]]}}}],"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26]</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and 2) rT24H-EITB to detect antibodies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A67BW9oJ","properties":{"formattedCitation":"[20]","plainCitation":"[20]","noteIndex":0},"citationItems":[{"id":123,"uris":["http://zotero.org/users/11464067/items/JPJ877DG"],"itemData":{"id":123,"type":"article-journal","abstract":"One of the most well-characterized tests for diagnosing neurocysticercosis (NCC) is the enzyme-linked immunoelectrotransfer blot (EITB) assay developed at the CDC, which uses lentil lectin-bound glycoproteins (LLGP) extracted from Taenia solium cysticerci. Although the test is very reliable, the purification process for the LLGP antigens has been difficult to transfer to other laboratories because of the need for expensive equipment and technical expertise. To develop a simpler assay, we previously purified and cloned the diagnostic glycoproteins in the LLGP fraction. In this study, we evaluated three representative recombinant or synthetic antigens from the LLGP fraction, individually and in different combinations, using an immunoblot assay (recombinant EITB). Using a panel of 249 confirmed NCC-positive and 401 negative blood serum samples, the sensitivity of the recombinant EITB assay was determined to be 99% and the specificity was 99% for diagnosing NCC. We also tested a panel of 239 confirmed NCC-positive serum samples in Lima, Peru, and found similar results. Overall, our data show that the performance characteristics of the recombinant EITB assay are comparable to those of the LLGP-EITB assay. This new recombinant- and synthetic antigen-based assay is sustainable and can be easily transferred to other laboratories in the United States and throughout the world.","container-title":"Journal of Clinical Microbiology","DOI":"10.1128/JCM.03260-13","issue":"5","note":"publisher: American Society for Microbiology","page":"1429-1434","source":"journals.asm.org (Atypon)","title":"Recombinant Protein- and Synthetic Peptide-Based Immunoblot Test for Diagnosis of Neurocysticercosis","volume":"52","author":[{"family":"Noh","given":"John"},{"family":"Rodriguez","given":"Silvia"},{"family":"Lee","given":"Yeuk-Mui"},{"family":"Handali","given":"Sukwan"},{"family":"Gonzalez","given":"Armando E."},{"family":"Gilman","given":"Robert H."},{"family":"Tsang","given":"Victor C. W."},{"family":"Garcia","given":"Hector H."},{"family":"Wilkins","given":"Patricia P."}],"issued":{"date-parts":[["2014",5]]}}}],"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20]</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which was considered positive when the rT24H band was visible. Although also the LLGP-EITB was initially planned to be included in the study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uHHUgO2a","properties":{"formattedCitation":"[14]","plainCitation":"[14]","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14]</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this in-house test could not be used due to doubts about the validity of the test results. The test did not satisfy internal quality control standards during laboratory analyses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Iq6ti9GN","properties":{"formattedCitation":"[16]","plainCitation":"[16]","noteIndex":0},"citationItems":[{"id":90,"uris":["http://zotero.org/users/11464067/items/CJE6DGNX"],"itemData":{"id":90,"type":"article-journal","abstract":"The lack of cheap, easy-to-use, rapid diagnostic tests has led to the development of several rapid diagnostic tests for cysticercosis. The new prototype two-strip, Taenia solium point of care test (TS POC) detects antibodies against taeniosis (TS POC T) and cysticercosis (TS POC CC). This study evaluated the diagnostic performance of the TS POC CC in the Sinda district in eastern Zambia. A sample of 1254 participants was recruited and tested with the TS POC. Out of the 1249 participants with a valid TS POC result, 177 (14%) tested positive while 1072 (86%) tested negative. All individuals with a positive TS POC and a subset of negative TS POC participants were selected for serum sampling, and were subjected to the recombinant glycoprotein T24H enzyme-linked immunoelectrotransfer blot (rT24H EITB) and the serum B60/158 (serum Ag) enzyme-linked immunosorbent assay (Ag ELISA). Performance characteristics were estimated using a Bayesian approach with probabilistic constraints. Based on 255 complete cases, the estimated sensitivity and specificity of the TS POC CC test were 35% (95% CI: 14–63%) and 87% (95% CI: 83–90%), respectively. The diagnostic performance needs to be improved, possibly by titrating antigen and other reagents’ concentration in the strip to produce a performance similar to existing cysticercosis tests such as the rT24H EITB.","container-title":"Diagnostics","DOI":"10.3390/diagnostics11112121","ISSN":"2075-4418","issue":"11","language":"en","license":"http://creativecommons.org/licenses/by/3.0/","note":"number: 11\npublisher: Multidisciplinary Digital Publishing Institute","page":"2121","source":"www.mdpi.com","title":"Evaluation of an Antibody Detecting Point of Care Test for Diagnosis of Taenia solium Cysticercosis in a Zambian Rural Community: A Prospective Diagnostic Accuracy Study","title-short":"Evaluation of an Antibody Detecting Point of Care Test for Diagnosis of Taenia solium Cysticercosis in a Zambian Rural Community","volume":"11","author":[{"family":"Mubanga","given":"Chishimba"},{"family":"Van Damme","given":"Inge"},{"family":"Trevisan","given":"Chiara"},{"family":"Schmidt","given":"Veronika"},{"family":"Phiri","given":"Isaac K."},{"family":"Zulu","given":"Gideon"},{"family":"Noh","given":"John"},{"family":"Handali","given":"Sukwan"},{"family":"Mambo","given":"Richard"},{"family":"Chembensofu","given":"Mwelwa"},{"family":"Masuku","given":"Maxwell"},{"family":"Reynders","given":"Dries"},{"family":"Jansen","given":"Famke"},{"family":"Bottieau","given":"Emmanuel"},{"family":"Magnussen","given":"Pascal"},{"family":"Winkler","given":"Andrea S."},{"family":"Dorny","given":"Pierre"},{"family":"Mwape","given":"Kabemba E."},{"family":"Gabriël","given":"Sarah"}],"issued":{"date-parts":[["2021",11]]}}}],"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16]</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 xml:space="preserve">, so it was decided to exclude the results to ensure the reliability of the results presented in this study. Further details regarding the tests are available in the study protocols </w:t>
            </w:r>
            <w:r w:rsidR="001266EB" w:rsidRPr="001266EB">
              <w:rPr>
                <w:rFonts w:cstheme="minorHAnsi"/>
                <w:color w:val="000000" w:themeColor="text1"/>
                <w:sz w:val="18"/>
                <w:lang w:val="en-GB"/>
              </w:rPr>
              <w:fldChar w:fldCharType="begin"/>
            </w:r>
            <w:r w:rsidR="001266EB" w:rsidRPr="001266EB">
              <w:rPr>
                <w:rFonts w:cstheme="minorHAnsi"/>
                <w:color w:val="000000" w:themeColor="text1"/>
                <w:sz w:val="18"/>
                <w:lang w:val="en-GB"/>
              </w:rPr>
              <w:instrText xml:space="preserve"> ADDIN ZOTERO_ITEM CSL_CITATION {"citationID":"pdUyipAp","properties":{"formattedCitation":"[13,14]","plainCitation":"[13,14]","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id":94,"uris":["http://zotero.org/users/11464067/items/QY2FEXGT"],"itemData":{"id":94,"type":"article-journal","abstract":"Field-applicable, high-quality, and low-cost diagnostic tools are urgently needed for Taenia solium. The aim of this paper is to describe the design, challenges, and rationale for the design of a diagnostic accuracy study in low-resource community settings in Zambia. The trial was designed as a prospective study with a two-stage design to evaluate a new point-of-care test (TS POC) for the detection of taeniosis and (neuro)cysticercosis. Participants within randomly selected households were tested with the TS POC test (index test). Participants who tested TS POC positive for taeniosis and/or cysticercosis and a subset of the negatives were requested to give blood and stool samples for reference testing, and to undergo clinical examination and a cerebral CT scan. The difficulties of conducting a clinical trial in settings with limited research and neuroimaging infrastructure as well as peculiarities specifically related to the disease (low prevalence of taeniosis and the lack of a gold standard) were taken into consideration for the design of this study. The two-stage design increased the efficiency of the study by reducing the number of samples, clinical examinations, and CT scans. Simplified flows and sampling processes were preferred over complex follow-up and randomization systems, aiming to reduce bias and increase the generalizability of the study.","container-title":"Diagnostics","DOI":"10.3390/diagnostics11071138","ISSN":"2075-4418","issue":"7","language":"en","license":"http://creativecommons.org/licenses/by/3.0/","note":"number: 7\npublisher: Multidisciplinary Digital Publishing Institute","page":"1138","source":"www.mdpi.com","title":"Trial Design for a Diagnostic Accuracy Study of a Point-of-Care Test for the Detection of Taenia solium Taeniosis and (Neuro)Cysticercosis in Community Settings of Highly Endemic, Resource-Poor Areas in Zambia: Challenges and Rationale","title-short":"Trial Design for a Diagnostic Accuracy Study of a Point-of-Care Test for the Detection of Taenia solium Taeniosis and (Neuro)Cysticercosis in Community Settings of Highly Endemic, Resource-Poor Areas in Zambia","volume":"11","author":[{"family":"Van Damme","given":"Inge"},{"family":"Trevisan","given":"Chiara"},{"family":"Mwape","given":"Kabemba E."},{"family":"Schmidt","given":"Veronika"},{"family":"Magnussen","given":"Pascal"},{"family":"Zulu","given":"Gideon"},{"family":"Mubanga","given":"Chishimba"},{"family":"Stelzle","given":"Dominik"},{"family":"Bottieau","given":"Emmanuel"},{"family":"Abatih","given":"Emmanuel"},{"family":"Phiri","given":"Isaac K."},{"family":"Johansen","given":"Maria V."},{"family":"Chabala","given":"Chishala"},{"family":"Winkler","given":"Andrea S."},{"family":"Dorny","given":"Pierre"},{"family":"Gabriël","given":"Sarah"},{"family":"on behalf of the SOLID Consortium","given":""}],"issued":{"date-parts":[["2021",7]]}}}],"schema":"https://github.com/citation-style-language/schema/raw/master/csl-citation.json"} </w:instrText>
            </w:r>
            <w:r w:rsidR="001266EB" w:rsidRPr="001266EB">
              <w:rPr>
                <w:rFonts w:cstheme="minorHAnsi"/>
                <w:color w:val="000000" w:themeColor="text1"/>
                <w:sz w:val="18"/>
                <w:lang w:val="en-GB"/>
              </w:rPr>
              <w:fldChar w:fldCharType="separate"/>
            </w:r>
            <w:r w:rsidR="001266EB" w:rsidRPr="001266EB">
              <w:rPr>
                <w:rFonts w:cstheme="minorHAnsi"/>
                <w:color w:val="000000" w:themeColor="text1"/>
                <w:sz w:val="18"/>
                <w:lang w:val="en-GB"/>
              </w:rPr>
              <w:t>[13,14]</w:t>
            </w:r>
            <w:r w:rsidR="001266EB" w:rsidRPr="001266EB">
              <w:rPr>
                <w:rFonts w:cstheme="minorHAnsi"/>
                <w:color w:val="000000" w:themeColor="text1"/>
                <w:sz w:val="18"/>
                <w:lang w:val="en-GB"/>
              </w:rPr>
              <w:fldChar w:fldCharType="end"/>
            </w:r>
            <w:r w:rsidR="001266EB" w:rsidRPr="001266EB">
              <w:rPr>
                <w:rFonts w:cstheme="minorHAnsi"/>
                <w:color w:val="000000" w:themeColor="text1"/>
                <w:sz w:val="18"/>
                <w:lang w:val="en-GB"/>
              </w:rPr>
              <w:t>.</w:t>
            </w:r>
            <w:r w:rsidR="007F131B">
              <w:rPr>
                <w:rFonts w:cstheme="minorHAnsi"/>
                <w:color w:val="000000" w:themeColor="text1"/>
                <w:sz w:val="18"/>
                <w:lang w:val="en-GB"/>
              </w:rPr>
              <w:t>”</w:t>
            </w:r>
          </w:p>
        </w:tc>
      </w:tr>
      <w:tr w:rsidR="00176FCD" w:rsidRPr="008469D3" w14:paraId="4F84C29B" w14:textId="77777777" w:rsidTr="000A0554">
        <w:tc>
          <w:tcPr>
            <w:tcW w:w="54" w:type="pct"/>
            <w:tcBorders>
              <w:top w:val="nil"/>
              <w:left w:val="nil"/>
              <w:bottom w:val="nil"/>
              <w:right w:val="nil"/>
            </w:tcBorders>
            <w:tcMar>
              <w:left w:w="57" w:type="dxa"/>
              <w:right w:w="57" w:type="dxa"/>
            </w:tcMar>
          </w:tcPr>
          <w:p w14:paraId="2748E347"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3243DB3C"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3E485D"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1</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06B0123"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 xml:space="preserve">Rationale for choosing the </w:t>
            </w:r>
            <w:r w:rsidRPr="00842C27">
              <w:rPr>
                <w:rFonts w:cstheme="minorHAnsi"/>
                <w:b/>
                <w:color w:val="000000" w:themeColor="text1"/>
                <w:sz w:val="18"/>
                <w:lang w:val="en-GB"/>
              </w:rPr>
              <w:t>tests under evaluation in relation to their purpose</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0615777A" w14:textId="67400695" w:rsidR="00FD7B49" w:rsidRDefault="001266EB" w:rsidP="00FD7B49">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3 and 2.4</w:t>
            </w:r>
            <w:r w:rsidR="00FD7B49">
              <w:rPr>
                <w:rFonts w:cstheme="minorHAnsi"/>
                <w:color w:val="000000" w:themeColor="text1"/>
                <w:sz w:val="18"/>
                <w:lang w:val="en-GB"/>
              </w:rPr>
              <w:t>. “</w:t>
            </w:r>
            <w:r w:rsidR="00FE7423" w:rsidRPr="00FE7423">
              <w:rPr>
                <w:rFonts w:cstheme="minorHAnsi"/>
                <w:color w:val="000000" w:themeColor="text1"/>
                <w:sz w:val="18"/>
                <w:lang w:val="en-GB"/>
              </w:rPr>
              <w:t xml:space="preserve">The TS POC is an antibody-detecting lateral flow assay, using two test strips, each with a previously characterised recombinant protein, rES33 for the TS POC T test strip and rT24H for the TS POC CC test strip </w:t>
            </w:r>
            <w:r w:rsidR="00FE7423" w:rsidRPr="00FE7423">
              <w:rPr>
                <w:rFonts w:cstheme="minorHAnsi"/>
                <w:color w:val="000000" w:themeColor="text1"/>
                <w:sz w:val="18"/>
                <w:lang w:val="en-GB"/>
              </w:rPr>
              <w:fldChar w:fldCharType="begin"/>
            </w:r>
            <w:r w:rsidR="00FE7423" w:rsidRPr="00FE7423">
              <w:rPr>
                <w:rFonts w:cstheme="minorHAnsi"/>
                <w:color w:val="000000" w:themeColor="text1"/>
                <w:sz w:val="18"/>
                <w:lang w:val="en-GB"/>
              </w:rPr>
              <w:instrText xml:space="preserve"> ADDIN ZOTERO_ITEM CSL_CITATION {"citationID":"iq4970ad","properties":{"formattedCitation":"[20,21]","plainCitation":"[20,21]","noteIndex":0},"citationItems":[{"id":123,"uris":["http://zotero.org/users/11464067/items/JPJ877DG"],"itemData":{"id":123,"type":"article-journal","abstract":"One of the most well-characterized tests for diagnosing neurocysticercosis (NCC) is the enzyme-linked immunoelectrotransfer blot (EITB) assay developed at the CDC, which uses lentil lectin-bound glycoproteins (LLGP) extracted from Taenia solium cysticerci. Although the test is very reliable, the purification process for the LLGP antigens has been difficult to transfer to other laboratories because of the need for expensive equipment and technical expertise. To develop a simpler assay, we previously purified and cloned the diagnostic glycoproteins in the LLGP fraction. In this study, we evaluated three representative recombinant or synthetic antigens from the LLGP fraction, individually and in different combinations, using an immunoblot assay (recombinant EITB). Using a panel of 249 confirmed NCC-positive and 401 negative blood serum samples, the sensitivity of the recombinant EITB assay was determined to be 99% and the specificity was 99% for diagnosing NCC. We also tested a panel of 239 confirmed NCC-positive serum samples in Lima, Peru, and found similar results. Overall, our data show that the performance characteristics of the recombinant EITB assay are comparable to those of the LLGP-EITB assay. This new recombinant- and synthetic antigen-based assay is sustainable and can be easily transferred to other laboratories in the United States and throughout the world.","container-title":"Journal of Clinical Microbiology","DOI":"10.1128/JCM.03260-13","issue":"5","note":"publisher: American Society for Microbiology","page":"1429-1434","source":"journals.asm.org (Atypon)","title":"Recombinant Protein- and Synthetic Peptide-Based Immunoblot Test for Diagnosis of Neurocysticercosis","volume":"52","author":[{"family":"Noh","given":"John"},{"family":"Rodriguez","given":"Silvia"},{"family":"Lee","given":"Yeuk-Mui"},{"family":"Handali","given":"Sukwan"},{"family":"Gonzalez","given":"Armando E."},{"family":"Gilman","given":"Robert H."},{"family":"Tsang","given":"Victor C. W."},{"family":"Garcia","given":"Hector H."},{"family":"Wilkins","given":"Patricia P."}],"issued":{"date-parts":[["2014",5]]}}},{"id":125,"uris":["http://zotero.org/users/11464067/items/QMCVRZ6P"],"itemData":{"id":125,"type":"article-journal","abstract":"Adult and larval stages of Taenia solium cause 2 diseases in humans, i.e., taeniasis and cysticercosis, respectively. Diagnosis and treatment of taeniasis are the ultimate means to eliminate cysticercosis. A serological taeniasis diagnostic test has been developed for laboratory use. However, recombinant forms of the taeniasis diagnostic proteins are required to overcome the limited supply of native proteins and allow the development of a low-cost and field-applicable test with high sensitivity and specificity. Using 2-dimensional electrophoresis of T. solium excretory and secretory (TSES) products from hamster adult tapeworm in vitro cultures, we have identified 5 T. solium–specific protein spots, with molecular weights of 33 kDa (protein isoelectrofocusing point [pI]: 5.6, 5.3, 5.1) and 38 kDa (pI: 4.6, 4.5). Protein sequencing and molecular cloning of these proteins showed that although endowed with different pIs, the proteins with the same molecular weights shared the same protein backbone, named TSES33 and TSES38. Their full-length complementary DNAs encode proteins with 267 and 278 amino acids, respectively. TSES33 and TSES38 were expressed in a baculovirus system. Both recombinant proteins were recognized by a panel of taeniasis, but not cysticercosis patient serum samples, indicating that they can potentially replace the native proteins in the development of a more efficacious taeniasis diagnostic test.","container-title":"Journal of Parasitology","DOI":"10.1645/GE-189R","ISSN":"0022-3395","issue":"3","journalAbbreviation":"Journal of Parasitology","page":"631-638","source":"Silverchair","title":"Characterization, cloningn and expression of two diagnostic antigens for Taenia solium tapeworm infection","volume":"90","author":[{"family":"Levine","given":"Min Z."},{"family":"Calderón S","given":"J. C."},{"family":"Wilkins","given":"Patricia P."},{"family":"Lane","given":"William S."},{"family":"Asara","given":"John M."},{"family":"Hancock","given":"Kathy"},{"family":"Gonzalez","given":"Armando E."},{"family":"Garcia","given":"Hector H."},{"family":"Gilman","given":"Robert H."},{"family":"Tsang","given":"Victor C. W."}],"issued":{"date-parts":[["2004",6,1]]}}}],"schema":"https://github.com/citation-style-language/schema/raw/master/csl-citation.json"} </w:instrText>
            </w:r>
            <w:r w:rsidR="00FE7423" w:rsidRPr="00FE7423">
              <w:rPr>
                <w:rFonts w:cstheme="minorHAnsi"/>
                <w:color w:val="000000" w:themeColor="text1"/>
                <w:sz w:val="18"/>
                <w:lang w:val="en-GB"/>
              </w:rPr>
              <w:fldChar w:fldCharType="separate"/>
            </w:r>
            <w:r w:rsidR="00FE7423" w:rsidRPr="00FE7423">
              <w:rPr>
                <w:rFonts w:cstheme="minorHAnsi"/>
                <w:color w:val="000000" w:themeColor="text1"/>
                <w:sz w:val="18"/>
                <w:lang w:val="en-GB"/>
              </w:rPr>
              <w:t>[20,21]</w:t>
            </w:r>
            <w:r w:rsidR="00FE7423" w:rsidRPr="00FE7423">
              <w:rPr>
                <w:rFonts w:cstheme="minorHAnsi"/>
                <w:color w:val="000000" w:themeColor="text1"/>
                <w:sz w:val="18"/>
                <w:lang w:val="en-GB"/>
              </w:rPr>
              <w:fldChar w:fldCharType="end"/>
            </w:r>
            <w:r w:rsidR="00FE7423" w:rsidRPr="00FE7423">
              <w:rPr>
                <w:rFonts w:cstheme="minorHAnsi"/>
                <w:color w:val="000000" w:themeColor="text1"/>
                <w:sz w:val="18"/>
                <w:lang w:val="en-GB"/>
              </w:rPr>
              <w:t>. During initial assessments conducted within laboratory settings using known positive and negative control sera, the TS POC test demonstrated encouraging results (unpublished data). The TS POC T test strip exhibited a sensitivity of 82% and a specificity of 99% in detecting taeniosis. In the case of NCC, the TS POC CC test strip had a sensitivity of 88%, and 93% for infection with multiple cysticerci, with a corresponding specificity of 99%.</w:t>
            </w:r>
            <w:r w:rsidR="00FD7B49">
              <w:rPr>
                <w:rFonts w:cstheme="minorHAnsi"/>
                <w:color w:val="000000" w:themeColor="text1"/>
                <w:sz w:val="18"/>
                <w:lang w:val="en-GB"/>
              </w:rPr>
              <w:t>”</w:t>
            </w:r>
          </w:p>
          <w:p w14:paraId="00954676" w14:textId="77777777" w:rsidR="00FD7B49" w:rsidRDefault="00FD7B49" w:rsidP="00FD7B49">
            <w:pPr>
              <w:rPr>
                <w:rFonts w:cstheme="minorHAnsi"/>
                <w:color w:val="000000" w:themeColor="text1"/>
                <w:sz w:val="18"/>
                <w:lang w:val="en-GB"/>
              </w:rPr>
            </w:pPr>
            <w:r>
              <w:rPr>
                <w:rFonts w:cstheme="minorHAnsi"/>
                <w:color w:val="000000" w:themeColor="text1"/>
                <w:sz w:val="18"/>
                <w:lang w:val="en-GB"/>
              </w:rPr>
              <w:lastRenderedPageBreak/>
              <w:t>“</w:t>
            </w:r>
            <w:r w:rsidRPr="00562DA1">
              <w:rPr>
                <w:rFonts w:cstheme="minorHAnsi"/>
                <w:color w:val="000000" w:themeColor="text1"/>
                <w:sz w:val="18"/>
                <w:lang w:val="en-GB"/>
              </w:rPr>
              <w:t xml:space="preserve">For taeniosis, the following three tests were used: 1) copro Ag ELISA according to Allan et al.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a25pckjkfm4","properties":{"formattedCitation":"[20]","plainCitation":"[20]","noteIndex":0},"citationItems":[{"id":127,"uris":["http://zotero.org/users/11464067/items/7LFEZY4M"],"itemData":{"id":127,"type":"article-journal","abstract":"Immunodiagnostic tests for Taenia-specific faecal antigen based on polyclonal rabbit antisera against Taenia saginata or Taenia solium proglottid extracts in capture-type ELISA assays have been developed. Taenia-specific antigen was detected in detergent-solubilized faecal extracts from T. solium- and T. saginata-infected hosts. Coproantigen from T. solium-infected hamsters did not cross-react with faeces from rodents infected with Hymenolepis diminuta, H. citelli, H. micro-stoma, Necator americanus, Strongyloides ratti or Nematospiroides dubius and faeces from uninfected animals. When the T. saginata-capture ELISA was tested with faecal samples positive for T. solium antigen, no cross-reactions were obtained. However, faecal samples from humans infected with T. solium or T. saginata, including some with extremely low egg counts, were cross-reactive by either test. Nevertheless, considerably higher O.D. values were obtained with stool samples from Taenia patients compared to Hymenolepis nana-infected or uninfected individuals. Two individuals, infected with Taenia sp. and positive for coproantigens by ELISA, became antigen-negative 6 days after treatment with Niclosamide. The possibility of developing species-specific immunodiagnostic tests for human taeniasis through coproantigen detection is discussed.","container-title":"Parasitology","DOI":"10.1017/S0031182000060686","ISSN":"1469-8161, 0031-1820","issue":"3","language":"en","note":"publisher: Cambridge University Press","page":"473-477","source":"Cambridge University Press","title":"Immunodiagnosis of taeniasis by coproantigen detection","volume":"101","author":[{"family":"Allan","given":"J. C."},{"family":"Avila","given":"G."},{"family":"Noval","given":"J. Garcia"},{"family":"Flisser","given":"A."},{"family":"Craig","given":"P. S."}],"issued":{"date-parts":[["1990",12]]}},"label":"page","suppress-author":true}],"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20]</w:t>
            </w:r>
            <w:r w:rsidRPr="00562DA1">
              <w:rPr>
                <w:rFonts w:cstheme="minorHAnsi"/>
                <w:color w:val="000000" w:themeColor="text1"/>
                <w:sz w:val="18"/>
                <w:lang w:val="en-GB"/>
              </w:rPr>
              <w:fldChar w:fldCharType="end"/>
            </w:r>
            <w:r w:rsidRPr="00562DA1">
              <w:rPr>
                <w:rFonts w:cstheme="minorHAnsi"/>
                <w:color w:val="000000" w:themeColor="text1"/>
                <w:sz w:val="18"/>
                <w:lang w:val="en-GB"/>
              </w:rPr>
              <w:t xml:space="preserve"> and modified by Mwape et al.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a2pi3qaucb7","properties":{"formattedCitation":"[21]","plainCitation":"[21]","noteIndex":0},"citationItems":[{"id":128,"uris":["http://zotero.org/users/11464067/items/2GFU3AUH"],"itemData":{"id":128,"type":"article-journal","abstract":"Background Taenia solium taeniosis/cysticercosis is a parasitic infection occurring in many developing countries. Data on the status of human infections in Zambia is largely lacking. We conducted a community-based study in Eastern Zambia to determine the prevalence of human taeniosis and cysticercosis in a rural community. Methods and Findings Stool and serum samples were collected from willing participants. Geographical references of the participants' households were determined and household questionnaires administered. Taeniosis was diagnosed in stool samples by coprology and by the polyclonal antibody-based copro-antigen enzyme-linked immunosorbent assay (copro-Ag ELISA), while cysticercosis was diagnosed in serum by the B158/B60 monoclonal antibody-based antigen ELISA (sero-Ag ELISA). Identification of the collected tapeworm after niclosamide treatment and purgation was done using polymerase chain reaction-restriction fragment length polymorphism (PCR-RFLP). A total of 255 households from 20 villages participated in the study, 718 stool and 708 serum samples were collected and examined. Forty-five faecal samples (6.3%) were found positive for taeniosis on copro-Ag ELISA while circulating cysticercus antigen was detected in 5.8% (41/708) individuals. The tapeworm recovered from one of the cases was confirmed to be T. solium on PCR-RFLP. Seropositivity (cysticercosis) was significantly positively related to age (p = 0.00) and to copro-Ag positivity (taeniosis) (p = 0.03) but not to gender. Change point analysis revealed that the frequency of cysticercus antigens increased significantly in individuals above the age of 30. Copro-Ag positivity was not related to age or gender. The following risk factors were noted to be present in the study community: free-range pig husbandry system and poor sanitation with 47.8% of the households visited lacking latrines. Conclusions This study has recorded high taeniosis and cysticercosis prevalences and identified the need for further studies on transmission dynamics and impact of the disease on the local people.","container-title":"PLOS Neglected Tropical Diseases","DOI":"10.1371/journal.pntd.0001594","ISSN":"1935-2735","issue":"3","journalAbbreviation":"PLOS Neglected Tropical Diseases","language":"en","note":"publisher: Public Library of Science","page":"e1594","source":"PLoS Journals","title":"Taenia solium Infections in a Rural Area of Eastern Zambia-A Community Based Study","volume":"6","author":[{"family":"Mwape","given":"Kabemba E."},{"family":"Phiri","given":"Isaac K."},{"family":"Praet","given":"Nicolas"},{"family":"Muma","given":"John B."},{"family":"Zulu","given":"Gideon"},{"family":"Bossche","given":"Peter Van","dropping-particle":"den"},{"family":"Deken","given":"Reginald","dropping-particle":"de"},{"family":"Speybroeck","given":"Niko"},{"family":"Dorny","given":"Pierre"},{"family":"Gabriël","given":"Sarah"}],"issued":{"date-parts":[["2012",3,27]]}},"label":"page","suppress-author":true}],"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21]</w:t>
            </w:r>
            <w:r w:rsidRPr="00562DA1">
              <w:rPr>
                <w:rFonts w:cstheme="minorHAnsi"/>
                <w:color w:val="000000" w:themeColor="text1"/>
                <w:sz w:val="18"/>
                <w:lang w:val="en-GB"/>
              </w:rPr>
              <w:fldChar w:fldCharType="end"/>
            </w:r>
            <w:r w:rsidRPr="00562DA1">
              <w:rPr>
                <w:rFonts w:cstheme="minorHAnsi"/>
                <w:color w:val="000000" w:themeColor="text1"/>
                <w:sz w:val="18"/>
                <w:lang w:val="en-GB"/>
              </w:rPr>
              <w:t xml:space="preserve"> to detect </w:t>
            </w:r>
            <w:r w:rsidRPr="00562DA1">
              <w:rPr>
                <w:rFonts w:cstheme="minorHAnsi"/>
                <w:i/>
                <w:color w:val="000000" w:themeColor="text1"/>
                <w:sz w:val="18"/>
                <w:lang w:val="en-GB"/>
              </w:rPr>
              <w:t>Taenia</w:t>
            </w:r>
            <w:r w:rsidRPr="00562DA1">
              <w:rPr>
                <w:rFonts w:cstheme="minorHAnsi"/>
                <w:color w:val="000000" w:themeColor="text1"/>
                <w:sz w:val="18"/>
                <w:lang w:val="en-GB"/>
              </w:rPr>
              <w:t xml:space="preserve"> antigens in stool using a predefined cut-off value; 2) copro mPCR according to Yamasaki et al.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a1em8ki7u19","properties":{"formattedCitation":"[7]","plainCitation":"[7]","noteIndex":0},"citationItems":[{"id":75,"uris":["http://zotero.org/users/11464067/items/WQZJCBXN"],"itemData":{"id":75,"type":"article-journal","abstract":"Multiplex PCR was established for differential diagnosis of taeniasis and cysticercosis, including their causative agents. For identification of the parasites, multiplex PCR with cytochrome c oxidase subunit 1 gene yielded evident differential products unique for Taenia saginata and Taenia asiatica and for American/African and Asian genotypes of Taenia solium with molecular sizes of 827, 269, 720, and 984 bp, respectively. In the PCR-based detection of tapeworm carriers using fecal samples, the diagnostic markers were detected from 7 of 14 and 4 of 9 T. solium carriers from Guatemala and Indonesia, respectively. Test sensitivity may have been reduced by the length of time (up to 12 years) that samples were stored and/or small sample volumes (ca. 30 to 50 mg). However, the diagnostic markers were detected by nested PCR in five worm carriers from Guatemalan cases that were found to be negative by multiplex PCR. It was noteworthy that a 720 bp-diagnostic marker was detected from a T. solium carrier who was egg-free, implying that it is possible to detect worm carriers and treat before mature gravid proglottids are discharged. In contrast to T. solium carriers, 827-bp markers were detected by multiplex PCR in all T. saginata carriers. The application of the multiplex PCR would be useful not only for surveillance of taeniasis and cysticercosis control but also for the molecular epidemiological survey of these cestode infections.","container-title":"Journal of Clinical Microbiology","DOI":"10.1128/JCM.42.2.548-553.2004","ISSN":"0095-1137","issue":"2","journalAbbreviation":"J Clin Microbiol","language":"eng","note":"PMID: 14766815\nPMCID: PMC344500","page":"548-553","source":"PubMed","title":"DNA differential diagnosis of taeniasis and cysticercosis by multiplex PCR","volume":"42","author":[{"family":"Yamasaki","given":"Hiroshi"},{"family":"Allan","given":"James C."},{"family":"Sato","given":"Marcello Otake"},{"family":"Nakao","given":"Minoru"},{"family":"Sako","given":"Yasuhito"},{"family":"Nakaya","given":"Kazuhiro"},{"family":"Qiu","given":"Dongchuan"},{"family":"Mamuti","given":"Wulamu"},{"family":"Craig","given":"Philip S."},{"family":"Ito","given":"Akira"}],"issued":{"date-parts":[["2004",2]]}},"label":"page","suppress-author":true}],"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7]</w:t>
            </w:r>
            <w:r w:rsidRPr="00562DA1">
              <w:rPr>
                <w:rFonts w:cstheme="minorHAnsi"/>
                <w:color w:val="000000" w:themeColor="text1"/>
                <w:sz w:val="18"/>
                <w:lang w:val="en-GB"/>
              </w:rPr>
              <w:fldChar w:fldCharType="end"/>
            </w:r>
            <w:r w:rsidRPr="00562DA1">
              <w:rPr>
                <w:rFonts w:cstheme="minorHAnsi"/>
                <w:color w:val="000000" w:themeColor="text1"/>
                <w:sz w:val="18"/>
                <w:lang w:val="en-GB"/>
              </w:rPr>
              <w:t xml:space="preserve"> to detect </w:t>
            </w:r>
            <w:r w:rsidRPr="00562DA1">
              <w:rPr>
                <w:rFonts w:cstheme="minorHAnsi"/>
                <w:i/>
                <w:color w:val="000000" w:themeColor="text1"/>
                <w:sz w:val="18"/>
                <w:lang w:val="en-GB"/>
              </w:rPr>
              <w:t>Taenia</w:t>
            </w:r>
            <w:r w:rsidRPr="00562DA1">
              <w:rPr>
                <w:rFonts w:cstheme="minorHAnsi"/>
                <w:color w:val="000000" w:themeColor="text1"/>
                <w:sz w:val="18"/>
                <w:lang w:val="en-GB"/>
              </w:rPr>
              <w:t xml:space="preserve"> DNA in stool, which was considered positive only when a 720 bp </w:t>
            </w:r>
            <w:r w:rsidRPr="00562DA1">
              <w:rPr>
                <w:rFonts w:cstheme="minorHAnsi"/>
                <w:i/>
                <w:color w:val="000000" w:themeColor="text1"/>
                <w:sz w:val="18"/>
                <w:lang w:val="en-GB"/>
              </w:rPr>
              <w:t>T. solium</w:t>
            </w:r>
            <w:r w:rsidRPr="00562DA1">
              <w:rPr>
                <w:rFonts w:cstheme="minorHAnsi"/>
                <w:color w:val="000000" w:themeColor="text1"/>
                <w:sz w:val="18"/>
                <w:lang w:val="en-GB"/>
              </w:rPr>
              <w:t xml:space="preserve"> band was visible; and 3) rES33-EITB to detect antibodies in serum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a14dgvke5dc","properties":{"formattedCitation":"[22]","plainCitation":"[22]","noteIndex":0},"citationItems":[{"id":1198,"uris":["http://zotero.org/users/11464067/items/X45RJH2U"],"itemData":{"id":1198,"type":"article-journal","abstract":"Taeniasis diagnosis is an important step in the control and elimination of both cysticercosis and taeniasis. We report the development of 2 serological taeniasis diagnostic tests using recombinant antigens rES33 and rES38 expressed by baculovirus in insect cells in an EITB format. In laboratory testing with defined sera from nonendemic areas, rES33 has a sensitivity of 98% (n = 167) and a specificity of 99% (n = 310) (J index: 0.97); rES38 has a sensitivity of 99% (n = 146) and a specificity of 97% (n = 275) (J index: 0.96). Independent field testing in Peru showed 97% (n = 203) of the taeniasis sera were positive with rES33, and 100% of the nontaeniasis sera (n = 272) were negative with rES33; 98% (n = 198) of taeniasis sera were positive with rES38, and 91% (n = 274) of the nontaeniasis sera were negative with rES38. Among the Peruvian sera tested, 17 of 26 Peruvian Taenia saginata sera were false positive with rES38 test. Both tests were also examined with cysticercosis sera, with a positive rate ranging from 21% to 46%. rES33 and rES38 tests offer sensitive and specific diagnosis of taeniasis and easy sample collection through finger sticks that can be used in large-scale studies. They are currently being used in cysticercosis elimination programs in Peru.","container-title":"Journal of Parasitology","DOI":"10.1645/GE-938R.1","ISSN":"0022-3395, 1937-2345","issue":"2","journalAbbreviation":"para","note":"publisher: American Society of Parasitologists","page":"409-417","source":"bioone.org","title":"Development of an enzyme-linked immunoelectrotransfer blot (EITB) assay using two Baculovirus expressed recombinant antigens for diagnosis of Taenia solium taeniasis","volume":"93","author":[{"family":"Levine","given":"Min Z."},{"family":"Lewis","given":"Melissa M."},{"family":"Rodriquez","given":"Silvia"},{"family":"Jimenez","given":"Juan A."},{"family":"Khan","given":"Azra"},{"family":"Lin","given":"Sehching"},{"family":"Garcia","given":"Hector H."},{"family":"Gonzales","given":"Armando E."},{"family":"Gilman","given":"Robert H."},{"family":"Tsang","given":"Victor C. W."}],"issued":{"date-parts":[["2007",4]]}}}],"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22]</w:t>
            </w:r>
            <w:r w:rsidRPr="00562DA1">
              <w:rPr>
                <w:rFonts w:cstheme="minorHAnsi"/>
                <w:color w:val="000000" w:themeColor="text1"/>
                <w:sz w:val="18"/>
                <w:lang w:val="en-GB"/>
              </w:rPr>
              <w:fldChar w:fldCharType="end"/>
            </w:r>
            <w:r w:rsidRPr="00562DA1">
              <w:rPr>
                <w:rFonts w:cstheme="minorHAnsi"/>
                <w:color w:val="000000" w:themeColor="text1"/>
                <w:sz w:val="18"/>
                <w:lang w:val="en-GB"/>
              </w:rPr>
              <w:t xml:space="preserve">, which was positive when the rES33 band was visible. For cysticercosis, two serum-based tests were used: 1) serum Ag ELISA to detect antigens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Osu2tFus","properties":{"formattedCitation":"[23]","plainCitation":"[23]","noteIndex":0},"citationItems":[{"id":130,"uris":["http://zotero.org/users/11464067/items/2R6M6RJ5"],"itemData":{"id":130,"type":"article-journal","abstract":"Several diagnostic techniques are used to estimate the prevalence of the zoonotic tapeworm Taenia solium in pigs, but none of these tests are perfect, making interpretation of results difficult. A Bayesian approach was used to estimate values for the prevalence and diagnostic test characteristic of porcine cysticercosis by combining results of four imperfect tests. Village pigs (N=868), slaughtered in Lusaka (Zambia), were bled, and tongue and routine meat inspected; and serum antibody and parasite antigen concentrations were determined by ELISA. A model, based on a multinomial distribution and including all possible interactions between the individual tests required 31 parameters to be estimated, but actually allowed only 15 parameters (i.e. had 15 degrees of freedom) to be estimated. Therefore, prior expert opinion on specificity and (in)-dependence of the tests was entered in the model, resulting in a reduction of the number of parameters to be estimated. The estimated prevalence of porcine cysticercosis was 0.642 (95% confidence interval 0.54–0.91). The performances of the tests were (sensitivity (se)–specificity (sp)): tongue inspection (se 0.210–sp 1.000), meat inspection (se 0.221–sp 1.000), Ab-ELISA (se 0.358–sp 0.917), Ag-ELISA (se 0.867–sp 0.947). To validate the estimates obtained from the model we performed a second study: 65 randomly purchased Zambian village pigs were bled for serum antibody and antigen determination, their tongue and meat inspected; and in addition, the carcasses were dissected for total cysticercus counts (gold standard). Cysticerci were found in 31 pigs (prevalence 0.477, 95% confidence interval 0.35–0.60), overlapping with the estimated prevalence in the first study. Sensitivity and specificity values obtained for the aforementioned tests in this study were in agreement with those estimated. A Bayesian analysis framework offers the possibility to combine prior opinion with experimental data to more accurately estimate the real prevalence of porcine cysticercosis in the absence of a gold standard.","container-title":"International Journal for Parasitology","DOI":"10.1016/j.ijpara.2003.11.014","ISSN":"0020-7519","issue":"5","journalAbbreviation":"International Journal for Parasitology","language":"en","page":"569-576","source":"ScienceDirect","title":"A Bayesian approach for estimating values for prevalence and diagnostic test characteristics of porcine cysticercosis","volume":"34","author":[{"family":"Dorny","given":"P"},{"family":"Phiri","given":"I. K"},{"family":"Vercruysse","given":"J"},{"family":"Gabriel","given":"S"},{"family":"Willingham","given":"A. L"},{"family":"Brandt","given":"J"},{"family":"Victor","given":"B"},{"family":"Speybroeck","given":"N"},{"family":"Berkvens","given":"D"}],"issued":{"date-parts":[["2004",4,1]]}}}],"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23]</w:t>
            </w:r>
            <w:r w:rsidRPr="00562DA1">
              <w:rPr>
                <w:rFonts w:cstheme="minorHAnsi"/>
                <w:color w:val="000000" w:themeColor="text1"/>
                <w:sz w:val="18"/>
                <w:lang w:val="en-GB"/>
              </w:rPr>
              <w:fldChar w:fldCharType="end"/>
            </w:r>
            <w:r w:rsidRPr="00562DA1">
              <w:rPr>
                <w:rFonts w:cstheme="minorHAnsi"/>
                <w:color w:val="000000" w:themeColor="text1"/>
                <w:sz w:val="18"/>
                <w:lang w:val="en-GB"/>
              </w:rPr>
              <w:t xml:space="preserve"> using a pre-determined protocol to determine the cut-off value, and 2) rT24H-EITB to detect antibodies </w:t>
            </w:r>
            <w:r w:rsidRPr="00562DA1">
              <w:rPr>
                <w:rFonts w:cstheme="minorHAnsi"/>
                <w:color w:val="000000" w:themeColor="text1"/>
                <w:sz w:val="18"/>
                <w:lang w:val="en-GB"/>
              </w:rPr>
              <w:fldChar w:fldCharType="begin"/>
            </w:r>
            <w:r w:rsidRPr="00562DA1">
              <w:rPr>
                <w:rFonts w:cstheme="minorHAnsi"/>
                <w:color w:val="000000" w:themeColor="text1"/>
                <w:sz w:val="18"/>
                <w:lang w:val="en-GB"/>
              </w:rPr>
              <w:instrText xml:space="preserve"> ADDIN ZOTERO_ITEM CSL_CITATION {"citationID":"A67BW9oJ","properties":{"formattedCitation":"[17]","plainCitation":"[17]","noteIndex":0},"citationItems":[{"id":123,"uris":["http://zotero.org/users/11464067/items/JPJ877DG"],"itemData":{"id":123,"type":"article-journal","abstract":"One of the most well-characterized tests for diagnosing neurocysticercosis (NCC) is the enzyme-linked immunoelectrotransfer blot (EITB) assay developed at the CDC, which uses lentil lectin-bound glycoproteins (LLGP) extracted from Taenia solium cysticerci. Although the test is very reliable, the purification process for the LLGP antigens has been difficult to transfer to other laboratories because of the need for expensive equipment and technical expertise. To develop a simpler assay, we previously purified and cloned the diagnostic glycoproteins in the LLGP fraction. In this study, we evaluated three representative recombinant or synthetic antigens from the LLGP fraction, individually and in different combinations, using an immunoblot assay (recombinant EITB). Using a panel of 249 confirmed NCC-positive and 401 negative blood serum samples, the sensitivity of the recombinant EITB assay was determined to be 99% and the specificity was 99% for diagnosing NCC. We also tested a panel of 239 confirmed NCC-positive serum samples in Lima, Peru, and found similar results. Overall, our data show that the performance characteristics of the recombinant EITB assay are comparable to those of the LLGP-EITB assay. This new recombinant- and synthetic antigen-based assay is sustainable and can be easily transferred to other laboratories in the United States and throughout the world.","container-title":"Journal of Clinical Microbiology","DOI":"10.1128/JCM.03260-13","issue":"5","note":"publisher: American Society for Microbiology","page":"1429-1434","source":"journals.asm.org (Atypon)","title":"Recombinant Protein- and Synthetic Peptide-Based Immunoblot Test for Diagnosis of Neurocysticercosis","volume":"52","author":[{"family":"Noh","given":"John"},{"family":"Rodriguez","given":"Silvia"},{"family":"Lee","given":"Yeuk-Mui"},{"family":"Handali","given":"Sukwan"},{"family":"Gonzalez","given":"Armando E."},{"family":"Gilman","given":"Robert H."},{"family":"Tsang","given":"Victor C. W."},{"family":"Garcia","given":"Hector H."},{"family":"Wilkins","given":"Patricia P."}],"issued":{"date-parts":[["2014",5]]}}}],"schema":"https://github.com/citation-style-language/schema/raw/master/csl-citation.json"} </w:instrText>
            </w:r>
            <w:r w:rsidRPr="00562DA1">
              <w:rPr>
                <w:rFonts w:cstheme="minorHAnsi"/>
                <w:color w:val="000000" w:themeColor="text1"/>
                <w:sz w:val="18"/>
                <w:lang w:val="en-GB"/>
              </w:rPr>
              <w:fldChar w:fldCharType="separate"/>
            </w:r>
            <w:r w:rsidRPr="00562DA1">
              <w:rPr>
                <w:rFonts w:cstheme="minorHAnsi"/>
                <w:color w:val="000000" w:themeColor="text1"/>
                <w:sz w:val="18"/>
                <w:lang w:val="en-GB"/>
              </w:rPr>
              <w:t>[17]</w:t>
            </w:r>
            <w:r w:rsidRPr="00562DA1">
              <w:rPr>
                <w:rFonts w:cstheme="minorHAnsi"/>
                <w:color w:val="000000" w:themeColor="text1"/>
                <w:sz w:val="18"/>
                <w:lang w:val="en-GB"/>
              </w:rPr>
              <w:fldChar w:fldCharType="end"/>
            </w:r>
            <w:r w:rsidRPr="00562DA1">
              <w:rPr>
                <w:rFonts w:cstheme="minorHAnsi"/>
                <w:color w:val="000000" w:themeColor="text1"/>
                <w:sz w:val="18"/>
                <w:lang w:val="en-GB"/>
              </w:rPr>
              <w:t>, which was considered positive when the rT24H band was visible.</w:t>
            </w:r>
            <w:r>
              <w:rPr>
                <w:rFonts w:cstheme="minorHAnsi"/>
                <w:color w:val="000000" w:themeColor="text1"/>
                <w:sz w:val="18"/>
                <w:lang w:val="en-GB"/>
              </w:rPr>
              <w:t>”</w:t>
            </w:r>
          </w:p>
          <w:p w14:paraId="44175E2D" w14:textId="79BCC6C0" w:rsidR="00176FCD" w:rsidRPr="008469D3" w:rsidRDefault="00FD7B49" w:rsidP="00FD7B49">
            <w:pPr>
              <w:rPr>
                <w:rFonts w:cstheme="minorHAnsi"/>
                <w:color w:val="000000" w:themeColor="text1"/>
                <w:sz w:val="18"/>
                <w:lang w:val="en-GB"/>
              </w:rPr>
            </w:pPr>
            <w:r>
              <w:rPr>
                <w:rFonts w:cstheme="minorHAnsi"/>
                <w:color w:val="000000" w:themeColor="text1"/>
                <w:sz w:val="18"/>
                <w:lang w:val="en-GB"/>
              </w:rPr>
              <w:t>“</w:t>
            </w:r>
            <w:r w:rsidRPr="007F131B">
              <w:rPr>
                <w:rFonts w:cstheme="minorHAnsi"/>
                <w:color w:val="000000" w:themeColor="text1"/>
                <w:sz w:val="18"/>
                <w:lang w:val="en-GB"/>
              </w:rPr>
              <w:t xml:space="preserve">Further details regarding the reference tests are available in the study protocols </w:t>
            </w:r>
            <w:r w:rsidRPr="007F131B">
              <w:rPr>
                <w:rFonts w:cstheme="minorHAnsi"/>
                <w:color w:val="000000" w:themeColor="text1"/>
                <w:sz w:val="18"/>
                <w:lang w:val="en-GB"/>
              </w:rPr>
              <w:fldChar w:fldCharType="begin"/>
            </w:r>
            <w:r w:rsidRPr="007F131B">
              <w:rPr>
                <w:rFonts w:cstheme="minorHAnsi"/>
                <w:color w:val="000000" w:themeColor="text1"/>
                <w:sz w:val="18"/>
                <w:lang w:val="en-GB"/>
              </w:rPr>
              <w:instrText xml:space="preserve"> ADDIN ZOTERO_ITEM CSL_CITATION {"citationID":"pdUyipAp","properties":{"formattedCitation":"[10,11]","plainCitation":"[10,11]","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id":94,"uris":["http://zotero.org/users/11464067/items/QY2FEXGT"],"itemData":{"id":94,"type":"article-journal","abstract":"Field-applicable, high-quality, and low-cost diagnostic tools are urgently needed for Taenia solium. The aim of this paper is to describe the design, challenges, and rationale for the design of a diagnostic accuracy study in low-resource community settings in Zambia. The trial was designed as a prospective study with a two-stage design to evaluate a new point-of-care test (TS POC) for the detection of taeniosis and (neuro)cysticercosis. Participants within randomly selected households were tested with the TS POC test (index test). Participants who tested TS POC positive for taeniosis and/or cysticercosis and a subset of the negatives were requested to give blood and stool samples for reference testing, and to undergo clinical examination and a cerebral CT scan. The difficulties of conducting a clinical trial in settings with limited research and neuroimaging infrastructure as well as peculiarities specifically related to the disease (low prevalence of taeniosis and the lack of a gold standard) were taken into consideration for the design of this study. The two-stage design increased the efficiency of the study by reducing the number of samples, clinical examinations, and CT scans. Simplified flows and sampling processes were preferred over complex follow-up and randomization systems, aiming to reduce bias and increase the generalizability of the study.","container-title":"Diagnostics","DOI":"10.3390/diagnostics11071138","ISSN":"2075-4418","issue":"7","language":"en","license":"http://creativecommons.org/licenses/by/3.0/","note":"number: 7\npublisher: Multidisciplinary Digital Publishing Institute","page":"1138","source":"www.mdpi.com","title":"Trial Design for a Diagnostic Accuracy Study of a Point-of-Care Test for the Detection of Taenia solium Taeniosis and (Neuro)Cysticercosis in Community Settings of Highly Endemic, Resource-Poor Areas in Zambia: Challenges and Rationale","title-short":"Trial Design for a Diagnostic Accuracy Study of a Point-of-Care Test for the Detection of Taenia solium Taeniosis and (Neuro)Cysticercosis in Community Settings of Highly Endemic, Resource-Poor Areas in Zambia","volume":"11","author":[{"family":"Van Damme","given":"Inge"},{"family":"Trevisan","given":"Chiara"},{"family":"Mwape","given":"Kabemba E."},{"family":"Schmidt","given":"Veronika"},{"family":"Magnussen","given":"Pascal"},{"family":"Zulu","given":"Gideon"},{"family":"Mubanga","given":"Chishimba"},{"family":"Stelzle","given":"Dominik"},{"family":"Bottieau","given":"Emmanuel"},{"family":"Abatih","given":"Emmanuel"},{"family":"Phiri","given":"Isaac K."},{"family":"Johansen","given":"Maria V."},{"family":"Chabala","given":"Chishala"},{"family":"Winkler","given":"Andrea S."},{"family":"Dorny","given":"Pierre"},{"family":"Gabriël","given":"Sarah"},{"family":"on behalf of the SOLID Consortium","given":""}],"issued":{"date-parts":[["2021",7]]}}}],"schema":"https://github.com/citation-style-language/schema/raw/master/csl-citation.json"} </w:instrText>
            </w:r>
            <w:r w:rsidRPr="007F131B">
              <w:rPr>
                <w:rFonts w:cstheme="minorHAnsi"/>
                <w:color w:val="000000" w:themeColor="text1"/>
                <w:sz w:val="18"/>
                <w:lang w:val="en-GB"/>
              </w:rPr>
              <w:fldChar w:fldCharType="separate"/>
            </w:r>
            <w:r w:rsidRPr="007F131B">
              <w:rPr>
                <w:rFonts w:cstheme="minorHAnsi"/>
                <w:color w:val="000000" w:themeColor="text1"/>
                <w:sz w:val="18"/>
                <w:lang w:val="en-GB"/>
              </w:rPr>
              <w:t>[10,11]</w:t>
            </w:r>
            <w:r w:rsidRPr="007F131B">
              <w:rPr>
                <w:rFonts w:cstheme="minorHAnsi"/>
                <w:color w:val="000000" w:themeColor="text1"/>
                <w:sz w:val="18"/>
                <w:lang w:val="en-GB"/>
              </w:rPr>
              <w:fldChar w:fldCharType="end"/>
            </w:r>
            <w:r w:rsidRPr="007F131B">
              <w:rPr>
                <w:rFonts w:cstheme="minorHAnsi"/>
                <w:color w:val="000000" w:themeColor="text1"/>
                <w:sz w:val="18"/>
                <w:lang w:val="en-GB"/>
              </w:rPr>
              <w:t>.</w:t>
            </w:r>
            <w:r>
              <w:rPr>
                <w:rFonts w:cstheme="minorHAnsi"/>
                <w:color w:val="000000" w:themeColor="text1"/>
                <w:sz w:val="18"/>
                <w:lang w:val="en-GB"/>
              </w:rPr>
              <w:t>”</w:t>
            </w:r>
          </w:p>
        </w:tc>
      </w:tr>
      <w:tr w:rsidR="00E15018" w:rsidRPr="008469D3" w14:paraId="3708E40C" w14:textId="77777777" w:rsidTr="000A0554">
        <w:tc>
          <w:tcPr>
            <w:tcW w:w="54" w:type="pct"/>
            <w:tcBorders>
              <w:top w:val="nil"/>
              <w:left w:val="nil"/>
              <w:bottom w:val="nil"/>
              <w:right w:val="nil"/>
            </w:tcBorders>
            <w:tcMar>
              <w:left w:w="57" w:type="dxa"/>
              <w:right w:w="57" w:type="dxa"/>
            </w:tcMar>
          </w:tcPr>
          <w:p w14:paraId="332AA17B" w14:textId="77777777" w:rsidR="00E15018" w:rsidRPr="008469D3" w:rsidRDefault="00E15018" w:rsidP="00E15018">
            <w:pPr>
              <w:spacing w:line="276" w:lineRule="auto"/>
              <w:rPr>
                <w:rFonts w:cstheme="minorHAnsi"/>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0581B81D" w14:textId="77777777" w:rsidR="00E15018" w:rsidRPr="008469D3" w:rsidRDefault="00E15018" w:rsidP="00E15018">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C80EE80" w14:textId="77777777" w:rsidR="00E15018" w:rsidRPr="0046212E" w:rsidRDefault="00E15018" w:rsidP="00E15018">
            <w:pPr>
              <w:spacing w:line="276" w:lineRule="auto"/>
              <w:jc w:val="center"/>
              <w:rPr>
                <w:rFonts w:cstheme="minorHAnsi"/>
                <w:b/>
                <w:sz w:val="18"/>
                <w:lang w:val="en-GB"/>
              </w:rPr>
            </w:pPr>
            <w:r w:rsidRPr="0046212E">
              <w:rPr>
                <w:rFonts w:cstheme="minorHAnsi"/>
                <w:b/>
                <w:sz w:val="18"/>
                <w:lang w:val="en-GB"/>
              </w:rPr>
              <w:t>12</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594A86A8" w14:textId="77777777" w:rsidR="00E15018" w:rsidRPr="008469D3" w:rsidRDefault="00E15018" w:rsidP="00E15018">
            <w:pPr>
              <w:spacing w:line="276" w:lineRule="auto"/>
              <w:rPr>
                <w:rFonts w:cstheme="minorHAnsi"/>
                <w:sz w:val="18"/>
                <w:lang w:val="en-GB"/>
              </w:rPr>
            </w:pPr>
            <w:r w:rsidRPr="008469D3">
              <w:rPr>
                <w:rFonts w:cstheme="minorHAnsi"/>
                <w:sz w:val="18"/>
                <w:lang w:val="en-GB"/>
              </w:rPr>
              <w:t>Definition of and rationale</w:t>
            </w:r>
            <w:r w:rsidRPr="00842C27">
              <w:rPr>
                <w:rFonts w:cstheme="minorHAnsi"/>
                <w:sz w:val="18"/>
                <w:lang w:val="en-GB"/>
              </w:rPr>
              <w:t xml:space="preserve"> for test positivity cut-offs or result categories of </w:t>
            </w:r>
            <w:r w:rsidRPr="00842C27">
              <w:rPr>
                <w:rFonts w:cstheme="minorHAnsi"/>
                <w:b/>
                <w:sz w:val="18"/>
                <w:lang w:val="en-GB"/>
              </w:rPr>
              <w:t>the tests under evaluation</w:t>
            </w:r>
            <w:r w:rsidRPr="00842C27">
              <w:rPr>
                <w:rFonts w:cstheme="minorHAnsi"/>
                <w:sz w:val="18"/>
                <w:lang w:val="en-GB"/>
              </w:rPr>
              <w:t>, distinguishing pre-specified from explorator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5BBED4C1" w14:textId="6333045B" w:rsidR="00E15018" w:rsidRDefault="005D3CAB" w:rsidP="00E15018">
            <w:pPr>
              <w:rPr>
                <w:rFonts w:cstheme="minorHAnsi"/>
                <w:color w:val="000000" w:themeColor="text1"/>
                <w:sz w:val="18"/>
                <w:lang w:val="en-GB"/>
              </w:rPr>
            </w:pPr>
            <w:r>
              <w:rPr>
                <w:rFonts w:cstheme="minorHAnsi"/>
                <w:color w:val="000000" w:themeColor="text1"/>
                <w:sz w:val="18"/>
                <w:lang w:val="en-GB"/>
              </w:rPr>
              <w:t>Section</w:t>
            </w:r>
            <w:r w:rsidR="00E15018">
              <w:rPr>
                <w:rFonts w:cstheme="minorHAnsi"/>
                <w:color w:val="000000" w:themeColor="text1"/>
                <w:sz w:val="18"/>
                <w:lang w:val="en-GB"/>
              </w:rPr>
              <w:t xml:space="preserve"> 2.3 and 2.4. “</w:t>
            </w:r>
            <w:r w:rsidR="00E15018" w:rsidRPr="003131BB">
              <w:rPr>
                <w:rFonts w:cstheme="minorHAnsi"/>
                <w:color w:val="000000" w:themeColor="text1"/>
                <w:sz w:val="18"/>
                <w:lang w:val="en-GB"/>
              </w:rPr>
              <w:t xml:space="preserve">The TS POC is an antibody-detecting lateral flow assay, using two test strips, each with a previously characterised recombinant protein, rES33 for the TS POC T test strip and rT24H for the TS POC CC test strip </w:t>
            </w:r>
            <w:r w:rsidR="00E15018" w:rsidRPr="003131BB">
              <w:rPr>
                <w:rFonts w:cstheme="minorHAnsi"/>
                <w:color w:val="000000" w:themeColor="text1"/>
                <w:sz w:val="18"/>
                <w:lang w:val="en-GB"/>
              </w:rPr>
              <w:fldChar w:fldCharType="begin"/>
            </w:r>
            <w:r w:rsidR="00E15018" w:rsidRPr="003131BB">
              <w:rPr>
                <w:rFonts w:cstheme="minorHAnsi"/>
                <w:color w:val="000000" w:themeColor="text1"/>
                <w:sz w:val="18"/>
                <w:lang w:val="en-GB"/>
              </w:rPr>
              <w:instrText xml:space="preserve"> ADDIN ZOTERO_ITEM CSL_CITATION {"citationID":"iq4970ad","properties":{"formattedCitation":"[17,18]","plainCitation":"[17,18]","noteIndex":0},"citationItems":[{"id":123,"uris":["http://zotero.org/users/11464067/items/JPJ877DG"],"itemData":{"id":123,"type":"article-journal","abstract":"One of the most well-characterized tests for diagnosing neurocysticercosis (NCC) is the enzyme-linked immunoelectrotransfer blot (EITB) assay developed at the CDC, which uses lentil lectin-bound glycoproteins (LLGP) extracted from Taenia solium cysticerci. Although the test is very reliable, the purification process for the LLGP antigens has been difficult to transfer to other laboratories because of the need for expensive equipment and technical expertise. To develop a simpler assay, we previously purified and cloned the diagnostic glycoproteins in the LLGP fraction. In this study, we evaluated three representative recombinant or synthetic antigens from the LLGP fraction, individually and in different combinations, using an immunoblot assay (recombinant EITB). Using a panel of 249 confirmed NCC-positive and 401 negative blood serum samples, the sensitivity of the recombinant EITB assay was determined to be 99% and the specificity was 99% for diagnosing NCC. We also tested a panel of 239 confirmed NCC-positive serum samples in Lima, Peru, and found similar results. Overall, our data show that the performance characteristics of the recombinant EITB assay are comparable to those of the LLGP-EITB assay. This new recombinant- and synthetic antigen-based assay is sustainable and can be easily transferred to other laboratories in the United States and throughout the world.","container-title":"Journal of Clinical Microbiology","DOI":"10.1128/JCM.03260-13","issue":"5","note":"publisher: American Society for Microbiology","page":"1429-1434","source":"journals.asm.org (Atypon)","title":"Recombinant Protein- and Synthetic Peptide-Based Immunoblot Test for Diagnosis of Neurocysticercosis","volume":"52","author":[{"family":"Noh","given":"John"},{"family":"Rodriguez","given":"Silvia"},{"family":"Lee","given":"Yeuk-Mui"},{"family":"Handali","given":"Sukwan"},{"family":"Gonzalez","given":"Armando E."},{"family":"Gilman","given":"Robert H."},{"family":"Tsang","given":"Victor C. W."},{"family":"Garcia","given":"Hector H."},{"family":"Wilkins","given":"Patricia P."}],"issued":{"date-parts":[["2014",5]]}}},{"id":125,"uris":["http://zotero.org/users/11464067/items/QMCVRZ6P"],"itemData":{"id":125,"type":"article-journal","abstract":"Adult and larval stages of Taenia solium cause 2 diseases in humans, i.e., taeniasis and cysticercosis, respectively. Diagnosis and treatment of taeniasis are the ultimate means to eliminate cysticercosis. A serological taeniasis diagnostic test has been developed for laboratory use. However, recombinant forms of the taeniasis diagnostic proteins are required to overcome the limited supply of native proteins and allow the development of a low-cost and field-applicable test with high sensitivity and specificity. Using 2-dimensional electrophoresis of T. solium excretory and secretory (TSES) products from hamster adult tapeworm in vitro cultures, we have identified 5 T. solium–specific protein spots, with molecular weights of 33 kDa (protein isoelectrofocusing point [pI]: 5.6, 5.3, 5.1) and 38 kDa (pI: 4.6, 4.5). Protein sequencing and molecular cloning of these proteins showed that although endowed with different pIs, the proteins with the same molecular weights shared the same protein backbone, named TSES33 and TSES38. Their full-length complementary DNAs encode proteins with 267 and 278 amino acids, respectively. TSES33 and TSES38 were expressed in a baculovirus system. Both recombinant proteins were recognized by a panel of taeniasis, but not cysticercosis patient serum samples, indicating that they can potentially replace the native proteins in the development of a more efficacious taeniasis diagnostic test.","container-title":"Journal of Parasitology","DOI":"10.1645/GE-189R","ISSN":"0022-3395","issue":"3","journalAbbreviation":"Journal of Parasitology","page":"631-638","source":"Silverchair","title":"Characterization, cloningn and expression of two diagnostic antigens for Taenia solium tapeworm infection","volume":"90","author":[{"family":"Levine","given":"Min Z."},{"family":"Calderón S","given":"J. C."},{"family":"Wilkins","given":"Patricia P."},{"family":"Lane","given":"William S."},{"family":"Asara","given":"John M."},{"family":"Hancock","given":"Kathy"},{"family":"Gonzalez","given":"Armando E."},{"family":"Garcia","given":"Hector H."},{"family":"Gilman","given":"Robert H."},{"family":"Tsang","given":"Victor C. W."}],"issued":{"date-parts":[["2004",6,1]]}}}],"schema":"https://github.com/citation-style-language/schema/raw/master/csl-citation.json"} </w:instrText>
            </w:r>
            <w:r w:rsidR="00E15018" w:rsidRPr="003131BB">
              <w:rPr>
                <w:rFonts w:cstheme="minorHAnsi"/>
                <w:color w:val="000000" w:themeColor="text1"/>
                <w:sz w:val="18"/>
                <w:lang w:val="en-GB"/>
              </w:rPr>
              <w:fldChar w:fldCharType="separate"/>
            </w:r>
            <w:r w:rsidR="00E15018" w:rsidRPr="003131BB">
              <w:rPr>
                <w:rFonts w:cstheme="minorHAnsi"/>
                <w:color w:val="000000" w:themeColor="text1"/>
                <w:sz w:val="18"/>
                <w:lang w:val="en-GB"/>
              </w:rPr>
              <w:t>[17,18]</w:t>
            </w:r>
            <w:r w:rsidR="00E15018" w:rsidRPr="003131BB">
              <w:rPr>
                <w:rFonts w:cstheme="minorHAnsi"/>
                <w:color w:val="000000" w:themeColor="text1"/>
                <w:sz w:val="18"/>
                <w:lang w:val="en-GB"/>
              </w:rPr>
              <w:fldChar w:fldCharType="end"/>
            </w:r>
            <w:r w:rsidR="00E15018" w:rsidRPr="003131BB">
              <w:rPr>
                <w:rFonts w:cstheme="minorHAnsi"/>
                <w:color w:val="000000" w:themeColor="text1"/>
                <w:sz w:val="18"/>
                <w:lang w:val="en-GB"/>
              </w:rPr>
              <w:t>. During initial assessments conducted within laboratory settings using known positive and negative control sera, the TS POC test demonstrated encouraging results. The TS POC T test strip exhibited a sensitivity of 82% and a specificity of 99% in detecting taeniosis. In the case of NCC, the TS POC CC test strip had a sensitivity of 88%, and 93% for infection with multiple cysticerci, with a corresponding specificity of 99%. The TS POC cassette prototype was assembled at CDC, Atlanta.</w:t>
            </w:r>
            <w:r w:rsidR="00E15018">
              <w:rPr>
                <w:rFonts w:cstheme="minorHAnsi"/>
                <w:color w:val="000000" w:themeColor="text1"/>
                <w:sz w:val="18"/>
                <w:lang w:val="en-GB"/>
              </w:rPr>
              <w:t>”</w:t>
            </w:r>
          </w:p>
          <w:p w14:paraId="42F4D318" w14:textId="33E312BE" w:rsidR="00E15018" w:rsidRDefault="00E15018" w:rsidP="00E15018">
            <w:pPr>
              <w:rPr>
                <w:rFonts w:cstheme="minorHAnsi"/>
                <w:color w:val="000000" w:themeColor="text1"/>
                <w:sz w:val="18"/>
                <w:lang w:val="en-GB"/>
              </w:rPr>
            </w:pPr>
            <w:r>
              <w:rPr>
                <w:rFonts w:cstheme="minorHAnsi"/>
                <w:color w:val="000000" w:themeColor="text1"/>
                <w:sz w:val="18"/>
                <w:lang w:val="en-GB"/>
              </w:rPr>
              <w:t>“</w:t>
            </w:r>
            <w:r w:rsidR="00BF46BD" w:rsidRPr="00BF46BD">
              <w:rPr>
                <w:rFonts w:cstheme="minorHAnsi"/>
                <w:color w:val="000000" w:themeColor="text1"/>
                <w:sz w:val="18"/>
                <w:lang w:val="en-GB"/>
              </w:rPr>
              <w:t xml:space="preserve">For taeniosis, the following three tests were used: 1) copro Ag ELISA according to Allan et al.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a25pckjkfm4","properties":{"formattedCitation":"[23]","plainCitation":"[23]","noteIndex":0},"citationItems":[{"id":127,"uris":["http://zotero.org/users/11464067/items/7LFEZY4M"],"itemData":{"id":127,"type":"article-journal","abstract":"Immunodiagnostic tests for Taenia-specific faecal antigen based on polyclonal rabbit antisera against Taenia saginata or Taenia solium proglottid extracts in capture-type ELISA assays have been developed. Taenia-specific antigen was detected in detergent-solubilized faecal extracts from T. solium- and T. saginata-infected hosts. Coproantigen from T. solium-infected hamsters did not cross-react with faeces from rodents infected with Hymenolepis diminuta, H. citelli, H. micro-stoma, Necator americanus, Strongyloides ratti or Nematospiroides dubius and faeces from uninfected animals. When the T. saginata-capture ELISA was tested with faecal samples positive for T. solium antigen, no cross-reactions were obtained. However, faecal samples from humans infected with T. solium or T. saginata, including some with extremely low egg counts, were cross-reactive by either test. Nevertheless, considerably higher O.D. values were obtained with stool samples from Taenia patients compared to Hymenolepis nana-infected or uninfected individuals. Two individuals, infected with Taenia sp. and positive for coproantigens by ELISA, became antigen-negative 6 days after treatment with Niclosamide. The possibility of developing species-specific immunodiagnostic tests for human taeniasis through coproantigen detection is discussed.","container-title":"Parasitology","DOI":"10.1017/S0031182000060686","ISSN":"1469-8161, 0031-1820","issue":"3","language":"en","note":"publisher: Cambridge University Press","page":"473-477","source":"Cambridge University Press","title":"Immunodiagnosis of taeniasis by coproantigen detection","volume":"101","author":[{"family":"Allan","given":"J. C."},{"family":"Avila","given":"G."},{"family":"Noval","given":"J. Garcia"},{"family":"Flisser","given":"A."},{"family":"Craig","given":"P. S."}],"issued":{"date-parts":[["1990",12]]}},"label":"page","suppress-author":true}],"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23]</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xml:space="preserve"> and modified by Mwape et al.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a2pi3qaucb7","properties":{"formattedCitation":"[24]","plainCitation":"[24]","noteIndex":0},"citationItems":[{"id":128,"uris":["http://zotero.org/users/11464067/items/2GFU3AUH"],"itemData":{"id":128,"type":"article-journal","abstract":"Background Taenia solium taeniosis/cysticercosis is a parasitic infection occurring in many developing countries. Data on the status of human infections in Zambia is largely lacking. We conducted a community-based study in Eastern Zambia to determine the prevalence of human taeniosis and cysticercosis in a rural community. Methods and Findings Stool and serum samples were collected from willing participants. Geographical references of the participants' households were determined and household questionnaires administered. Taeniosis was diagnosed in stool samples by coprology and by the polyclonal antibody-based copro-antigen enzyme-linked immunosorbent assay (copro-Ag ELISA), while cysticercosis was diagnosed in serum by the B158/B60 monoclonal antibody-based antigen ELISA (sero-Ag ELISA). Identification of the collected tapeworm after niclosamide treatment and purgation was done using polymerase chain reaction-restriction fragment length polymorphism (PCR-RFLP). A total of 255 households from 20 villages participated in the study, 718 stool and 708 serum samples were collected and examined. Forty-five faecal samples (6.3%) were found positive for taeniosis on copro-Ag ELISA while circulating cysticercus antigen was detected in 5.8% (41/708) individuals. The tapeworm recovered from one of the cases was confirmed to be T. solium on PCR-RFLP. Seropositivity (cysticercosis) was significantly positively related to age (p = 0.00) and to copro-Ag positivity (taeniosis) (p = 0.03) but not to gender. Change point analysis revealed that the frequency of cysticercus antigens increased significantly in individuals above the age of 30. Copro-Ag positivity was not related to age or gender. The following risk factors were noted to be present in the study community: free-range pig husbandry system and poor sanitation with 47.8% of the households visited lacking latrines. Conclusions This study has recorded high taeniosis and cysticercosis prevalences and identified the need for further studies on transmission dynamics and impact of the disease on the local people.","container-title":"PLOS Neglected Tropical Diseases","DOI":"10.1371/journal.pntd.0001594","ISSN":"1935-2735","issue":"3","journalAbbreviation":"PLOS Neglected Tropical Diseases","language":"en","note":"publisher: Public Library of Science","page":"e1594","source":"PLoS Journals","title":"Taenia solium Infections in a Rural Area of Eastern Zambia-A Community Based Study","volume":"6","author":[{"family":"Mwape","given":"Kabemba E."},{"family":"Phiri","given":"Isaac K."},{"family":"Praet","given":"Nicolas"},{"family":"Muma","given":"John B."},{"family":"Zulu","given":"Gideon"},{"family":"Bossche","given":"Peter Van","dropping-particle":"den"},{"family":"Deken","given":"Reginald","dropping-particle":"de"},{"family":"Speybroeck","given":"Niko"},{"family":"Dorny","given":"Pierre"},{"family":"Gabriël","given":"Sarah"}],"issued":{"date-parts":[["2012",3,27]]}},"label":"page","suppress-author":true}],"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24]</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xml:space="preserve"> to detect </w:t>
            </w:r>
            <w:r w:rsidR="00BF46BD" w:rsidRPr="00BF46BD">
              <w:rPr>
                <w:rFonts w:cstheme="minorHAnsi"/>
                <w:i/>
                <w:color w:val="000000" w:themeColor="text1"/>
                <w:sz w:val="18"/>
                <w:lang w:val="en-GB"/>
              </w:rPr>
              <w:t>Taenia</w:t>
            </w:r>
            <w:r w:rsidR="00BF46BD" w:rsidRPr="00BF46BD">
              <w:rPr>
                <w:rFonts w:cstheme="minorHAnsi"/>
                <w:color w:val="000000" w:themeColor="text1"/>
                <w:sz w:val="18"/>
                <w:lang w:val="en-GB"/>
              </w:rPr>
              <w:t xml:space="preserve"> antigens in stool using a predefined cut-off value of 0.972; 2) copro mPCR according to Yamasaki et al.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a1em8ki7u19","properties":{"formattedCitation":"[7]","plainCitation":"[7]","noteIndex":0},"citationItems":[{"id":75,"uris":["http://zotero.org/users/11464067/items/WQZJCBXN"],"itemData":{"id":75,"type":"article-journal","abstract":"Multiplex PCR was established for differential diagnosis of taeniasis and cysticercosis, including their causative agents. For identification of the parasites, multiplex PCR with cytochrome c oxidase subunit 1 gene yielded evident differential products unique for Taenia saginata and Taenia asiatica and for American/African and Asian genotypes of Taenia solium with molecular sizes of 827, 269, 720, and 984 bp, respectively. In the PCR-based detection of tapeworm carriers using fecal samples, the diagnostic markers were detected from 7 of 14 and 4 of 9 T. solium carriers from Guatemala and Indonesia, respectively. Test sensitivity may have been reduced by the length of time (up to 12 years) that samples were stored and/or small sample volumes (ca. 30 to 50 mg). However, the diagnostic markers were detected by nested PCR in five worm carriers from Guatemalan cases that were found to be negative by multiplex PCR. It was noteworthy that a 720 bp-diagnostic marker was detected from a T. solium carrier who was egg-free, implying that it is possible to detect worm carriers and treat before mature gravid proglottids are discharged. In contrast to T. solium carriers, 827-bp markers were detected by multiplex PCR in all T. saginata carriers. The application of the multiplex PCR would be useful not only for surveillance of taeniasis and cysticercosis control but also for the molecular epidemiological survey of these cestode infections.","container-title":"Journal of Clinical Microbiology","DOI":"10.1128/JCM.42.2.548-553.2004","ISSN":"0095-1137","issue":"2","journalAbbreviation":"J Clin Microbiol","language":"eng","note":"PMID: 14766815\nPMCID: PMC344500","page":"548-553","source":"PubMed","title":"DNA differential diagnosis of taeniasis and cysticercosis by multiplex PCR","volume":"42","author":[{"family":"Yamasaki","given":"Hiroshi"},{"family":"Allan","given":"James C."},{"family":"Sato","given":"Marcello Otake"},{"family":"Nakao","given":"Minoru"},{"family":"Sako","given":"Yasuhito"},{"family":"Nakaya","given":"Kazuhiro"},{"family":"Qiu","given":"Dongchuan"},{"family":"Mamuti","given":"Wulamu"},{"family":"Craig","given":"Philip S."},{"family":"Ito","given":"Akira"}],"issued":{"date-parts":[["2004",2]]}},"label":"page","suppress-author":true}],"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7]</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xml:space="preserve"> to detect </w:t>
            </w:r>
            <w:r w:rsidR="00BF46BD" w:rsidRPr="00BF46BD">
              <w:rPr>
                <w:rFonts w:cstheme="minorHAnsi"/>
                <w:i/>
                <w:color w:val="000000" w:themeColor="text1"/>
                <w:sz w:val="18"/>
                <w:lang w:val="en-GB"/>
              </w:rPr>
              <w:t>Taenia</w:t>
            </w:r>
            <w:r w:rsidR="00BF46BD" w:rsidRPr="00BF46BD">
              <w:rPr>
                <w:rFonts w:cstheme="minorHAnsi"/>
                <w:color w:val="000000" w:themeColor="text1"/>
                <w:sz w:val="18"/>
                <w:lang w:val="en-GB"/>
              </w:rPr>
              <w:t xml:space="preserve"> DNA in stool, which was considered positive only when a 720 bp </w:t>
            </w:r>
            <w:r w:rsidR="00BF46BD" w:rsidRPr="00BF46BD">
              <w:rPr>
                <w:rFonts w:cstheme="minorHAnsi"/>
                <w:i/>
                <w:color w:val="000000" w:themeColor="text1"/>
                <w:sz w:val="18"/>
                <w:lang w:val="en-GB"/>
              </w:rPr>
              <w:t>T. solium</w:t>
            </w:r>
            <w:r w:rsidR="00BF46BD" w:rsidRPr="00BF46BD">
              <w:rPr>
                <w:rFonts w:cstheme="minorHAnsi"/>
                <w:color w:val="000000" w:themeColor="text1"/>
                <w:sz w:val="18"/>
                <w:lang w:val="en-GB"/>
              </w:rPr>
              <w:t xml:space="preserve"> band was visible; and 3) rES33-EITB to detect antibodies in serum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a14dgvke5dc","properties":{"formattedCitation":"[25]","plainCitation":"[25]","noteIndex":0},"citationItems":[{"id":1198,"uris":["http://zotero.org/users/11464067/items/X45RJH2U"],"itemData":{"id":1198,"type":"article-journal","abstract":"Taeniasis diagnosis is an important step in the control and elimination of both cysticercosis and taeniasis. We report the development of 2 serological taeniasis diagnostic tests using recombinant antigens rES33 and rES38 expressed by baculovirus in insect cells in an EITB format. In laboratory testing with defined sera from nonendemic areas, rES33 has a sensitivity of 98% (n = 167) and a specificity of 99% (n = 310) (J index: 0.97); rES38 has a sensitivity of 99% (n = 146) and a specificity of 97% (n = 275) (J index: 0.96). Independent field testing in Peru showed 97% (n = 203) of the taeniasis sera were positive with rES33, and 100% of the nontaeniasis sera (n = 272) were negative with rES33; 98% (n = 198) of taeniasis sera were positive with rES38, and 91% (n = 274) of the nontaeniasis sera were negative with rES38. Among the Peruvian sera tested, 17 of 26 Peruvian Taenia saginata sera were false positive with rES38 test. Both tests were also examined with cysticercosis sera, with a positive rate ranging from 21% to 46%. rES33 and rES38 tests offer sensitive and specific diagnosis of taeniasis and easy sample collection through finger sticks that can be used in large-scale studies. They are currently being used in cysticercosis elimination programs in Peru.","container-title":"Journal of Parasitology","DOI":"10.1645/GE-938R.1","ISSN":"0022-3395, 1937-2345","issue":"2","journalAbbreviation":"para","note":"publisher: American Society of Parasitologists","page":"409-417","source":"bioone.org","title":"Development of an enzyme-linked immunoelectrotransfer blot (EITB) assay using two Baculovirus expressed recombinant antigens for diagnosis of Taenia solium taeniasis","volume":"93","author":[{"family":"Levine","given":"Min Z."},{"family":"Lewis","given":"Melissa M."},{"family":"Rodriquez","given":"Silvia"},{"family":"Jimenez","given":"Juan A."},{"family":"Khan","given":"Azra"},{"family":"Lin","given":"Sehching"},{"family":"Garcia","given":"Hector H."},{"family":"Gonzales","given":"Armando E."},{"family":"Gilman","given":"Robert H."},{"family":"Tsang","given":"Victor C. W."}],"issued":{"date-parts":[["2007",4]]}}}],"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25]</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xml:space="preserve">, which was positive when the rES33 band was visible. For cysticercosis, two serum-based tests were used: 1) serum Ag ELISA to detect antigens with the cut-off value determined by comparing the optical density to that of a set of negative serum samples according to Dorny </w:t>
            </w:r>
            <w:r w:rsidR="00BF46BD" w:rsidRPr="00BF46BD">
              <w:rPr>
                <w:rFonts w:cstheme="minorHAnsi"/>
                <w:i/>
                <w:iCs/>
                <w:color w:val="000000" w:themeColor="text1"/>
                <w:sz w:val="18"/>
                <w:lang w:val="en-GB"/>
              </w:rPr>
              <w:t>et al</w:t>
            </w:r>
            <w:r w:rsidR="00BF46BD" w:rsidRPr="00BF46BD">
              <w:rPr>
                <w:rFonts w:cstheme="minorHAnsi"/>
                <w:color w:val="000000" w:themeColor="text1"/>
                <w:sz w:val="18"/>
                <w:lang w:val="en-GB"/>
              </w:rPr>
              <w:t xml:space="preserve">.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Osu2tFus","properties":{"formattedCitation":"[26]","plainCitation":"[26]","noteIndex":0},"citationItems":[{"id":130,"uris":["http://zotero.org/users/11464067/items/2R6M6RJ5"],"itemData":{"id":130,"type":"article-journal","abstract":"Several diagnostic techniques are used to estimate the prevalence of the zoonotic tapeworm Taenia solium in pigs, but none of these tests are perfect, making interpretation of results difficult. A Bayesian approach was used to estimate values for the prevalence and diagnostic test characteristic of porcine cysticercosis by combining results of four imperfect tests. Village pigs (N=868), slaughtered in Lusaka (Zambia), were bled, and tongue and routine meat inspected; and serum antibody and parasite antigen concentrations were determined by ELISA. A model, based on a multinomial distribution and including all possible interactions between the individual tests required 31 parameters to be estimated, but actually allowed only 15 parameters (i.e. had 15 degrees of freedom) to be estimated. Therefore, prior expert opinion on specificity and (in)-dependence of the tests was entered in the model, resulting in a reduction of the number of parameters to be estimated. The estimated prevalence of porcine cysticercosis was 0.642 (95% confidence interval 0.54–0.91). The performances of the tests were (sensitivity (se)–specificity (sp)): tongue inspection (se 0.210–sp 1.000), meat inspection (se 0.221–sp 1.000), Ab-ELISA (se 0.358–sp 0.917), Ag-ELISA (se 0.867–sp 0.947). To validate the estimates obtained from the model we performed a second study: 65 randomly purchased Zambian village pigs were bled for serum antibody and antigen determination, their tongue and meat inspected; and in addition, the carcasses were dissected for total cysticercus counts (gold standard). Cysticerci were found in 31 pigs (prevalence 0.477, 95% confidence interval 0.35–0.60), overlapping with the estimated prevalence in the first study. Sensitivity and specificity values obtained for the aforementioned tests in this study were in agreement with those estimated. A Bayesian analysis framework offers the possibility to combine prior opinion with experimental data to more accurately estimate the real prevalence of porcine cysticercosis in the absence of a gold standard.","container-title":"International Journal for Parasitology","DOI":"10.1016/j.ijpara.2003.11.014","ISSN":"0020-7519","issue":"5","journalAbbreviation":"International Journal for Parasitology","language":"en","page":"569-576","source":"ScienceDirect","title":"A Bayesian approach for estimating values for prevalence and diagnostic test characteristics of porcine cysticercosis","volume":"34","author":[{"family":"Dorny","given":"P"},{"family":"Phiri","given":"I. K"},{"family":"Vercruysse","given":"J"},{"family":"Gabriel","given":"S"},{"family":"Willingham","given":"A. L"},{"family":"Brandt","given":"J"},{"family":"Victor","given":"B"},{"family":"Speybroeck","given":"N"},{"family":"Berkvens","given":"D"}],"issued":{"date-parts":[["2004",4,1]]}}}],"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26]</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xml:space="preserve">, and 2) rT24H-EITB to detect antibodies </w:t>
            </w:r>
            <w:r w:rsidR="00BF46BD" w:rsidRPr="00BF46BD">
              <w:rPr>
                <w:rFonts w:cstheme="minorHAnsi"/>
                <w:color w:val="000000" w:themeColor="text1"/>
                <w:sz w:val="18"/>
                <w:lang w:val="en-GB"/>
              </w:rPr>
              <w:fldChar w:fldCharType="begin"/>
            </w:r>
            <w:r w:rsidR="00BF46BD" w:rsidRPr="00BF46BD">
              <w:rPr>
                <w:rFonts w:cstheme="minorHAnsi"/>
                <w:color w:val="000000" w:themeColor="text1"/>
                <w:sz w:val="18"/>
                <w:lang w:val="en-GB"/>
              </w:rPr>
              <w:instrText xml:space="preserve"> ADDIN ZOTERO_ITEM CSL_CITATION {"citationID":"A67BW9oJ","properties":{"formattedCitation":"[20]","plainCitation":"[20]","noteIndex":0},"citationItems":[{"id":123,"uris":["http://zotero.org/users/11464067/items/JPJ877DG"],"itemData":{"id":123,"type":"article-journal","abstract":"One of the most well-characterized tests for diagnosing neurocysticercosis (NCC) is the enzyme-linked immunoelectrotransfer blot (EITB) assay developed at the CDC, which uses lentil lectin-bound glycoproteins (LLGP) extracted from Taenia solium cysticerci. Although the test is very reliable, the purification process for the LLGP antigens has been difficult to transfer to other laboratories because of the need for expensive equipment and technical expertise. To develop a simpler assay, we previously purified and cloned the diagnostic glycoproteins in the LLGP fraction. In this study, we evaluated three representative recombinant or synthetic antigens from the LLGP fraction, individually and in different combinations, using an immunoblot assay (recombinant EITB). Using a panel of 249 confirmed NCC-positive and 401 negative blood serum samples, the sensitivity of the recombinant EITB assay was determined to be 99% and the specificity was 99% for diagnosing NCC. We also tested a panel of 239 confirmed NCC-positive serum samples in Lima, Peru, and found similar results. Overall, our data show that the performance characteristics of the recombinant EITB assay are comparable to those of the LLGP-EITB assay. This new recombinant- and synthetic antigen-based assay is sustainable and can be easily transferred to other laboratories in the United States and throughout the world.","container-title":"Journal of Clinical Microbiology","DOI":"10.1128/JCM.03260-13","issue":"5","note":"publisher: American Society for Microbiology","page":"1429-1434","source":"journals.asm.org (Atypon)","title":"Recombinant Protein- and Synthetic Peptide-Based Immunoblot Test for Diagnosis of Neurocysticercosis","volume":"52","author":[{"family":"Noh","given":"John"},{"family":"Rodriguez","given":"Silvia"},{"family":"Lee","given":"Yeuk-Mui"},{"family":"Handali","given":"Sukwan"},{"family":"Gonzalez","given":"Armando E."},{"family":"Gilman","given":"Robert H."},{"family":"Tsang","given":"Victor C. W."},{"family":"Garcia","given":"Hector H."},{"family":"Wilkins","given":"Patricia P."}],"issued":{"date-parts":[["2014",5]]}}}],"schema":"https://github.com/citation-style-language/schema/raw/master/csl-citation.json"} </w:instrText>
            </w:r>
            <w:r w:rsidR="00BF46BD" w:rsidRPr="00BF46BD">
              <w:rPr>
                <w:rFonts w:cstheme="minorHAnsi"/>
                <w:color w:val="000000" w:themeColor="text1"/>
                <w:sz w:val="18"/>
                <w:lang w:val="en-GB"/>
              </w:rPr>
              <w:fldChar w:fldCharType="separate"/>
            </w:r>
            <w:r w:rsidR="00BF46BD" w:rsidRPr="00BF46BD">
              <w:rPr>
                <w:rFonts w:cstheme="minorHAnsi"/>
                <w:color w:val="000000" w:themeColor="text1"/>
                <w:sz w:val="18"/>
                <w:lang w:val="en-GB"/>
              </w:rPr>
              <w:t>[20]</w:t>
            </w:r>
            <w:r w:rsidR="00BF46BD" w:rsidRPr="00BF46BD">
              <w:rPr>
                <w:rFonts w:cstheme="minorHAnsi"/>
                <w:color w:val="000000" w:themeColor="text1"/>
                <w:sz w:val="18"/>
                <w:lang w:val="en-GB"/>
              </w:rPr>
              <w:fldChar w:fldCharType="end"/>
            </w:r>
            <w:r w:rsidR="00BF46BD" w:rsidRPr="00BF46BD">
              <w:rPr>
                <w:rFonts w:cstheme="minorHAnsi"/>
                <w:color w:val="000000" w:themeColor="text1"/>
                <w:sz w:val="18"/>
                <w:lang w:val="en-GB"/>
              </w:rPr>
              <w:t>, which was considered positive when the rT24H band was visible.</w:t>
            </w:r>
            <w:r>
              <w:rPr>
                <w:rFonts w:cstheme="minorHAnsi"/>
                <w:color w:val="000000" w:themeColor="text1"/>
                <w:sz w:val="18"/>
                <w:lang w:val="en-GB"/>
              </w:rPr>
              <w:t>”</w:t>
            </w:r>
          </w:p>
          <w:p w14:paraId="1B1CB2ED" w14:textId="45531789" w:rsidR="00E15018" w:rsidRPr="008469D3" w:rsidRDefault="00E15018" w:rsidP="00E15018">
            <w:pPr>
              <w:rPr>
                <w:rFonts w:cstheme="minorHAnsi"/>
                <w:sz w:val="18"/>
                <w:lang w:val="en-GB"/>
              </w:rPr>
            </w:pPr>
            <w:r>
              <w:rPr>
                <w:rFonts w:cstheme="minorHAnsi"/>
                <w:color w:val="000000" w:themeColor="text1"/>
                <w:sz w:val="18"/>
                <w:lang w:val="en-GB"/>
              </w:rPr>
              <w:t>“</w:t>
            </w:r>
            <w:r w:rsidRPr="007F131B">
              <w:rPr>
                <w:rFonts w:cstheme="minorHAnsi"/>
                <w:color w:val="000000" w:themeColor="text1"/>
                <w:sz w:val="18"/>
                <w:lang w:val="en-GB"/>
              </w:rPr>
              <w:t xml:space="preserve">Further details regarding the reference tests are available in the study protocols </w:t>
            </w:r>
            <w:r w:rsidRPr="007F131B">
              <w:rPr>
                <w:rFonts w:cstheme="minorHAnsi"/>
                <w:color w:val="000000" w:themeColor="text1"/>
                <w:sz w:val="18"/>
                <w:lang w:val="en-GB"/>
              </w:rPr>
              <w:fldChar w:fldCharType="begin"/>
            </w:r>
            <w:r w:rsidRPr="007F131B">
              <w:rPr>
                <w:rFonts w:cstheme="minorHAnsi"/>
                <w:color w:val="000000" w:themeColor="text1"/>
                <w:sz w:val="18"/>
                <w:lang w:val="en-GB"/>
              </w:rPr>
              <w:instrText xml:space="preserve"> ADDIN ZOTERO_ITEM CSL_CITATION {"citationID":"pdUyipAp","properties":{"formattedCitation":"[10,11]","plainCitation":"[10,11]","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id":94,"uris":["http://zotero.org/users/11464067/items/QY2FEXGT"],"itemData":{"id":94,"type":"article-journal","abstract":"Field-applicable, high-quality, and low-cost diagnostic tools are urgently needed for Taenia solium. The aim of this paper is to describe the design, challenges, and rationale for the design of a diagnostic accuracy study in low-resource community settings in Zambia. The trial was designed as a prospective study with a two-stage design to evaluate a new point-of-care test (TS POC) for the detection of taeniosis and (neuro)cysticercosis. Participants within randomly selected households were tested with the TS POC test (index test). Participants who tested TS POC positive for taeniosis and/or cysticercosis and a subset of the negatives were requested to give blood and stool samples for reference testing, and to undergo clinical examination and a cerebral CT scan. The difficulties of conducting a clinical trial in settings with limited research and neuroimaging infrastructure as well as peculiarities specifically related to the disease (low prevalence of taeniosis and the lack of a gold standard) were taken into consideration for the design of this study. The two-stage design increased the efficiency of the study by reducing the number of samples, clinical examinations, and CT scans. Simplified flows and sampling processes were preferred over complex follow-up and randomization systems, aiming to reduce bias and increase the generalizability of the study.","container-title":"Diagnostics","DOI":"10.3390/diagnostics11071138","ISSN":"2075-4418","issue":"7","language":"en","license":"http://creativecommons.org/licenses/by/3.0/","note":"number: 7\npublisher: Multidisciplinary Digital Publishing Institute","page":"1138","source":"www.mdpi.com","title":"Trial Design for a Diagnostic Accuracy Study of a Point-of-Care Test for the Detection of Taenia solium Taeniosis and (Neuro)Cysticercosis in Community Settings of Highly Endemic, Resource-Poor Areas in Zambia: Challenges and Rationale","title-short":"Trial Design for a Diagnostic Accuracy Study of a Point-of-Care Test for the Detection of Taenia solium Taeniosis and (Neuro)Cysticercosis in Community Settings of Highly Endemic, Resource-Poor Areas in Zambia","volume":"11","author":[{"family":"Van Damme","given":"Inge"},{"family":"Trevisan","given":"Chiara"},{"family":"Mwape","given":"Kabemba E."},{"family":"Schmidt","given":"Veronika"},{"family":"Magnussen","given":"Pascal"},{"family":"Zulu","given":"Gideon"},{"family":"Mubanga","given":"Chishimba"},{"family":"Stelzle","given":"Dominik"},{"family":"Bottieau","given":"Emmanuel"},{"family":"Abatih","given":"Emmanuel"},{"family":"Phiri","given":"Isaac K."},{"family":"Johansen","given":"Maria V."},{"family":"Chabala","given":"Chishala"},{"family":"Winkler","given":"Andrea S."},{"family":"Dorny","given":"Pierre"},{"family":"Gabriël","given":"Sarah"},{"family":"on behalf of the SOLID Consortium","given":""}],"issued":{"date-parts":[["2021",7]]}}}],"schema":"https://github.com/citation-style-language/schema/raw/master/csl-citation.json"} </w:instrText>
            </w:r>
            <w:r w:rsidRPr="007F131B">
              <w:rPr>
                <w:rFonts w:cstheme="minorHAnsi"/>
                <w:color w:val="000000" w:themeColor="text1"/>
                <w:sz w:val="18"/>
                <w:lang w:val="en-GB"/>
              </w:rPr>
              <w:fldChar w:fldCharType="separate"/>
            </w:r>
            <w:r w:rsidRPr="007F131B">
              <w:rPr>
                <w:rFonts w:cstheme="minorHAnsi"/>
                <w:color w:val="000000" w:themeColor="text1"/>
                <w:sz w:val="18"/>
                <w:lang w:val="en-GB"/>
              </w:rPr>
              <w:t>[10,11]</w:t>
            </w:r>
            <w:r w:rsidRPr="007F131B">
              <w:rPr>
                <w:rFonts w:cstheme="minorHAnsi"/>
                <w:color w:val="000000" w:themeColor="text1"/>
                <w:sz w:val="18"/>
                <w:lang w:val="en-GB"/>
              </w:rPr>
              <w:fldChar w:fldCharType="end"/>
            </w:r>
            <w:r w:rsidRPr="007F131B">
              <w:rPr>
                <w:rFonts w:cstheme="minorHAnsi"/>
                <w:color w:val="000000" w:themeColor="text1"/>
                <w:sz w:val="18"/>
                <w:lang w:val="en-GB"/>
              </w:rPr>
              <w:t>.</w:t>
            </w:r>
            <w:r>
              <w:rPr>
                <w:rFonts w:cstheme="minorHAnsi"/>
                <w:color w:val="000000" w:themeColor="text1"/>
                <w:sz w:val="18"/>
                <w:lang w:val="en-GB"/>
              </w:rPr>
              <w:t>”</w:t>
            </w:r>
          </w:p>
        </w:tc>
      </w:tr>
      <w:tr w:rsidR="00176FCD" w:rsidRPr="008469D3" w14:paraId="6AE34EFE" w14:textId="77777777" w:rsidTr="000A0554">
        <w:tc>
          <w:tcPr>
            <w:tcW w:w="54" w:type="pct"/>
            <w:tcBorders>
              <w:top w:val="nil"/>
              <w:left w:val="nil"/>
              <w:bottom w:val="nil"/>
              <w:right w:val="nil"/>
            </w:tcBorders>
            <w:tcMar>
              <w:left w:w="57" w:type="dxa"/>
              <w:right w:w="57" w:type="dxa"/>
            </w:tcMar>
          </w:tcPr>
          <w:p w14:paraId="6B2171CE"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7D17D6AE"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93D251"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3</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3FF81FB4" w14:textId="77777777" w:rsidR="00176FCD" w:rsidRPr="008469D3" w:rsidRDefault="00176FCD" w:rsidP="00176FCD">
            <w:pPr>
              <w:spacing w:line="276" w:lineRule="auto"/>
              <w:rPr>
                <w:rFonts w:cstheme="minorHAnsi"/>
                <w:color w:val="000000" w:themeColor="text1"/>
                <w:sz w:val="18"/>
                <w:lang w:val="en-GB"/>
              </w:rPr>
            </w:pPr>
            <w:r w:rsidRPr="00842C27">
              <w:rPr>
                <w:rFonts w:cstheme="minorHAnsi"/>
                <w:color w:val="000000" w:themeColor="text1"/>
                <w:sz w:val="18"/>
                <w:lang w:val="en-GB"/>
              </w:rPr>
              <w:t xml:space="preserve">Whether clinical information was available to the performers or readers of </w:t>
            </w:r>
            <w:r w:rsidRPr="00842C27">
              <w:rPr>
                <w:rFonts w:cstheme="minorHAnsi"/>
                <w:b/>
                <w:color w:val="000000" w:themeColor="text1"/>
                <w:sz w:val="18"/>
                <w:lang w:val="en-GB"/>
              </w:rPr>
              <w:t>the tests under evaluation</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2CE511A9" w14:textId="5F783E16" w:rsidR="00176FCD" w:rsidRPr="00C22202" w:rsidRDefault="00C7401D" w:rsidP="00176FCD">
            <w:pPr>
              <w:rPr>
                <w:rFonts w:cstheme="minorHAnsi"/>
                <w:color w:val="000000" w:themeColor="text1"/>
                <w:sz w:val="18"/>
              </w:rPr>
            </w:pPr>
            <w:r>
              <w:rPr>
                <w:rFonts w:cstheme="minorHAnsi"/>
                <w:color w:val="000000" w:themeColor="text1"/>
                <w:sz w:val="18"/>
                <w:lang w:val="en-GB"/>
              </w:rPr>
              <w:t>Section</w:t>
            </w:r>
            <w:r w:rsidR="00176FCD">
              <w:rPr>
                <w:rFonts w:cstheme="minorHAnsi"/>
                <w:color w:val="000000" w:themeColor="text1"/>
                <w:sz w:val="18"/>
                <w:lang w:val="en-GB"/>
              </w:rPr>
              <w:t xml:space="preserve"> 2.4</w:t>
            </w:r>
            <w:r>
              <w:rPr>
                <w:rFonts w:cstheme="minorHAnsi"/>
                <w:color w:val="000000" w:themeColor="text1"/>
                <w:sz w:val="18"/>
                <w:lang w:val="en-GB"/>
              </w:rPr>
              <w:t xml:space="preserve"> Sample collection and testing: </w:t>
            </w:r>
            <w:r w:rsidR="00C22202" w:rsidRPr="00C22202">
              <w:rPr>
                <w:rFonts w:cstheme="minorHAnsi"/>
                <w:color w:val="000000" w:themeColor="text1"/>
                <w:sz w:val="18"/>
                <w:lang w:val="en-GB"/>
              </w:rPr>
              <w:t>Samples arriving at the laboratories were only labelled with a pseudonymized code, so laboratory personnel performing the tests were blinded to the TS POC result and the participant’s cohort.</w:t>
            </w:r>
          </w:p>
        </w:tc>
      </w:tr>
      <w:tr w:rsidR="00176FCD" w:rsidRPr="008469D3" w14:paraId="44E7D4B8" w14:textId="77777777" w:rsidTr="000A0554">
        <w:tc>
          <w:tcPr>
            <w:tcW w:w="54" w:type="pct"/>
            <w:tcBorders>
              <w:top w:val="nil"/>
              <w:left w:val="nil"/>
              <w:bottom w:val="nil"/>
              <w:right w:val="nil"/>
            </w:tcBorders>
            <w:tcMar>
              <w:left w:w="57" w:type="dxa"/>
              <w:right w:w="57" w:type="dxa"/>
            </w:tcMar>
          </w:tcPr>
          <w:p w14:paraId="2D5A54DE"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7D76A661" w14:textId="77777777" w:rsidR="00176FCD" w:rsidRPr="008469D3" w:rsidRDefault="00176FCD" w:rsidP="00176FCD">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BD9E05B"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4</w:t>
            </w:r>
            <w:r>
              <w:rPr>
                <w:rFonts w:cstheme="minorHAnsi"/>
                <w:b/>
                <w:sz w:val="18"/>
                <w:lang w:val="en-GB"/>
              </w:rPr>
              <w:t>a</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0080EC7D" w14:textId="77777777" w:rsidR="00176FCD" w:rsidRPr="008469D3" w:rsidRDefault="00176FCD" w:rsidP="00176FCD">
            <w:pPr>
              <w:spacing w:line="276" w:lineRule="auto"/>
              <w:rPr>
                <w:rFonts w:cstheme="minorHAnsi"/>
                <w:color w:val="000000" w:themeColor="text1"/>
                <w:sz w:val="18"/>
                <w:lang w:val="en-GB"/>
              </w:rPr>
            </w:pPr>
            <w:r w:rsidRPr="009A7E15">
              <w:rPr>
                <w:rFonts w:cstheme="minorHAnsi"/>
                <w:b/>
                <w:color w:val="000000" w:themeColor="text1"/>
                <w:sz w:val="18"/>
                <w:lang w:val="en-GB"/>
              </w:rPr>
              <w:t>BLCM model</w:t>
            </w:r>
            <w:r w:rsidRPr="008469D3">
              <w:rPr>
                <w:rFonts w:cstheme="minorHAnsi"/>
                <w:color w:val="000000" w:themeColor="text1"/>
                <w:sz w:val="18"/>
                <w:lang w:val="en-GB"/>
              </w:rPr>
              <w:t xml:space="preserve"> for estimating measures of diagnostic accurac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6CFD1A53" w14:textId="7BE6ABE4" w:rsidR="00176FCD" w:rsidRPr="008469D3" w:rsidRDefault="00C22202" w:rsidP="00176FCD">
            <w:pPr>
              <w:rPr>
                <w:rFonts w:cstheme="minorHAnsi"/>
                <w:color w:val="000000" w:themeColor="text1"/>
                <w:sz w:val="18"/>
                <w:lang w:val="en-GB"/>
              </w:rPr>
            </w:pPr>
            <w:r>
              <w:rPr>
                <w:rFonts w:cstheme="minorHAnsi"/>
                <w:color w:val="000000" w:themeColor="text1"/>
                <w:sz w:val="18"/>
                <w:lang w:val="en-GB"/>
              </w:rPr>
              <w:t>Pg 10</w:t>
            </w:r>
            <w:r w:rsidR="00176FCD">
              <w:rPr>
                <w:rFonts w:cstheme="minorHAnsi"/>
                <w:color w:val="000000" w:themeColor="text1"/>
                <w:sz w:val="18"/>
                <w:lang w:val="en-GB"/>
              </w:rPr>
              <w:t>, section 2.5.1</w:t>
            </w:r>
            <w:r w:rsidR="00AB25B0">
              <w:rPr>
                <w:rFonts w:cstheme="minorHAnsi"/>
                <w:color w:val="000000" w:themeColor="text1"/>
                <w:sz w:val="18"/>
                <w:lang w:val="en-GB"/>
              </w:rPr>
              <w:t>. “</w:t>
            </w:r>
            <w:r w:rsidR="00AB25B0" w:rsidRPr="00AB25B0">
              <w:rPr>
                <w:rFonts w:cstheme="minorHAnsi"/>
                <w:color w:val="000000" w:themeColor="text1"/>
                <w:sz w:val="18"/>
                <w:lang w:val="en-GB"/>
              </w:rPr>
              <w:t xml:space="preserve">Due to the lack of a gold standard test for infection with adult worm and larval stages of </w:t>
            </w:r>
            <w:r w:rsidR="00AB25B0" w:rsidRPr="00AB25B0">
              <w:rPr>
                <w:rFonts w:cstheme="minorHAnsi"/>
                <w:i/>
                <w:iCs/>
                <w:color w:val="000000" w:themeColor="text1"/>
                <w:sz w:val="18"/>
                <w:lang w:val="en-GB"/>
              </w:rPr>
              <w:t>T. solium</w:t>
            </w:r>
            <w:r w:rsidR="00AB25B0" w:rsidRPr="00AB25B0">
              <w:rPr>
                <w:rFonts w:cstheme="minorHAnsi"/>
                <w:color w:val="000000" w:themeColor="text1"/>
                <w:sz w:val="18"/>
                <w:lang w:val="en-GB"/>
              </w:rPr>
              <w:t xml:space="preserve">, diagnostic accuracy measures were estimated using a Bayesian Latent Class Model (BLCM)-like approach according to Berkvens et al. </w:t>
            </w:r>
            <w:r w:rsidR="00AB25B0" w:rsidRPr="00AB25B0">
              <w:rPr>
                <w:rFonts w:cstheme="minorHAnsi"/>
                <w:color w:val="000000" w:themeColor="text1"/>
                <w:sz w:val="18"/>
                <w:lang w:val="en-GB"/>
              </w:rPr>
              <w:fldChar w:fldCharType="begin"/>
            </w:r>
            <w:r w:rsidR="00AB25B0" w:rsidRPr="00AB25B0">
              <w:rPr>
                <w:rFonts w:cstheme="minorHAnsi"/>
                <w:color w:val="000000" w:themeColor="text1"/>
                <w:sz w:val="18"/>
                <w:lang w:val="en-GB"/>
              </w:rPr>
              <w:instrText xml:space="preserve"> ADDIN ZOTERO_ITEM CSL_CITATION {"citationID":"XHGUu3D5","properties":{"formattedCitation":"[24]","plainCitation":"[24]","noteIndex":0},"citationItems":[{"id":132,"uris":["http://zotero.org/users/11464067/items/NWMVCMU5"],"itemData":{"id":132,"type":"article-journal","abstract":"Studies sometimes estimate the prevalence of a disease from the results of one or more diagnostic tests that are applied to individuals of unknown disease status. This approach invariably means that, in the absence of a gold standard and without external constraints, more parameters must be estimated than the data permit. Two assumptions are regularly made in the literature, namely that the test characteristics (sensitivity and specificity) are constant over populations and the tests are conditionally independent given the true disease status. These assumptions have been criticized recently as being unrealistic. Nevertheless, to estimate the prevalence, some restrictions on the parameter estimates need to be imposed. We consider 2 types of restrictions: deterministic and probabilistic restrictions, the latter arising in a Bayesian framework when expert knowledge is available. Furthermore, we consider 2 possible parameterizations allowing incorporation of these restrictions. The first is an extension of the approach of Gardner et al and Dendukuri and Joseph to more than 2 diagnostic tests and assuming conditional dependence. We argue that this system of equations is difficult to combine with expert opinions. The second approach, based on conditional probabilities, looks more promising, and we develop this approach in a Bayesian context. To evaluate the combination of data with the (deterministic and probabilistic) constraints, we apply the recently developed Deviance Information Criterion and effective number of parameters estimated (pD) together with an appropriate Bayesian P value. We illustrate our approach using data collected in a study on the prevalence of porcine cysticercosis with verification from external data.","container-title":"Epidemiology","DOI":"10.1097/01.ede.0000198422.64801.8d","ISSN":"1044-3983","issue":"2","journalAbbreviation":"Epidemiology","language":"eng","note":"PMID: 16477254","page":"145-153","source":"PubMed","title":"Estimating disease prevalence in a Bayesian framework using probabilistic constraints","volume":"17","author":[{"family":"Berkvens","given":"Dirk"},{"family":"Speybroeck","given":"Niko"},{"family":"Praet","given":"Nicolas"},{"family":"Adel","given":"Amel"},{"family":"Lesaffre","given":"Emmanuel"}],"issued":{"date-parts":[["2006",3]]}}}],"schema":"https://github.com/citation-style-language/schema/raw/master/csl-citation.json"} </w:instrText>
            </w:r>
            <w:r w:rsidR="00AB25B0" w:rsidRPr="00AB25B0">
              <w:rPr>
                <w:rFonts w:cstheme="minorHAnsi"/>
                <w:color w:val="000000" w:themeColor="text1"/>
                <w:sz w:val="18"/>
                <w:lang w:val="en-GB"/>
              </w:rPr>
              <w:fldChar w:fldCharType="separate"/>
            </w:r>
            <w:r w:rsidR="00AB25B0" w:rsidRPr="00AB25B0">
              <w:rPr>
                <w:rFonts w:cstheme="minorHAnsi"/>
                <w:color w:val="000000" w:themeColor="text1"/>
                <w:sz w:val="18"/>
                <w:lang w:val="en-GB"/>
              </w:rPr>
              <w:t>[24]</w:t>
            </w:r>
            <w:r w:rsidR="00AB25B0" w:rsidRPr="00AB25B0">
              <w:rPr>
                <w:rFonts w:cstheme="minorHAnsi"/>
                <w:color w:val="000000" w:themeColor="text1"/>
                <w:sz w:val="18"/>
                <w:lang w:val="en-GB"/>
              </w:rPr>
              <w:fldChar w:fldCharType="end"/>
            </w:r>
            <w:r w:rsidR="00AB25B0" w:rsidRPr="00AB25B0">
              <w:rPr>
                <w:rFonts w:cstheme="minorHAnsi"/>
                <w:color w:val="000000" w:themeColor="text1"/>
                <w:sz w:val="18"/>
                <w:lang w:val="en-GB"/>
              </w:rPr>
              <w:t xml:space="preserve"> using Open BUGS software version 3.2.3 (</w:t>
            </w:r>
            <w:hyperlink w:history="1">
              <w:r w:rsidR="00AB25B0" w:rsidRPr="00AB25B0">
                <w:rPr>
                  <w:rStyle w:val="Hyperlink"/>
                  <w:rFonts w:cstheme="minorHAnsi"/>
                  <w:sz w:val="18"/>
                  <w:lang w:val="en-GB"/>
                </w:rPr>
                <w:t>www.openbugs.net</w:t>
              </w:r>
            </w:hyperlink>
            <w:r w:rsidR="00AB25B0" w:rsidRPr="00AB25B0">
              <w:rPr>
                <w:rFonts w:cstheme="minorHAnsi"/>
                <w:color w:val="000000" w:themeColor="text1"/>
                <w:sz w:val="18"/>
                <w:lang w:val="en-GB"/>
              </w:rPr>
              <w:t xml:space="preserve">). The analysis allowed the sensitivities and specificities </w:t>
            </w:r>
            <w:r w:rsidR="00AB25B0" w:rsidRPr="00AB25B0">
              <w:rPr>
                <w:rFonts w:cstheme="minorHAnsi"/>
                <w:color w:val="000000" w:themeColor="text1"/>
                <w:sz w:val="18"/>
                <w:lang w:val="en-GB"/>
              </w:rPr>
              <w:lastRenderedPageBreak/>
              <w:t>to differ conditional on the other test results. The analyses were performed for each of the three cohorts separately.</w:t>
            </w:r>
            <w:r w:rsidR="00AB25B0">
              <w:rPr>
                <w:rFonts w:cstheme="minorHAnsi"/>
                <w:color w:val="000000" w:themeColor="text1"/>
                <w:sz w:val="18"/>
                <w:lang w:val="en-GB"/>
              </w:rPr>
              <w:t>”</w:t>
            </w:r>
          </w:p>
        </w:tc>
      </w:tr>
      <w:tr w:rsidR="00176FCD" w:rsidRPr="008469D3" w14:paraId="40D2F998" w14:textId="77777777" w:rsidTr="000A0554">
        <w:tc>
          <w:tcPr>
            <w:tcW w:w="54" w:type="pct"/>
            <w:tcBorders>
              <w:top w:val="nil"/>
              <w:left w:val="nil"/>
              <w:bottom w:val="nil"/>
              <w:right w:val="nil"/>
            </w:tcBorders>
            <w:tcMar>
              <w:left w:w="57" w:type="dxa"/>
              <w:right w:w="57" w:type="dxa"/>
            </w:tcMar>
          </w:tcPr>
          <w:p w14:paraId="0CD871E3" w14:textId="77777777" w:rsidR="00176FCD" w:rsidRPr="008469D3" w:rsidRDefault="00176FCD" w:rsidP="00176FCD">
            <w:pPr>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6695B92D" w14:textId="77777777" w:rsidR="00176FCD" w:rsidRPr="008469D3" w:rsidRDefault="00176FCD" w:rsidP="00176FCD">
            <w:pPr>
              <w:rPr>
                <w:rFonts w:cstheme="minorHAnsi"/>
                <w: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8EDD788" w14:textId="77777777" w:rsidR="00176FCD" w:rsidRPr="0046212E" w:rsidRDefault="00176FCD" w:rsidP="00176FCD">
            <w:pPr>
              <w:jc w:val="center"/>
              <w:rPr>
                <w:rFonts w:cstheme="minorHAnsi"/>
                <w:b/>
                <w:sz w:val="18"/>
                <w:lang w:val="en-GB"/>
              </w:rPr>
            </w:pPr>
            <w:r>
              <w:rPr>
                <w:rFonts w:cstheme="minorHAnsi"/>
                <w:b/>
                <w:sz w:val="18"/>
                <w:lang w:val="en-GB"/>
              </w:rPr>
              <w:t>14b</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77722A42" w14:textId="77777777" w:rsidR="00176FCD" w:rsidRPr="009A7E15" w:rsidRDefault="00176FCD" w:rsidP="00176FCD">
            <w:pPr>
              <w:rPr>
                <w:rFonts w:cstheme="minorHAnsi"/>
                <w:b/>
                <w:color w:val="000000" w:themeColor="text1"/>
                <w:sz w:val="18"/>
                <w:lang w:val="en-GB"/>
              </w:rPr>
            </w:pPr>
            <w:r w:rsidRPr="009A7E15">
              <w:rPr>
                <w:rFonts w:cstheme="minorHAnsi"/>
                <w:b/>
                <w:color w:val="000000" w:themeColor="text1"/>
                <w:sz w:val="18"/>
                <w:lang w:val="en-GB"/>
              </w:rPr>
              <w:t>Definition and rationale of prior information and sensitivity analysi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71CC2C78" w14:textId="7E6689F6" w:rsidR="00176FCD" w:rsidRPr="008469D3" w:rsidRDefault="00675FB9" w:rsidP="00176FCD">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5.1.2</w:t>
            </w:r>
            <w:r w:rsidR="00AB25B0">
              <w:rPr>
                <w:rFonts w:cstheme="minorHAnsi"/>
                <w:color w:val="000000" w:themeColor="text1"/>
                <w:sz w:val="18"/>
                <w:lang w:val="en-GB"/>
              </w:rPr>
              <w:t>.</w:t>
            </w:r>
            <w:r>
              <w:rPr>
                <w:rFonts w:cstheme="minorHAnsi"/>
                <w:color w:val="000000" w:themeColor="text1"/>
                <w:sz w:val="18"/>
                <w:lang w:val="en-GB"/>
              </w:rPr>
              <w:t>Priors:</w:t>
            </w:r>
            <w:r w:rsidR="000A584B">
              <w:rPr>
                <w:rFonts w:cstheme="minorHAnsi"/>
                <w:color w:val="000000" w:themeColor="text1"/>
                <w:sz w:val="18"/>
                <w:lang w:val="en-GB"/>
              </w:rPr>
              <w:t xml:space="preserve"> “</w:t>
            </w:r>
            <w:r w:rsidRPr="00675FB9">
              <w:rPr>
                <w:rFonts w:cstheme="minorHAnsi"/>
                <w:color w:val="000000" w:themeColor="text1"/>
                <w:sz w:val="18"/>
                <w:lang w:val="en-GB"/>
              </w:rPr>
              <w:t xml:space="preserve">For the probabilistic constraints in the Bayesian analyses, initially the same priors were used as described previously, for the evaluation of the TS POC test accuracy at community level </w:t>
            </w:r>
            <w:sdt>
              <w:sdtPr>
                <w:rPr>
                  <w:rFonts w:cstheme="minorHAnsi"/>
                  <w:color w:val="000000" w:themeColor="text1"/>
                  <w:sz w:val="18"/>
                  <w:lang w:val="en-GB"/>
                </w:rPr>
                <w:id w:val="-1328439770"/>
                <w:placeholder>
                  <w:docPart w:val="2B5209E5F6374FA7B7BE1DA2D84E886D"/>
                </w:placeholder>
              </w:sdtPr>
              <w:sdtContent>
                <w:r w:rsidRPr="00675FB9">
                  <w:rPr>
                    <w:rFonts w:cstheme="minorHAnsi"/>
                    <w:color w:val="000000" w:themeColor="text1"/>
                    <w:sz w:val="18"/>
                    <w:lang w:val="en-GB"/>
                  </w:rPr>
                  <w:t>(Mubanga, Trevisan, et al., 2021; Mubanga, Van Damme, et al., 2021)</w:t>
                </w:r>
              </w:sdtContent>
            </w:sdt>
            <w:r w:rsidRPr="00675FB9">
              <w:rPr>
                <w:rFonts w:cstheme="minorHAnsi"/>
                <w:color w:val="000000" w:themeColor="text1"/>
                <w:sz w:val="18"/>
                <w:lang w:val="en-GB"/>
              </w:rPr>
              <w:t>. However, the priors were revised since diagnostic accuracy measures differ according to the target population, and the data did not support the priors in certain models, as demonstrated by high Bayesian P values (see S2 Appendix for all model outcomes). Therefore, new priors were defined based on the knowledge that was obtained about the test performance during the field studies at community level (Mubanga, Trevisan, et al., 2021; Mubanga, Van Damme, et al., 2021). Given the well-documented bias of sensitivity and specificity estimates from laboratory-based case-control studies, and the lack of field validation data, this approach was deemed the most appropriate. The outputs of the least restrictive models of the community-based studies were used as a basis to determine the new sets of priors and were updated after a more thorough literature search whenever necessary. The priors that were used during the first (initial priors) and second (new priors) round of analyses, including the rationale, are given in S2 Appendix.</w:t>
            </w:r>
            <w:r w:rsidR="000A584B">
              <w:rPr>
                <w:rFonts w:cstheme="minorHAnsi"/>
                <w:color w:val="000000" w:themeColor="text1"/>
                <w:sz w:val="18"/>
                <w:lang w:val="en-GB"/>
              </w:rPr>
              <w:t>”</w:t>
            </w:r>
          </w:p>
        </w:tc>
      </w:tr>
      <w:tr w:rsidR="00176FCD" w:rsidRPr="008469D3" w14:paraId="0FB5A1EE" w14:textId="77777777" w:rsidTr="000A0554">
        <w:tc>
          <w:tcPr>
            <w:tcW w:w="54" w:type="pct"/>
            <w:tcBorders>
              <w:top w:val="nil"/>
              <w:left w:val="nil"/>
              <w:bottom w:val="nil"/>
              <w:right w:val="nil"/>
            </w:tcBorders>
            <w:tcMar>
              <w:left w:w="57" w:type="dxa"/>
              <w:right w:w="57" w:type="dxa"/>
            </w:tcMar>
          </w:tcPr>
          <w:p w14:paraId="78BE1BC0"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303B854B"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75617D"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5</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029F10C" w14:textId="77777777" w:rsidR="00176FCD" w:rsidRPr="008469D3" w:rsidRDefault="00176FCD" w:rsidP="00176FCD">
            <w:pPr>
              <w:spacing w:line="276" w:lineRule="auto"/>
              <w:rPr>
                <w:rFonts w:cstheme="minorHAnsi"/>
                <w:color w:val="000000" w:themeColor="text1"/>
                <w:sz w:val="18"/>
                <w:lang w:val="en-GB"/>
              </w:rPr>
            </w:pPr>
            <w:r w:rsidRPr="00137784">
              <w:rPr>
                <w:rFonts w:cstheme="minorHAnsi"/>
                <w:color w:val="000000" w:themeColor="text1"/>
                <w:sz w:val="18"/>
                <w:lang w:val="en-GB"/>
              </w:rPr>
              <w:t xml:space="preserve">How indeterminate results </w:t>
            </w:r>
            <w:r w:rsidRPr="00137784">
              <w:rPr>
                <w:rFonts w:cstheme="minorHAnsi"/>
                <w:b/>
                <w:color w:val="000000" w:themeColor="text1"/>
                <w:sz w:val="18"/>
                <w:lang w:val="en-GB"/>
              </w:rPr>
              <w:t>of the tests under evaluation</w:t>
            </w:r>
            <w:r w:rsidRPr="00137784">
              <w:rPr>
                <w:rFonts w:cstheme="minorHAnsi"/>
                <w:color w:val="000000" w:themeColor="text1"/>
                <w:sz w:val="18"/>
                <w:lang w:val="en-GB"/>
              </w:rPr>
              <w:t xml:space="preserve"> were handled</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4111DEB" w14:textId="704C6F40" w:rsidR="00176FCD" w:rsidRPr="000772C2" w:rsidRDefault="004C1175" w:rsidP="000772C2">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2.5.1.</w:t>
            </w:r>
            <w:r>
              <w:rPr>
                <w:rFonts w:cstheme="minorHAnsi"/>
                <w:color w:val="000000" w:themeColor="text1"/>
                <w:sz w:val="18"/>
                <w:lang w:val="en-GB"/>
              </w:rPr>
              <w:t>1 Handling missing and inconclusive results:</w:t>
            </w:r>
            <w:r w:rsidR="000772C2">
              <w:rPr>
                <w:rFonts w:cstheme="minorHAnsi"/>
                <w:color w:val="000000" w:themeColor="text1"/>
                <w:sz w:val="18"/>
                <w:lang w:val="en-GB"/>
              </w:rPr>
              <w:t xml:space="preserve"> “</w:t>
            </w:r>
            <w:r w:rsidR="000772C2" w:rsidRPr="000772C2">
              <w:rPr>
                <w:rFonts w:cstheme="minorHAnsi"/>
                <w:color w:val="000000" w:themeColor="text1"/>
                <w:sz w:val="18"/>
                <w:lang w:val="en-GB"/>
              </w:rPr>
              <w:t>The test strips of the TS POC test were read by two readers, and a third reader in case the first two readers disagreed. There were no inconclusive TS POC results found. For cysticercosis, participants with one or more missing blood results were excluded from the analysis, and for taeniosis, participants with a missing result for a blood test and/or stool test were excluded, i.e. a complete case analysis was performed.</w:t>
            </w:r>
            <w:r w:rsidR="000772C2">
              <w:rPr>
                <w:rFonts w:cstheme="minorHAnsi"/>
                <w:color w:val="000000" w:themeColor="text1"/>
                <w:sz w:val="18"/>
                <w:lang w:val="en-GB"/>
              </w:rPr>
              <w:t>”</w:t>
            </w:r>
          </w:p>
        </w:tc>
      </w:tr>
      <w:tr w:rsidR="00176FCD" w:rsidRPr="008469D3" w14:paraId="6D48072B" w14:textId="77777777" w:rsidTr="000A0554">
        <w:tc>
          <w:tcPr>
            <w:tcW w:w="54" w:type="pct"/>
            <w:tcBorders>
              <w:top w:val="nil"/>
              <w:left w:val="nil"/>
              <w:bottom w:val="nil"/>
              <w:right w:val="nil"/>
            </w:tcBorders>
            <w:tcMar>
              <w:left w:w="57" w:type="dxa"/>
              <w:right w:w="57" w:type="dxa"/>
            </w:tcMar>
          </w:tcPr>
          <w:p w14:paraId="4611EDF8" w14:textId="77777777" w:rsidR="00176FCD" w:rsidRPr="008469D3" w:rsidRDefault="00176FCD" w:rsidP="00176FCD">
            <w:pPr>
              <w:spacing w:line="276" w:lineRule="auto"/>
              <w:rPr>
                <w:rFonts w:cstheme="minorHAnsi"/>
                <w:color w:val="000000" w:themeColor="text1"/>
                <w:sz w:val="18"/>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38E31A03" w14:textId="77777777" w:rsidR="00176FCD" w:rsidRPr="008469D3" w:rsidRDefault="00176FCD" w:rsidP="00176FCD">
            <w:pPr>
              <w:spacing w:line="276" w:lineRule="auto"/>
              <w:rPr>
                <w:rFonts w:cstheme="minorHAnsi"/>
                <w:color w:val="2E74B5" w:themeColor="accent1" w:themeShade="BF"/>
                <w:sz w:val="18"/>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B69B389"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6</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11995CB"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 xml:space="preserve">How missing data </w:t>
            </w:r>
            <w:r w:rsidRPr="00137784">
              <w:rPr>
                <w:rFonts w:cstheme="minorHAnsi"/>
                <w:b/>
                <w:color w:val="000000" w:themeColor="text1"/>
                <w:sz w:val="18"/>
                <w:lang w:val="en-GB"/>
              </w:rPr>
              <w:t>of the tests under evaluation</w:t>
            </w:r>
            <w:r w:rsidRPr="00137784">
              <w:rPr>
                <w:rFonts w:cstheme="minorHAnsi"/>
                <w:color w:val="000000" w:themeColor="text1"/>
                <w:sz w:val="18"/>
                <w:lang w:val="en-GB"/>
              </w:rPr>
              <w:t xml:space="preserve"> </w:t>
            </w:r>
            <w:r w:rsidRPr="008469D3">
              <w:rPr>
                <w:rFonts w:cstheme="minorHAnsi"/>
                <w:color w:val="000000" w:themeColor="text1"/>
                <w:sz w:val="18"/>
                <w:lang w:val="en-GB"/>
              </w:rPr>
              <w:t>were handled</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6D944C82" w14:textId="6FBCB947" w:rsidR="00176FCD" w:rsidRPr="008469D3" w:rsidRDefault="00977220" w:rsidP="00E50257">
            <w:pPr>
              <w:rPr>
                <w:rFonts w:cstheme="minorHAnsi"/>
                <w:color w:val="000000" w:themeColor="text1"/>
                <w:sz w:val="18"/>
                <w:lang w:val="en-GB"/>
              </w:rPr>
            </w:pPr>
            <w:r>
              <w:rPr>
                <w:rFonts w:cstheme="minorHAnsi"/>
                <w:color w:val="000000" w:themeColor="text1"/>
                <w:sz w:val="18"/>
                <w:lang w:val="en-GB"/>
              </w:rPr>
              <w:t>Se</w:t>
            </w:r>
            <w:r w:rsidR="00176FCD">
              <w:rPr>
                <w:rFonts w:cstheme="minorHAnsi"/>
                <w:color w:val="000000" w:themeColor="text1"/>
                <w:sz w:val="18"/>
                <w:lang w:val="en-GB"/>
              </w:rPr>
              <w:t>ction 2.5.1.1</w:t>
            </w:r>
            <w:r w:rsidR="00E50257">
              <w:rPr>
                <w:rFonts w:cstheme="minorHAnsi"/>
                <w:color w:val="000000" w:themeColor="text1"/>
                <w:sz w:val="18"/>
                <w:lang w:val="en-GB"/>
              </w:rPr>
              <w:t xml:space="preserve"> </w:t>
            </w:r>
            <w:r w:rsidR="00353F06">
              <w:rPr>
                <w:rFonts w:cstheme="minorHAnsi"/>
                <w:color w:val="000000" w:themeColor="text1"/>
                <w:sz w:val="18"/>
                <w:lang w:val="en-GB"/>
              </w:rPr>
              <w:t>Handling missing and inconclusive results</w:t>
            </w:r>
            <w:r w:rsidR="00353F06">
              <w:rPr>
                <w:rFonts w:cstheme="minorHAnsi"/>
                <w:color w:val="000000" w:themeColor="text1"/>
                <w:sz w:val="18"/>
                <w:lang w:val="en-GB"/>
              </w:rPr>
              <w:t xml:space="preserve">: </w:t>
            </w:r>
            <w:r w:rsidR="00E50257">
              <w:rPr>
                <w:rFonts w:cstheme="minorHAnsi"/>
                <w:color w:val="000000" w:themeColor="text1"/>
                <w:sz w:val="18"/>
                <w:lang w:val="en-GB"/>
              </w:rPr>
              <w:t>“</w:t>
            </w:r>
            <w:r w:rsidR="00E50257" w:rsidRPr="00E50257">
              <w:rPr>
                <w:rFonts w:cstheme="minorHAnsi"/>
                <w:color w:val="000000" w:themeColor="text1"/>
                <w:sz w:val="18"/>
                <w:lang w:val="en-GB"/>
              </w:rPr>
              <w:t>For cysticercosis, participants with one or more missing blood results were excluded from the analysis, and for taeniosis, participants with a missing result for a blood test and/or stool test were excluded, i.e. a complete case analysis was performed. To avoid partial verification bias due to the two-phase sampling, the multinomial probabilities in the models were adapted according to the observed sampling frequencies. The weighting was determined by the proportion of complete cases per test strip result.</w:t>
            </w:r>
            <w:r w:rsidR="00E50257">
              <w:rPr>
                <w:rFonts w:cstheme="minorHAnsi"/>
                <w:color w:val="000000" w:themeColor="text1"/>
                <w:sz w:val="18"/>
                <w:lang w:val="en-GB"/>
              </w:rPr>
              <w:t>”</w:t>
            </w:r>
          </w:p>
        </w:tc>
      </w:tr>
      <w:tr w:rsidR="00176FCD" w:rsidRPr="008469D3" w14:paraId="052F7DDC" w14:textId="77777777" w:rsidTr="000A0554">
        <w:trPr>
          <w:trHeight w:val="187"/>
        </w:trPr>
        <w:tc>
          <w:tcPr>
            <w:tcW w:w="54" w:type="pct"/>
            <w:tcBorders>
              <w:top w:val="nil"/>
              <w:left w:val="nil"/>
              <w:bottom w:val="nil"/>
              <w:right w:val="nil"/>
            </w:tcBorders>
            <w:tcMar>
              <w:left w:w="57" w:type="dxa"/>
              <w:right w:w="57" w:type="dxa"/>
            </w:tcMar>
          </w:tcPr>
          <w:p w14:paraId="7F47E4D8"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042325CA"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36D5879"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7</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4E80C99"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75381FF9" w14:textId="6A1F1F7C" w:rsidR="00176FCD" w:rsidRPr="008469D3" w:rsidRDefault="00353F06" w:rsidP="00176FCD">
            <w:pPr>
              <w:rPr>
                <w:rFonts w:cstheme="minorHAnsi"/>
                <w:sz w:val="18"/>
                <w:lang w:val="en-GB"/>
              </w:rPr>
            </w:pPr>
            <w:r>
              <w:rPr>
                <w:rFonts w:cstheme="minorHAnsi"/>
                <w:sz w:val="18"/>
                <w:lang w:val="en-GB"/>
              </w:rPr>
              <w:t>S</w:t>
            </w:r>
            <w:r w:rsidR="00176FCD">
              <w:rPr>
                <w:rFonts w:cstheme="minorHAnsi"/>
                <w:sz w:val="18"/>
                <w:lang w:val="en-GB"/>
              </w:rPr>
              <w:t>ection 2.5.1.3</w:t>
            </w:r>
            <w:r w:rsidR="002712D6">
              <w:rPr>
                <w:rFonts w:cstheme="minorHAnsi"/>
                <w:sz w:val="18"/>
                <w:lang w:val="en-GB"/>
              </w:rPr>
              <w:t>. “</w:t>
            </w:r>
            <w:r w:rsidR="005A1EC8" w:rsidRPr="005A1EC8">
              <w:rPr>
                <w:rFonts w:cstheme="minorHAnsi"/>
                <w:sz w:val="18"/>
                <w:lang w:val="en-GB"/>
              </w:rPr>
              <w:t>Since rES33-EITB detects exposure (antibodies) whereas copro mPCR and copro Ag ELISA detect infection (parasitic DNA and proteins, respectively) and the TS POC T test was developed to identify active infections by detecting higher levels of antibodies, the analyses were also repeated without rES33-EITB to estimate the accuracy for detecting active infection. The estimates from models with and without rES33-EITB were very similar (see S2 Appendix), so only the models including rES33-EITB are reported as final model for taeniosis.</w:t>
            </w:r>
            <w:r w:rsidR="002712D6">
              <w:rPr>
                <w:rFonts w:cstheme="minorHAnsi"/>
                <w:sz w:val="18"/>
                <w:lang w:val="en-GB"/>
              </w:rPr>
              <w:t>”</w:t>
            </w:r>
          </w:p>
        </w:tc>
      </w:tr>
      <w:tr w:rsidR="00176FCD" w:rsidRPr="008469D3" w14:paraId="4FA856CD" w14:textId="77777777" w:rsidTr="000A0554">
        <w:tc>
          <w:tcPr>
            <w:tcW w:w="54" w:type="pct"/>
            <w:tcBorders>
              <w:top w:val="nil"/>
              <w:left w:val="nil"/>
              <w:bottom w:val="nil"/>
              <w:right w:val="nil"/>
            </w:tcBorders>
            <w:tcMar>
              <w:left w:w="57" w:type="dxa"/>
              <w:right w:w="57" w:type="dxa"/>
            </w:tcMar>
          </w:tcPr>
          <w:p w14:paraId="09FC11B4"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63FE362" w14:textId="77777777" w:rsidR="00176FCD" w:rsidRPr="008469D3" w:rsidRDefault="00176FCD" w:rsidP="00176FCD">
            <w:pPr>
              <w:spacing w:line="276" w:lineRule="auto"/>
              <w:rPr>
                <w:rFonts w:cstheme="minorHAnsi"/>
                <w:color w:val="000000" w:themeColor="text1"/>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C02FAE4"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8</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9600A4C"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477B6B1" w14:textId="5EBF65E3" w:rsidR="00176FCD" w:rsidRPr="008469D3" w:rsidRDefault="00F5638D" w:rsidP="005A6547">
            <w:pPr>
              <w:rPr>
                <w:rFonts w:cstheme="minorHAnsi"/>
                <w:sz w:val="18"/>
                <w:lang w:val="en-GB"/>
              </w:rPr>
            </w:pPr>
            <w:r>
              <w:rPr>
                <w:rFonts w:cstheme="minorHAnsi"/>
                <w:sz w:val="18"/>
                <w:lang w:val="en-GB"/>
              </w:rPr>
              <w:t>S</w:t>
            </w:r>
            <w:r w:rsidR="00176FCD">
              <w:rPr>
                <w:rFonts w:cstheme="minorHAnsi"/>
                <w:sz w:val="18"/>
                <w:lang w:val="en-GB"/>
              </w:rPr>
              <w:t>ection 2.5.3</w:t>
            </w:r>
            <w:r w:rsidR="005A6547">
              <w:rPr>
                <w:rFonts w:cstheme="minorHAnsi"/>
                <w:sz w:val="18"/>
                <w:lang w:val="en-GB"/>
              </w:rPr>
              <w:t>. “</w:t>
            </w:r>
            <w:r w:rsidR="005A6547" w:rsidRPr="005A6547">
              <w:rPr>
                <w:rFonts w:cstheme="minorHAnsi"/>
                <w:sz w:val="18"/>
                <w:lang w:val="en-GB"/>
              </w:rPr>
              <w:t xml:space="preserve">The sample sizes were calculated to obtain a desired precision of 10% around the sensitivity and specificity of the TS POC test, resulting in </w:t>
            </w:r>
            <w:r w:rsidR="005A6547" w:rsidRPr="005A6547">
              <w:rPr>
                <w:rFonts w:cstheme="minorHAnsi"/>
                <w:sz w:val="18"/>
                <w:lang w:val="en-GB"/>
              </w:rPr>
              <w:lastRenderedPageBreak/>
              <w:t xml:space="preserve">600 individuals in cohort 1, and 2000 individuals, distributed over cohort 2 and 3 </w:t>
            </w:r>
            <w:r w:rsidR="005A6547" w:rsidRPr="005A6547">
              <w:rPr>
                <w:rFonts w:cstheme="minorHAnsi"/>
                <w:sz w:val="18"/>
                <w:lang w:val="en-GB"/>
              </w:rPr>
              <w:fldChar w:fldCharType="begin"/>
            </w:r>
            <w:r w:rsidR="005A6547" w:rsidRPr="005A6547">
              <w:rPr>
                <w:rFonts w:cstheme="minorHAnsi"/>
                <w:sz w:val="18"/>
                <w:lang w:val="en-GB"/>
              </w:rPr>
              <w:instrText xml:space="preserve"> ADDIN ZOTERO_ITEM CSL_CITATION {"citationID":"PlpaTafM","properties":{"formattedCitation":"[11]","plainCitation":"[11]","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schema":"https://github.com/citation-style-language/schema/raw/master/csl-citation.json"} </w:instrText>
            </w:r>
            <w:r w:rsidR="005A6547" w:rsidRPr="005A6547">
              <w:rPr>
                <w:rFonts w:cstheme="minorHAnsi"/>
                <w:sz w:val="18"/>
                <w:lang w:val="en-GB"/>
              </w:rPr>
              <w:fldChar w:fldCharType="separate"/>
            </w:r>
            <w:r w:rsidR="005A6547" w:rsidRPr="005A6547">
              <w:rPr>
                <w:rFonts w:cstheme="minorHAnsi"/>
                <w:sz w:val="18"/>
                <w:lang w:val="en-GB"/>
              </w:rPr>
              <w:t>[11]</w:t>
            </w:r>
            <w:r w:rsidR="005A6547" w:rsidRPr="005A6547">
              <w:rPr>
                <w:rFonts w:cstheme="minorHAnsi"/>
                <w:sz w:val="18"/>
                <w:lang w:val="en-GB"/>
              </w:rPr>
              <w:fldChar w:fldCharType="end"/>
            </w:r>
            <w:r w:rsidR="005A6547" w:rsidRPr="005A6547">
              <w:rPr>
                <w:rFonts w:cstheme="minorHAnsi"/>
                <w:sz w:val="18"/>
                <w:lang w:val="en-GB"/>
              </w:rPr>
              <w:t>.</w:t>
            </w:r>
            <w:r w:rsidR="005A6547">
              <w:rPr>
                <w:rFonts w:cstheme="minorHAnsi"/>
                <w:sz w:val="18"/>
                <w:lang w:val="en-GB"/>
              </w:rPr>
              <w:t>”</w:t>
            </w:r>
          </w:p>
        </w:tc>
      </w:tr>
      <w:tr w:rsidR="00176FCD" w:rsidRPr="008469D3" w14:paraId="1733D26F" w14:textId="77777777" w:rsidTr="000A0554">
        <w:tc>
          <w:tcPr>
            <w:tcW w:w="54" w:type="pct"/>
            <w:tcBorders>
              <w:top w:val="nil"/>
              <w:left w:val="nil"/>
              <w:bottom w:val="nil"/>
              <w:right w:val="nil"/>
            </w:tcBorders>
            <w:tcMar>
              <w:left w:w="57" w:type="dxa"/>
              <w:right w:w="57" w:type="dxa"/>
            </w:tcMar>
          </w:tcPr>
          <w:p w14:paraId="0816E0A6" w14:textId="77777777" w:rsidR="00176FCD" w:rsidRPr="008469D3" w:rsidRDefault="00176FCD" w:rsidP="00176FCD">
            <w:pPr>
              <w:spacing w:line="276" w:lineRule="auto"/>
              <w:rPr>
                <w:rFonts w:eastAsia="Times New Roman"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70B5028A" w14:textId="77777777" w:rsidR="00176FCD" w:rsidRPr="008469D3" w:rsidRDefault="00176FCD" w:rsidP="00176FCD">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B2F57D9" w14:textId="77777777" w:rsidR="00176FCD" w:rsidRPr="0046212E" w:rsidRDefault="00176FCD" w:rsidP="00176FCD">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24A1972" w14:textId="77777777" w:rsidR="00176FCD" w:rsidRPr="008469D3" w:rsidRDefault="00176FCD" w:rsidP="00176FCD">
            <w:pPr>
              <w:spacing w:line="276" w:lineRule="auto"/>
              <w:rPr>
                <w:rFonts w:cstheme="minorHAnsi"/>
                <w: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FBED666" w14:textId="77777777" w:rsidR="00176FCD" w:rsidRPr="008469D3" w:rsidRDefault="00176FCD" w:rsidP="00176FCD">
            <w:pPr>
              <w:rPr>
                <w:rFonts w:cstheme="minorHAnsi"/>
                <w:i/>
                <w:color w:val="000000" w:themeColor="text1"/>
                <w:sz w:val="18"/>
                <w:lang w:val="en-GB"/>
              </w:rPr>
            </w:pPr>
          </w:p>
        </w:tc>
      </w:tr>
      <w:tr w:rsidR="00176FCD" w:rsidRPr="008469D3" w14:paraId="0D3B7AA3" w14:textId="77777777" w:rsidTr="000A0554">
        <w:tc>
          <w:tcPr>
            <w:tcW w:w="54" w:type="pct"/>
            <w:tcBorders>
              <w:top w:val="nil"/>
              <w:left w:val="nil"/>
              <w:bottom w:val="nil"/>
              <w:right w:val="nil"/>
            </w:tcBorders>
            <w:tcMar>
              <w:left w:w="57" w:type="dxa"/>
              <w:right w:w="57" w:type="dxa"/>
            </w:tcMar>
          </w:tcPr>
          <w:p w14:paraId="3A1CBBD3"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7B5E5CC6" w14:textId="77777777" w:rsidR="00176FCD" w:rsidRPr="008469D3" w:rsidRDefault="00176FCD" w:rsidP="00176FCD">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E1A10F0"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19</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7908AE83"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5D1BC402" w14:textId="4D08E42F" w:rsidR="00176FCD" w:rsidRPr="008469D3" w:rsidRDefault="00176FCD" w:rsidP="00176FCD">
            <w:pPr>
              <w:rPr>
                <w:rFonts w:cstheme="minorHAnsi"/>
                <w:color w:val="000000" w:themeColor="text1"/>
                <w:sz w:val="18"/>
                <w:lang w:val="en-GB"/>
              </w:rPr>
            </w:pPr>
            <w:r>
              <w:rPr>
                <w:rFonts w:cstheme="minorHAnsi"/>
                <w:color w:val="000000" w:themeColor="text1"/>
                <w:sz w:val="18"/>
                <w:lang w:val="en-GB"/>
              </w:rPr>
              <w:t>Figure</w:t>
            </w:r>
            <w:r w:rsidR="005A6547">
              <w:rPr>
                <w:rFonts w:cstheme="minorHAnsi"/>
                <w:color w:val="000000" w:themeColor="text1"/>
                <w:sz w:val="18"/>
                <w:lang w:val="en-GB"/>
              </w:rPr>
              <w:t>s</w:t>
            </w:r>
            <w:r>
              <w:rPr>
                <w:rFonts w:cstheme="minorHAnsi"/>
                <w:color w:val="000000" w:themeColor="text1"/>
                <w:sz w:val="18"/>
                <w:lang w:val="en-GB"/>
              </w:rPr>
              <w:t xml:space="preserve"> 1, 2 and 3</w:t>
            </w:r>
          </w:p>
        </w:tc>
      </w:tr>
      <w:tr w:rsidR="00176FCD" w:rsidRPr="008469D3" w14:paraId="103DD263" w14:textId="77777777" w:rsidTr="000A0554">
        <w:tc>
          <w:tcPr>
            <w:tcW w:w="54" w:type="pct"/>
            <w:tcBorders>
              <w:top w:val="nil"/>
              <w:left w:val="nil"/>
              <w:bottom w:val="nil"/>
              <w:right w:val="nil"/>
            </w:tcBorders>
            <w:tcMar>
              <w:left w:w="57" w:type="dxa"/>
              <w:right w:w="57" w:type="dxa"/>
            </w:tcMar>
          </w:tcPr>
          <w:p w14:paraId="3DDC86FF"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5033BEED"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C305F37"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0</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6C1A802"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E572547" w14:textId="4537B500" w:rsidR="00176FCD" w:rsidRPr="00934FF2" w:rsidRDefault="00F5638D" w:rsidP="00176FCD">
            <w:pPr>
              <w:rPr>
                <w:rFonts w:cstheme="minorHAnsi"/>
                <w:color w:val="000000" w:themeColor="text1"/>
                <w:sz w:val="18"/>
                <w:lang w:val="en-GB"/>
              </w:rPr>
            </w:pPr>
            <w:r>
              <w:rPr>
                <w:rFonts w:cstheme="minorHAnsi"/>
                <w:color w:val="000000" w:themeColor="text1"/>
                <w:sz w:val="18"/>
              </w:rPr>
              <w:t>S</w:t>
            </w:r>
            <w:r w:rsidR="00176FCD">
              <w:rPr>
                <w:rFonts w:cstheme="minorHAnsi"/>
                <w:color w:val="000000" w:themeColor="text1"/>
                <w:sz w:val="18"/>
              </w:rPr>
              <w:t>ection 3.1 Study population</w:t>
            </w:r>
            <w:r w:rsidR="00596350">
              <w:rPr>
                <w:rFonts w:cstheme="minorHAnsi"/>
                <w:color w:val="000000" w:themeColor="text1"/>
                <w:sz w:val="18"/>
              </w:rPr>
              <w:t xml:space="preserve">. </w:t>
            </w:r>
            <w:r w:rsidR="00934FF2">
              <w:rPr>
                <w:rFonts w:cstheme="minorHAnsi"/>
                <w:color w:val="000000" w:themeColor="text1"/>
                <w:sz w:val="18"/>
              </w:rPr>
              <w:t>“</w:t>
            </w:r>
            <w:r w:rsidR="007847D1" w:rsidRPr="007847D1">
              <w:rPr>
                <w:rFonts w:cstheme="minorHAnsi"/>
                <w:color w:val="000000" w:themeColor="text1"/>
                <w:sz w:val="18"/>
                <w:lang w:val="en-GB"/>
              </w:rPr>
              <w:t xml:space="preserve">In total, 3055 participants were recruited in three district hospitals in Tanzania. Participants were recruited for neurological signs/symptoms compatible with NCC (cohort 1, n = 742); complaints compatible with intestinal worm infection (cohort 2; n = 1661); and other symptoms (cohort 3; n = 663). The flows for each of the three cohorts are visualised in Figs 1-3, respectively. The TS POC test was performed in 601 participants of cohort 1, 1661 participants of cohort 2, and 662 participants of cohort 3. The baseline characteristics of these participants in each of the three cohorts are given in </w:t>
            </w:r>
            <w:r w:rsidR="007847D1" w:rsidRPr="007847D1">
              <w:rPr>
                <w:rFonts w:cstheme="minorHAnsi"/>
                <w:color w:val="000000" w:themeColor="text1"/>
                <w:sz w:val="18"/>
                <w:lang w:val="en-GB"/>
              </w:rPr>
              <w:fldChar w:fldCharType="begin"/>
            </w:r>
            <w:r w:rsidR="007847D1" w:rsidRPr="007847D1">
              <w:rPr>
                <w:rFonts w:cstheme="minorHAnsi"/>
                <w:color w:val="000000" w:themeColor="text1"/>
                <w:sz w:val="18"/>
                <w:lang w:val="en-GB"/>
              </w:rPr>
              <w:instrText xml:space="preserve"> REF _Ref77064658 \h  \* MERGEFORMAT </w:instrText>
            </w:r>
            <w:r w:rsidR="007847D1" w:rsidRPr="007847D1">
              <w:rPr>
                <w:rFonts w:cstheme="minorHAnsi"/>
                <w:color w:val="000000" w:themeColor="text1"/>
                <w:sz w:val="18"/>
                <w:lang w:val="en-GB"/>
              </w:rPr>
            </w:r>
            <w:r w:rsidR="007847D1" w:rsidRPr="007847D1">
              <w:rPr>
                <w:rFonts w:cstheme="minorHAnsi"/>
                <w:color w:val="000000" w:themeColor="text1"/>
                <w:sz w:val="18"/>
                <w:lang w:val="en-GB"/>
              </w:rPr>
              <w:fldChar w:fldCharType="separate"/>
            </w:r>
            <w:r w:rsidR="007847D1" w:rsidRPr="007847D1">
              <w:rPr>
                <w:rFonts w:cstheme="minorHAnsi"/>
                <w:color w:val="000000" w:themeColor="text1"/>
                <w:sz w:val="18"/>
                <w:lang w:val="en-GB"/>
              </w:rPr>
              <w:t>Table 1</w:t>
            </w:r>
            <w:r w:rsidR="007847D1" w:rsidRPr="007847D1">
              <w:rPr>
                <w:rFonts w:cstheme="minorHAnsi"/>
                <w:color w:val="000000" w:themeColor="text1"/>
                <w:sz w:val="18"/>
                <w:lang w:val="en-GB"/>
              </w:rPr>
              <w:fldChar w:fldCharType="end"/>
            </w:r>
            <w:r w:rsidR="007847D1" w:rsidRPr="007847D1">
              <w:rPr>
                <w:rFonts w:cstheme="minorHAnsi"/>
                <w:color w:val="000000" w:themeColor="text1"/>
                <w:sz w:val="18"/>
                <w:lang w:val="en-GB"/>
              </w:rPr>
              <w:t>. The median age varied between 33 and 40 years and the proportion of women varied between 52% and 69%. The characteristics of patients who were selected for sampling, and of the participants in the final analysis set, are provided in S1 Appendix.</w:t>
            </w:r>
            <w:r w:rsidR="00934FF2">
              <w:rPr>
                <w:rFonts w:cstheme="minorHAnsi"/>
                <w:color w:val="000000" w:themeColor="text1"/>
                <w:sz w:val="18"/>
              </w:rPr>
              <w:t>”</w:t>
            </w:r>
          </w:p>
        </w:tc>
      </w:tr>
      <w:tr w:rsidR="00176FCD" w:rsidRPr="008469D3" w14:paraId="6463BB93" w14:textId="77777777" w:rsidTr="000A0554">
        <w:tc>
          <w:tcPr>
            <w:tcW w:w="54" w:type="pct"/>
            <w:tcBorders>
              <w:top w:val="nil"/>
              <w:left w:val="nil"/>
              <w:bottom w:val="nil"/>
              <w:right w:val="nil"/>
            </w:tcBorders>
            <w:tcMar>
              <w:left w:w="57" w:type="dxa"/>
              <w:right w:w="57" w:type="dxa"/>
            </w:tcMar>
          </w:tcPr>
          <w:p w14:paraId="2EBCDF48"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1ECE934B" w14:textId="77777777" w:rsidR="00176FCD" w:rsidRPr="008469D3" w:rsidRDefault="00176FCD" w:rsidP="00176FCD">
            <w:pPr>
              <w:spacing w:line="276" w:lineRule="auto"/>
              <w:rPr>
                <w:rFonts w:cstheme="minorHAnsi"/>
                <w:b/>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5F55851" w14:textId="77777777" w:rsidR="00176FCD" w:rsidRPr="0046212E" w:rsidRDefault="00176FCD" w:rsidP="00176FCD">
            <w:pPr>
              <w:spacing w:line="276" w:lineRule="auto"/>
              <w:jc w:val="center"/>
              <w:rPr>
                <w:rFonts w:cstheme="minorHAnsi"/>
                <w:b/>
                <w:sz w:val="18"/>
                <w:lang w:val="en-GB"/>
              </w:rPr>
            </w:pPr>
            <w:r>
              <w:rPr>
                <w:rFonts w:cstheme="minorHAnsi"/>
                <w:b/>
                <w:sz w:val="18"/>
                <w:lang w:val="en-GB"/>
              </w:rPr>
              <w:t>21</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604A24D8" w14:textId="77777777" w:rsidR="00176FCD" w:rsidRPr="00137784" w:rsidRDefault="00176FCD" w:rsidP="00176FCD">
            <w:pPr>
              <w:spacing w:line="276" w:lineRule="auto"/>
              <w:rPr>
                <w:rFonts w:cstheme="minorHAnsi"/>
                <w:b/>
                <w:color w:val="000000" w:themeColor="text1"/>
                <w:sz w:val="18"/>
                <w:lang w:val="en-GB"/>
              </w:rPr>
            </w:pPr>
            <w:r w:rsidRPr="00137784">
              <w:rPr>
                <w:rFonts w:cstheme="minorHAnsi"/>
                <w:b/>
                <w:color w:val="000000" w:themeColor="text1"/>
                <w:sz w:val="18"/>
                <w:lang w:val="en-GB"/>
              </w:rPr>
              <w:t>Not applicable: the distribution of the targeted conditions is unknown, hence the use of BLCM</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7745168" w14:textId="77777777" w:rsidR="00176FCD" w:rsidRPr="008469D3" w:rsidRDefault="00176FCD" w:rsidP="00176FCD">
            <w:pPr>
              <w:rPr>
                <w:rFonts w:cstheme="minorHAnsi"/>
                <w:color w:val="000000" w:themeColor="text1"/>
                <w:sz w:val="18"/>
                <w:lang w:val="en-GB"/>
              </w:rPr>
            </w:pPr>
          </w:p>
        </w:tc>
      </w:tr>
      <w:tr w:rsidR="00176FCD" w:rsidRPr="008469D3" w14:paraId="68B67F66" w14:textId="77777777" w:rsidTr="000A0554">
        <w:tc>
          <w:tcPr>
            <w:tcW w:w="54" w:type="pct"/>
            <w:tcBorders>
              <w:top w:val="nil"/>
              <w:left w:val="nil"/>
              <w:bottom w:val="nil"/>
              <w:right w:val="nil"/>
            </w:tcBorders>
            <w:tcMar>
              <w:left w:w="57" w:type="dxa"/>
              <w:right w:w="57" w:type="dxa"/>
            </w:tcMar>
          </w:tcPr>
          <w:p w14:paraId="611FEA77"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072BEEF" w14:textId="77777777" w:rsidR="00176FCD" w:rsidRPr="008469D3" w:rsidRDefault="00176FCD" w:rsidP="00176FCD">
            <w:pPr>
              <w:spacing w:line="276" w:lineRule="auto"/>
              <w:rPr>
                <w:rFonts w:cstheme="minorHAnsi"/>
                <w:b/>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D139948"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2</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23EC63C8" w14:textId="77777777" w:rsidR="00176FCD" w:rsidRPr="008469D3" w:rsidRDefault="00176FCD" w:rsidP="00176FCD">
            <w:pPr>
              <w:spacing w:line="276" w:lineRule="auto"/>
              <w:rPr>
                <w:rFonts w:cstheme="minorHAnsi"/>
                <w:sz w:val="18"/>
                <w:lang w:val="en-GB"/>
              </w:rPr>
            </w:pPr>
            <w:r w:rsidRPr="008469D3">
              <w:rPr>
                <w:rFonts w:cstheme="minorHAnsi"/>
                <w:sz w:val="18"/>
                <w:lang w:val="en-GB"/>
              </w:rPr>
              <w:t>Time interval and any clinical interventions between</w:t>
            </w:r>
            <w:r w:rsidRPr="00137784">
              <w:rPr>
                <w:rFonts w:cstheme="minorHAnsi"/>
                <w:b/>
                <w:color w:val="000000" w:themeColor="text1"/>
                <w:sz w:val="18"/>
                <w:lang w:val="en-GB"/>
              </w:rPr>
              <w:t xml:space="preserve"> the tests under evaluation</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EBCB69D" w14:textId="2A932C8F" w:rsidR="00176FCD" w:rsidRPr="008469D3" w:rsidRDefault="001A1793" w:rsidP="00A83862">
            <w:pPr>
              <w:rPr>
                <w:rFonts w:cstheme="minorHAnsi"/>
                <w:sz w:val="18"/>
                <w:lang w:val="en-GB"/>
              </w:rPr>
            </w:pPr>
            <w:r>
              <w:rPr>
                <w:rFonts w:cstheme="minorHAnsi"/>
                <w:sz w:val="18"/>
                <w:lang w:val="en-GB"/>
              </w:rPr>
              <w:t>Section 3.3 Taeniosis tests: “</w:t>
            </w:r>
            <w:r w:rsidR="00A83862" w:rsidRPr="00A83862">
              <w:rPr>
                <w:rFonts w:cstheme="minorHAnsi"/>
                <w:sz w:val="18"/>
                <w:lang w:val="en-GB"/>
              </w:rPr>
              <w:t>Most participants provided a stool sample immediately after recruitment, with a median duration of two days between the TS POC test and processing of the stool sample in the hospital lab (based on 220 participants for whom both dates were known). Nevertheless, 27 participants provided a stool sample more than one month after recruitment.</w:t>
            </w:r>
            <w:r w:rsidR="00A83862">
              <w:rPr>
                <w:rFonts w:cstheme="minorHAnsi"/>
                <w:sz w:val="18"/>
                <w:lang w:val="en-GB"/>
              </w:rPr>
              <w:t>”</w:t>
            </w:r>
          </w:p>
        </w:tc>
      </w:tr>
      <w:tr w:rsidR="00176FCD" w:rsidRPr="008469D3" w14:paraId="74ACAD33" w14:textId="77777777" w:rsidTr="000A0554">
        <w:tc>
          <w:tcPr>
            <w:tcW w:w="54" w:type="pct"/>
            <w:tcBorders>
              <w:top w:val="nil"/>
              <w:left w:val="nil"/>
              <w:bottom w:val="nil"/>
              <w:right w:val="nil"/>
            </w:tcBorders>
            <w:tcMar>
              <w:left w:w="57" w:type="dxa"/>
              <w:right w:w="57" w:type="dxa"/>
            </w:tcMar>
          </w:tcPr>
          <w:p w14:paraId="3C424824"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55D66FFC" w14:textId="77777777" w:rsidR="00176FCD" w:rsidRPr="008469D3" w:rsidRDefault="00176FCD" w:rsidP="00176FCD">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92E766"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3</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04C3E729" w14:textId="77777777" w:rsidR="00176FCD" w:rsidRPr="008469D3" w:rsidRDefault="00176FCD" w:rsidP="00176FCD">
            <w:pPr>
              <w:spacing w:line="276" w:lineRule="auto"/>
              <w:rPr>
                <w:rFonts w:cstheme="minorHAnsi"/>
                <w:color w:val="000000" w:themeColor="text1"/>
                <w:sz w:val="18"/>
                <w:lang w:val="en-GB"/>
              </w:rPr>
            </w:pPr>
            <w:r w:rsidRPr="00137784">
              <w:rPr>
                <w:rFonts w:cstheme="minorHAnsi"/>
                <w:color w:val="000000" w:themeColor="text1"/>
                <w:sz w:val="18"/>
                <w:lang w:val="en-GB"/>
              </w:rPr>
              <w:t xml:space="preserve">Cross tabulation of the </w:t>
            </w:r>
            <w:r w:rsidRPr="00137784">
              <w:rPr>
                <w:rFonts w:cstheme="minorHAnsi"/>
                <w:b/>
                <w:color w:val="000000" w:themeColor="text1"/>
                <w:sz w:val="18"/>
                <w:lang w:val="en-GB"/>
              </w:rPr>
              <w:t>tests’ results (or for continuous tests results their distribution by infection stage)</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6A87BEB9" w14:textId="7067B12D" w:rsidR="00176FCD" w:rsidRPr="008469D3" w:rsidRDefault="00176FCD" w:rsidP="00176FCD">
            <w:pPr>
              <w:rPr>
                <w:rFonts w:cstheme="minorHAnsi"/>
                <w:color w:val="000000" w:themeColor="text1"/>
                <w:sz w:val="18"/>
                <w:lang w:val="en-GB"/>
              </w:rPr>
            </w:pPr>
            <w:r>
              <w:rPr>
                <w:rFonts w:cstheme="minorHAnsi"/>
                <w:color w:val="000000" w:themeColor="text1"/>
                <w:sz w:val="18"/>
                <w:lang w:val="en-GB"/>
              </w:rPr>
              <w:t>Table</w:t>
            </w:r>
            <w:r w:rsidR="00A83862">
              <w:rPr>
                <w:rFonts w:cstheme="minorHAnsi"/>
                <w:color w:val="000000" w:themeColor="text1"/>
                <w:sz w:val="18"/>
                <w:lang w:val="en-GB"/>
              </w:rPr>
              <w:t>s</w:t>
            </w:r>
            <w:r>
              <w:rPr>
                <w:rFonts w:cstheme="minorHAnsi"/>
                <w:color w:val="000000" w:themeColor="text1"/>
                <w:sz w:val="18"/>
                <w:lang w:val="en-GB"/>
              </w:rPr>
              <w:t xml:space="preserve"> 2 and 4</w:t>
            </w:r>
          </w:p>
        </w:tc>
      </w:tr>
      <w:tr w:rsidR="00176FCD" w:rsidRPr="008469D3" w14:paraId="3BB27B56" w14:textId="77777777" w:rsidTr="000A0554">
        <w:tc>
          <w:tcPr>
            <w:tcW w:w="54" w:type="pct"/>
            <w:tcBorders>
              <w:top w:val="nil"/>
              <w:left w:val="nil"/>
              <w:bottom w:val="nil"/>
              <w:right w:val="nil"/>
            </w:tcBorders>
            <w:tcMar>
              <w:left w:w="57" w:type="dxa"/>
              <w:right w:w="57" w:type="dxa"/>
            </w:tcMar>
          </w:tcPr>
          <w:p w14:paraId="1F7D703F" w14:textId="77777777" w:rsidR="00176FCD" w:rsidRPr="008469D3" w:rsidRDefault="00176FCD" w:rsidP="00176FCD">
            <w:pPr>
              <w:spacing w:line="276" w:lineRule="auto"/>
              <w:rPr>
                <w:rFonts w:cstheme="minorHAnsi"/>
                <w:color w:val="000000" w:themeColor="text1"/>
                <w:sz w:val="18"/>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A47D7F6" w14:textId="77777777" w:rsidR="00176FCD" w:rsidRPr="008469D3" w:rsidRDefault="00176FCD" w:rsidP="00176FCD">
            <w:pPr>
              <w:spacing w:line="276" w:lineRule="auto"/>
              <w:rPr>
                <w:rFonts w:cstheme="minorHAnsi"/>
                <w:color w:val="000000" w:themeColor="text1"/>
                <w:sz w:val="18"/>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134BF40"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4</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7F99CDA4" w14:textId="77777777" w:rsidR="00176FCD" w:rsidRPr="008469D3" w:rsidRDefault="00176FCD" w:rsidP="00176FCD">
            <w:pPr>
              <w:rPr>
                <w:rFonts w:cstheme="minorHAnsi"/>
                <w:color w:val="000000" w:themeColor="text1"/>
                <w:sz w:val="18"/>
                <w:lang w:val="en-GB"/>
              </w:rPr>
            </w:pPr>
            <w:r w:rsidRPr="00137784">
              <w:rPr>
                <w:rFonts w:cstheme="minorHAnsi"/>
                <w:color w:val="000000" w:themeColor="text1"/>
                <w:sz w:val="18"/>
                <w:lang w:val="en-GB"/>
              </w:rPr>
              <w:t xml:space="preserve">Estimates of diagnostic accuracy </w:t>
            </w:r>
            <w:r w:rsidRPr="00137784">
              <w:rPr>
                <w:rFonts w:cstheme="minorHAnsi"/>
                <w:b/>
                <w:color w:val="000000" w:themeColor="text1"/>
                <w:sz w:val="18"/>
                <w:lang w:val="en-GB"/>
              </w:rPr>
              <w:t>under alternative prior specification</w:t>
            </w:r>
            <w:r w:rsidRPr="00137784">
              <w:rPr>
                <w:rFonts w:cstheme="minorHAnsi"/>
                <w:color w:val="000000" w:themeColor="text1"/>
                <w:sz w:val="18"/>
                <w:lang w:val="en-GB"/>
              </w:rPr>
              <w:t xml:space="preserve"> and their precision (such as 95%</w:t>
            </w:r>
            <w:r w:rsidRPr="00137784">
              <w:rPr>
                <w:rFonts w:cstheme="minorHAnsi"/>
                <w:b/>
                <w:color w:val="000000" w:themeColor="text1"/>
                <w:sz w:val="18"/>
                <w:lang w:val="en-GB"/>
              </w:rPr>
              <w:t xml:space="preserve"> credible/probability intervals</w:t>
            </w:r>
            <w:r w:rsidRPr="00137784">
              <w:rPr>
                <w:rFonts w:cstheme="minorHAnsi"/>
                <w:color w:val="000000" w:themeColor="text1"/>
                <w:sz w:val="18"/>
                <w:lang w:val="en-GB"/>
              </w:rPr>
              <w:t>)</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E68833C" w14:textId="555590F2" w:rsidR="00176FCD" w:rsidRDefault="007A1760" w:rsidP="00176FCD">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3.3.2</w:t>
            </w:r>
            <w:r w:rsidR="000139DC">
              <w:rPr>
                <w:rFonts w:cstheme="minorHAnsi"/>
                <w:color w:val="000000" w:themeColor="text1"/>
                <w:sz w:val="18"/>
                <w:lang w:val="en-GB"/>
              </w:rPr>
              <w:t>. “</w:t>
            </w:r>
            <w:r w:rsidR="000139DC" w:rsidRPr="000139DC">
              <w:rPr>
                <w:rFonts w:cstheme="minorHAnsi"/>
                <w:color w:val="000000" w:themeColor="text1"/>
                <w:sz w:val="18"/>
                <w:lang w:val="en-GB"/>
              </w:rPr>
              <w:t>The TS POC T test strip had an estimated sensitivity of 50.2% [95% CI 4.9 - 96.4] in cohort 1, 40.8% [2.2 - 95.2] in cohort 2, and 40.4% [2.3 - 95] in cohort 3. The specificity was 98.6% [97.1 - 99.6], 99.3% [98.7 - 99.7] and 99.4% [98.5 - 99.9], respectively.</w:t>
            </w:r>
            <w:r w:rsidR="000139DC">
              <w:rPr>
                <w:rFonts w:cstheme="minorHAnsi"/>
                <w:color w:val="000000" w:themeColor="text1"/>
                <w:sz w:val="18"/>
                <w:lang w:val="en-GB"/>
              </w:rPr>
              <w:t>”</w:t>
            </w:r>
          </w:p>
          <w:p w14:paraId="6C0F3D0F" w14:textId="2E408077" w:rsidR="00176FCD" w:rsidRDefault="007A1760" w:rsidP="00176FCD">
            <w:pPr>
              <w:rPr>
                <w:rFonts w:cstheme="minorHAnsi"/>
                <w:color w:val="000000" w:themeColor="text1"/>
                <w:sz w:val="18"/>
                <w:lang w:val="en-GB"/>
              </w:rPr>
            </w:pPr>
            <w:r>
              <w:rPr>
                <w:rFonts w:cstheme="minorHAnsi"/>
                <w:color w:val="000000" w:themeColor="text1"/>
                <w:sz w:val="18"/>
                <w:lang w:val="en-GB"/>
              </w:rPr>
              <w:t>S</w:t>
            </w:r>
            <w:r w:rsidR="00176FCD">
              <w:rPr>
                <w:rFonts w:cstheme="minorHAnsi"/>
                <w:color w:val="000000" w:themeColor="text1"/>
                <w:sz w:val="18"/>
                <w:lang w:val="en-GB"/>
              </w:rPr>
              <w:t>ection 3.4.2</w:t>
            </w:r>
            <w:r w:rsidR="00513060">
              <w:rPr>
                <w:rFonts w:cstheme="minorHAnsi"/>
                <w:color w:val="000000" w:themeColor="text1"/>
                <w:sz w:val="18"/>
                <w:lang w:val="en-GB"/>
              </w:rPr>
              <w:t>. “</w:t>
            </w:r>
            <w:r w:rsidR="00513060" w:rsidRPr="00513060">
              <w:rPr>
                <w:rFonts w:cstheme="minorHAnsi"/>
                <w:color w:val="000000" w:themeColor="text1"/>
                <w:sz w:val="18"/>
                <w:lang w:val="en-GB"/>
              </w:rPr>
              <w:t>The sensitivity of the TS POC CC test strip was 77.5% [37.8 - 99.2] in cohort 1, 24.9% [6.4 - 52.7] in cohort 2, and 44.2% [2.3 - 95] in cohort 3. The specificity was 92.3% [86.5 - 98.8], 99.1% [97.8 - 100], and 98.1% [96.1 - 99.7], respectively.</w:t>
            </w:r>
            <w:r w:rsidR="00513060">
              <w:rPr>
                <w:rFonts w:cstheme="minorHAnsi"/>
                <w:color w:val="000000" w:themeColor="text1"/>
                <w:sz w:val="18"/>
                <w:lang w:val="en-GB"/>
              </w:rPr>
              <w:t>”</w:t>
            </w:r>
          </w:p>
          <w:p w14:paraId="4A731326" w14:textId="36930F47" w:rsidR="00176FCD" w:rsidRPr="008469D3" w:rsidRDefault="000724D1" w:rsidP="00176FCD">
            <w:pPr>
              <w:rPr>
                <w:rFonts w:cstheme="minorHAnsi"/>
                <w:color w:val="000000" w:themeColor="text1"/>
                <w:sz w:val="18"/>
                <w:lang w:val="en-GB"/>
              </w:rPr>
            </w:pPr>
            <w:r>
              <w:rPr>
                <w:rFonts w:cstheme="minorHAnsi"/>
                <w:color w:val="000000" w:themeColor="text1"/>
                <w:sz w:val="18"/>
                <w:lang w:val="en-GB"/>
              </w:rPr>
              <w:t xml:space="preserve">The </w:t>
            </w:r>
            <w:r w:rsidR="00176FCD">
              <w:rPr>
                <w:rFonts w:cstheme="minorHAnsi"/>
                <w:color w:val="000000" w:themeColor="text1"/>
                <w:sz w:val="18"/>
                <w:lang w:val="en-GB"/>
              </w:rPr>
              <w:t>outcomes</w:t>
            </w:r>
            <w:r>
              <w:rPr>
                <w:rFonts w:cstheme="minorHAnsi"/>
                <w:color w:val="000000" w:themeColor="text1"/>
                <w:sz w:val="18"/>
                <w:lang w:val="en-GB"/>
              </w:rPr>
              <w:t xml:space="preserve"> of all the models that were used is provided in S2 Appendix.</w:t>
            </w:r>
          </w:p>
        </w:tc>
      </w:tr>
      <w:tr w:rsidR="00176FCD" w:rsidRPr="008469D3" w14:paraId="4E865C46" w14:textId="77777777" w:rsidTr="000A0554">
        <w:tc>
          <w:tcPr>
            <w:tcW w:w="54" w:type="pct"/>
            <w:tcBorders>
              <w:top w:val="nil"/>
              <w:left w:val="nil"/>
              <w:bottom w:val="nil"/>
              <w:right w:val="nil"/>
            </w:tcBorders>
            <w:tcMar>
              <w:left w:w="57" w:type="dxa"/>
              <w:right w:w="57" w:type="dxa"/>
            </w:tcMar>
          </w:tcPr>
          <w:p w14:paraId="4932669C" w14:textId="77777777" w:rsidR="00176FCD" w:rsidRPr="008469D3" w:rsidRDefault="00176FCD" w:rsidP="00176FCD">
            <w:pPr>
              <w:spacing w:line="276" w:lineRule="auto"/>
              <w:rPr>
                <w:rFonts w:cstheme="minorHAnsi"/>
                <w:color w:val="000000" w:themeColor="text1"/>
                <w:sz w:val="18"/>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D975CBE" w14:textId="77777777" w:rsidR="00176FCD" w:rsidRPr="008469D3" w:rsidRDefault="00176FCD" w:rsidP="00176FCD">
            <w:pPr>
              <w:spacing w:line="276" w:lineRule="auto"/>
              <w:rPr>
                <w:rFonts w:cstheme="minorHAnsi"/>
                <w:color w:val="000000" w:themeColor="text1"/>
                <w:sz w:val="18"/>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2CDB859"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5</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4925E135"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 xml:space="preserve">Any adverse events from performing </w:t>
            </w:r>
            <w:r w:rsidRPr="00137784">
              <w:rPr>
                <w:rFonts w:cstheme="minorHAnsi"/>
                <w:b/>
                <w:color w:val="000000" w:themeColor="text1"/>
                <w:sz w:val="18"/>
                <w:lang w:val="en-GB"/>
              </w:rPr>
              <w:t>the tests under evaluation</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4D3D94E8" w14:textId="76D96F1F" w:rsidR="00176FCD" w:rsidRPr="008469D3" w:rsidRDefault="00984CD0" w:rsidP="00176FCD">
            <w:pPr>
              <w:rPr>
                <w:rFonts w:cstheme="minorHAnsi"/>
                <w:color w:val="000000" w:themeColor="text1"/>
                <w:sz w:val="18"/>
                <w:lang w:val="en-GB"/>
              </w:rPr>
            </w:pPr>
            <w:r>
              <w:rPr>
                <w:rFonts w:cstheme="minorHAnsi"/>
                <w:color w:val="000000" w:themeColor="text1"/>
                <w:sz w:val="18"/>
                <w:lang w:val="en-GB"/>
              </w:rPr>
              <w:t>Section 2.4</w:t>
            </w:r>
            <w:r w:rsidR="00343DCA">
              <w:rPr>
                <w:rFonts w:cstheme="minorHAnsi"/>
                <w:color w:val="000000" w:themeColor="text1"/>
                <w:sz w:val="18"/>
                <w:lang w:val="en-GB"/>
              </w:rPr>
              <w:t xml:space="preserve"> “</w:t>
            </w:r>
            <w:r w:rsidRPr="00984CD0">
              <w:rPr>
                <w:rFonts w:cstheme="minorHAnsi"/>
                <w:color w:val="000000" w:themeColor="text1"/>
                <w:sz w:val="18"/>
                <w:lang w:val="en-GB"/>
              </w:rPr>
              <w:t>No adverse events were recorded during the collection of blood samples for the serological tests.</w:t>
            </w:r>
            <w:r w:rsidR="00343DCA">
              <w:rPr>
                <w:rFonts w:cstheme="minorHAnsi"/>
                <w:color w:val="000000" w:themeColor="text1"/>
                <w:sz w:val="18"/>
                <w:lang w:val="en-GB"/>
              </w:rPr>
              <w:t>”</w:t>
            </w:r>
          </w:p>
        </w:tc>
      </w:tr>
      <w:tr w:rsidR="00176FCD" w:rsidRPr="008469D3" w14:paraId="3474413A" w14:textId="77777777" w:rsidTr="000A0554">
        <w:tc>
          <w:tcPr>
            <w:tcW w:w="54" w:type="pct"/>
            <w:tcBorders>
              <w:top w:val="nil"/>
              <w:left w:val="nil"/>
              <w:bottom w:val="nil"/>
              <w:right w:val="nil"/>
            </w:tcBorders>
            <w:tcMar>
              <w:left w:w="57" w:type="dxa"/>
              <w:right w:w="57" w:type="dxa"/>
            </w:tcMar>
          </w:tcPr>
          <w:p w14:paraId="138EDB06"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6A7536BD" w14:textId="77777777" w:rsidR="00176FCD" w:rsidRPr="008469D3" w:rsidRDefault="00176FCD" w:rsidP="00176FCD">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C1EE64" w14:textId="77777777" w:rsidR="00176FCD" w:rsidRPr="0046212E" w:rsidRDefault="00176FCD" w:rsidP="00176FCD">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03E3443B" w14:textId="77777777" w:rsidR="00176FCD" w:rsidRPr="008469D3" w:rsidRDefault="00176FCD" w:rsidP="00176FCD">
            <w:pPr>
              <w:spacing w:line="276" w:lineRule="auto"/>
              <w:rPr>
                <w:rFonts w:cstheme="minorHAnsi"/>
                <w: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40BD2D00" w14:textId="77777777" w:rsidR="00176FCD" w:rsidRPr="008469D3" w:rsidRDefault="00176FCD" w:rsidP="00176FCD">
            <w:pPr>
              <w:rPr>
                <w:rFonts w:cstheme="minorHAnsi"/>
                <w:i/>
                <w:color w:val="000000" w:themeColor="text1"/>
                <w:sz w:val="18"/>
                <w:lang w:val="en-GB"/>
              </w:rPr>
            </w:pPr>
          </w:p>
        </w:tc>
      </w:tr>
      <w:tr w:rsidR="00176FCD" w:rsidRPr="008469D3" w14:paraId="450A1D1A" w14:textId="77777777" w:rsidTr="000A0554">
        <w:tc>
          <w:tcPr>
            <w:tcW w:w="54" w:type="pct"/>
            <w:tcBorders>
              <w:top w:val="nil"/>
              <w:left w:val="nil"/>
              <w:bottom w:val="nil"/>
              <w:right w:val="nil"/>
            </w:tcBorders>
            <w:tcMar>
              <w:left w:w="57" w:type="dxa"/>
              <w:right w:w="57" w:type="dxa"/>
            </w:tcMar>
          </w:tcPr>
          <w:p w14:paraId="6AF71AF2"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4D19DB1"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89B58CF"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6</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1AAAB7F2"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5326372" w14:textId="12FA4371" w:rsidR="00176FCD" w:rsidRDefault="007A378E" w:rsidP="00531715">
            <w:pPr>
              <w:rPr>
                <w:rFonts w:cstheme="minorHAnsi"/>
                <w:color w:val="000000" w:themeColor="text1"/>
                <w:sz w:val="18"/>
                <w:lang w:val="en-GB"/>
              </w:rPr>
            </w:pPr>
            <w:r>
              <w:rPr>
                <w:rFonts w:cstheme="minorHAnsi"/>
                <w:color w:val="000000" w:themeColor="text1"/>
                <w:sz w:val="18"/>
                <w:lang w:val="en-GB"/>
              </w:rPr>
              <w:t>D</w:t>
            </w:r>
            <w:r w:rsidR="00B7170F">
              <w:rPr>
                <w:rFonts w:cstheme="minorHAnsi"/>
                <w:color w:val="000000" w:themeColor="text1"/>
                <w:sz w:val="18"/>
                <w:lang w:val="en-GB"/>
              </w:rPr>
              <w:t>iscussion. “</w:t>
            </w:r>
            <w:r w:rsidR="00F259A8" w:rsidRPr="00F259A8">
              <w:rPr>
                <w:rFonts w:cstheme="minorHAnsi"/>
                <w:color w:val="000000" w:themeColor="text1"/>
                <w:sz w:val="18"/>
                <w:lang w:val="en-GB"/>
              </w:rPr>
              <w:t xml:space="preserve">We used several strategies to minimize bias in this diagnostic accuracy study </w:t>
            </w:r>
            <w:r w:rsidR="00F259A8" w:rsidRPr="00F259A8">
              <w:rPr>
                <w:rFonts w:cstheme="minorHAnsi"/>
                <w:color w:val="000000" w:themeColor="text1"/>
                <w:sz w:val="18"/>
                <w:lang w:val="en-GB"/>
              </w:rPr>
              <w:fldChar w:fldCharType="begin"/>
            </w:r>
            <w:r w:rsidR="00F259A8" w:rsidRPr="00F259A8">
              <w:rPr>
                <w:rFonts w:cstheme="minorHAnsi"/>
                <w:color w:val="000000" w:themeColor="text1"/>
                <w:sz w:val="18"/>
                <w:lang w:val="en-GB"/>
              </w:rPr>
              <w:instrText xml:space="preserve"> ADDIN ZOTERO_ITEM CSL_CITATION {"citationID":"a1fepvvmu7o","properties":{"formattedCitation":"[13,14]","plainCitation":"[13,14]","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id":94,"uris":["http://zotero.org/users/11464067/items/QY2FEXGT"],"itemData":{"id":94,"type":"article-journal","abstract":"Field-applicable, high-quality, and low-cost diagnostic tools are urgently needed for Taenia solium. The aim of this paper is to describe the design, challenges, and rationale for the design of a diagnostic accuracy study in low-resource community settings in Zambia. The trial was designed as a prospective study with a two-stage design to evaluate a new point-of-care test (TS POC) for the detection of taeniosis and (neuro)cysticercosis. Participants within randomly selected households were tested with the TS POC test (index test). Participants who tested TS POC positive for taeniosis and/or cysticercosis and a subset of the negatives were requested to give blood and stool samples for reference testing, and to undergo clinical examination and a cerebral CT scan. The difficulties of conducting a clinical trial in settings with limited research and neuroimaging infrastructure as well as peculiarities specifically related to the disease (low prevalence of taeniosis and the lack of a gold standard) were taken into consideration for the design of this study. The two-stage design increased the efficiency of the study by reducing the number of samples, clinical examinations, and CT scans. Simplified flows and sampling processes were preferred over complex follow-up and randomization systems, aiming to reduce bias and increase the generalizability of the study.","container-title":"Diagnostics","DOI":"10.3390/diagnostics11071138","ISSN":"2075-4418","issue":"7","language":"en","license":"http://creativecommons.org/licenses/by/3.0/","note":"number: 7\npublisher: Multidisciplinary Digital Publishing Institute","page":"1138","source":"www.mdpi.com","title":"Trial Design for a Diagnostic Accuracy Study of a Point-of-Care Test for the Detection of Taenia solium Taeniosis and (Neuro)Cysticercosis in Community Settings of Highly Endemic, Resource-Poor Areas in Zambia: Challenges and Rationale","title-short":"Trial Design for a Diagnostic Accuracy Study of a Point-of-Care Test for the Detection of Taenia solium Taeniosis and (Neuro)Cysticercosis in Community Settings of Highly Endemic, Resource-Poor Areas in Zambia","volume":"11","author":[{"family":"Van Damme","given":"Inge"},{"family":"Trevisan","given":"Chiara"},{"family":"Mwape","given":"Kabemba E."},{"family":"Schmidt","given":"Veronika"},{"family":"Magnussen","given":"Pascal"},{"family":"Zulu","given":"Gideon"},{"family":"Mubanga","given":"Chishimba"},{"family":"Stelzle","given":"Dominik"},{"family":"Bottieau","given":"Emmanuel"},{"family":"Abatih","given":"Emmanuel"},{"family":"Phiri","given":"Isaac K."},{"family":"Johansen","given":"Maria V."},{"family":"Chabala","given":"Chishala"},{"family":"Winkler","given":"Andrea S."},{"family":"Dorny","given":"Pierre"},{"family":"Gabriël","given":"Sarah"},{"family":"on behalf of the SOLID Consortium","given":""}],"issued":{"date-parts":[["2021",7]]}}}],"schema":"https://github.com/citation-style-language/schema/raw/master/csl-citation.json"} </w:instrText>
            </w:r>
            <w:r w:rsidR="00F259A8" w:rsidRPr="00F259A8">
              <w:rPr>
                <w:rFonts w:cstheme="minorHAnsi"/>
                <w:color w:val="000000" w:themeColor="text1"/>
                <w:sz w:val="18"/>
                <w:lang w:val="en-GB"/>
              </w:rPr>
              <w:fldChar w:fldCharType="separate"/>
            </w:r>
            <w:r w:rsidR="00F259A8" w:rsidRPr="00F259A8">
              <w:rPr>
                <w:rFonts w:cstheme="minorHAnsi"/>
                <w:color w:val="000000" w:themeColor="text1"/>
                <w:sz w:val="18"/>
                <w:lang w:val="en-GB"/>
              </w:rPr>
              <w:t>[13,14]</w:t>
            </w:r>
            <w:r w:rsidR="00F259A8" w:rsidRPr="00F259A8">
              <w:rPr>
                <w:rFonts w:cstheme="minorHAnsi"/>
                <w:color w:val="000000" w:themeColor="text1"/>
                <w:sz w:val="18"/>
                <w:lang w:val="en-GB"/>
              </w:rPr>
              <w:fldChar w:fldCharType="end"/>
            </w:r>
            <w:r w:rsidR="00F259A8" w:rsidRPr="00F259A8">
              <w:rPr>
                <w:rFonts w:cstheme="minorHAnsi"/>
                <w:color w:val="000000" w:themeColor="text1"/>
                <w:sz w:val="18"/>
                <w:lang w:val="en-GB"/>
              </w:rPr>
              <w:t xml:space="preserve">. Despite these efforts, certain factors may have affected the sensitivity and specificity estimates. One potential source of bias for the taeniosis evaluation is the time interval between the initial test and the stool sample collection, which could result in disease progression bias. Although most participants submitted a stool sample within two days of the </w:t>
            </w:r>
            <w:r w:rsidR="00F259A8" w:rsidRPr="00F259A8">
              <w:rPr>
                <w:rFonts w:cstheme="minorHAnsi"/>
                <w:color w:val="000000" w:themeColor="text1"/>
                <w:sz w:val="18"/>
                <w:lang w:val="en-GB"/>
              </w:rPr>
              <w:lastRenderedPageBreak/>
              <w:t xml:space="preserve">TS POC test, some waited considerably longer to return a stool sample, raising the possibility of infection acquisition or changes in egg excretion during the interval. In contrast, blood samples were collected promptly by a nurse, thus limiting the risk of disease progression bias. Logistical issues, such as sample shipment and COVID-19-related delays, may have further affected test outcomes. Prolonged storage could have led to false negatives and variations in the stability of antibodies, antigens, and DNA, could have contributed to the observed low agreement between tests. </w:t>
            </w:r>
            <w:bookmarkStart w:id="0" w:name="_Hlk185007067"/>
            <w:r w:rsidR="00F259A8" w:rsidRPr="00F259A8">
              <w:rPr>
                <w:rFonts w:cstheme="minorHAnsi"/>
                <w:color w:val="000000" w:themeColor="text1"/>
                <w:sz w:val="18"/>
                <w:lang w:val="en-GB"/>
              </w:rPr>
              <w:t>Our two-stage design, sampling all POC test positives and a subset of negatives, aimed to reduce the number of tests. Although weighted adjustments were applied to address partial verification bias, the subset of verified negatives (every 10</w:t>
            </w:r>
            <w:r w:rsidR="00F259A8" w:rsidRPr="00F259A8">
              <w:rPr>
                <w:rFonts w:cstheme="minorHAnsi"/>
                <w:color w:val="000000" w:themeColor="text1"/>
                <w:sz w:val="18"/>
                <w:vertAlign w:val="superscript"/>
                <w:lang w:val="en-GB"/>
              </w:rPr>
              <w:t>th</w:t>
            </w:r>
            <w:r w:rsidR="00F259A8" w:rsidRPr="00F259A8">
              <w:rPr>
                <w:rFonts w:cstheme="minorHAnsi"/>
                <w:color w:val="000000" w:themeColor="text1"/>
                <w:sz w:val="18"/>
                <w:lang w:val="en-GB"/>
              </w:rPr>
              <w:t xml:space="preserve"> patient), may not be fully representative because of the systematic sampling and missing stool or blood samples. Recently, a point-of-care test for the detection of antigens in urine has undergone laboratory validation, showing promise for future field validation </w:t>
            </w:r>
            <w:r w:rsidR="00F259A8" w:rsidRPr="00F259A8">
              <w:rPr>
                <w:rFonts w:cstheme="minorHAnsi"/>
                <w:color w:val="000000" w:themeColor="text1"/>
                <w:sz w:val="18"/>
                <w:lang w:val="en-GB"/>
              </w:rPr>
              <w:fldChar w:fldCharType="begin"/>
            </w:r>
            <w:r w:rsidR="00F259A8" w:rsidRPr="00F259A8">
              <w:rPr>
                <w:rFonts w:cstheme="minorHAnsi"/>
                <w:color w:val="000000" w:themeColor="text1"/>
                <w:sz w:val="18"/>
                <w:lang w:val="en-GB"/>
              </w:rPr>
              <w:instrText xml:space="preserve"> ADDIN ZOTERO_ITEM CSL_CITATION {"citationID":"a2evm0r2erl","properties":{"formattedCitation":"[31]","plainCitation":"[31]","noteIndex":0},"citationItems":[{"id":1570,"uris":["http://zotero.org/users/11464067/items/8JJJTR8P"],"itemData":{"id":1570,"type":"article-journal","abstract":"We report a proof-of-concept study using a dipstick assay to detect Taenia solium antigen in urine samples of 30 patients with subarachnoid neurocysticercosis and 10 healthy control subjects. Strips were read in blind by two readers. The assay detected antigen in 29 of 30 cases and was negative in all 10 control samples. Although this study was performed in samples from individuals with subarachnoid neurocysticercosis who likely had high circulating antigen levels, it provides the proof of concept for a functional urine antigen point-of-care assay that detects viable cysts. Such an assay could serve to support a clinical diagnosis of suspect neurocysticercosis or to identify patients at risk of developing severe disease in areas where medical resources are limited, providing evidence to refer these individuals for imaging and specialized care as needed.","container-title":"The American Journal of Tropical Medicine and Hygiene","DOI":"10.4269/ajtmh.22-0598","ISSN":"0002-9637","issue":"3","journalAbbreviation":"Am J Trop Med Hyg","note":"PMID: 36746658\nPMCID: PMC9978566","page":"578-580","source":"PubMed Central","title":"A Rapid Point-of-Care Assay for Cysticercosis Antigen Detection in Urine Samples","volume":"108","author":[{"family":"Toribio","given":"Luz"},{"family":"Handali","given":"Sukwan"},{"family":"Marin","given":"Yazmin"},{"family":"Perez","given":"Erika"},{"family":"Castillo","given":"Yesenia"},{"family":"Bustos","given":"Javier A."},{"family":"O’Neal","given":"Seth E."},{"family":"Garcia","given":"Hector H."}],"issued":{"date-parts":[["2023",3]]}}}],"schema":"https://github.com/citation-style-language/schema/raw/master/csl-citation.json"} </w:instrText>
            </w:r>
            <w:r w:rsidR="00F259A8" w:rsidRPr="00F259A8">
              <w:rPr>
                <w:rFonts w:cstheme="minorHAnsi"/>
                <w:color w:val="000000" w:themeColor="text1"/>
                <w:sz w:val="18"/>
                <w:lang w:val="en-GB"/>
              </w:rPr>
              <w:fldChar w:fldCharType="separate"/>
            </w:r>
            <w:r w:rsidR="00F259A8" w:rsidRPr="00F259A8">
              <w:rPr>
                <w:rFonts w:cstheme="minorHAnsi"/>
                <w:color w:val="000000" w:themeColor="text1"/>
                <w:sz w:val="18"/>
                <w:lang w:val="en-GB"/>
              </w:rPr>
              <w:t>[31]</w:t>
            </w:r>
            <w:r w:rsidR="00F259A8" w:rsidRPr="00F259A8">
              <w:rPr>
                <w:rFonts w:cstheme="minorHAnsi"/>
                <w:color w:val="000000" w:themeColor="text1"/>
                <w:sz w:val="18"/>
                <w:lang w:val="en-GB"/>
              </w:rPr>
              <w:fldChar w:fldCharType="end"/>
            </w:r>
            <w:r w:rsidR="00F259A8" w:rsidRPr="00F259A8">
              <w:rPr>
                <w:rFonts w:cstheme="minorHAnsi"/>
                <w:color w:val="000000" w:themeColor="text1"/>
                <w:sz w:val="18"/>
                <w:lang w:val="en-GB"/>
              </w:rPr>
              <w:t xml:space="preserve">. Urine is less invasive than blood sampling and more practical to collect than stool samples, offering potential advantages. The TS POC CC test result was included in the model for taeniosis to account for the two-stage design, but may have influenced results, and complicates the interpretation of the latent class.  Due to the lower sensitivity of the TS POC test than the preliminary laboratory tests, we only identified few infections, particularly for taeniosis, which resulted in wide credible intervals for sensitivity. The results should be interpreted with caution as the smaller-than-anticipated analysis population in this study may have affected the reliability and precision of the estimates obtained. </w:t>
            </w:r>
            <w:bookmarkEnd w:id="0"/>
            <w:r w:rsidR="00F259A8" w:rsidRPr="00F259A8">
              <w:rPr>
                <w:rFonts w:cstheme="minorHAnsi"/>
                <w:color w:val="000000" w:themeColor="text1"/>
                <w:sz w:val="18"/>
                <w:lang w:val="en-GB"/>
              </w:rPr>
              <w:t>Moreover, transforming continuous variables, such as antibody levels or DNA concentrations, into binary outcomes (presence or absence of infection) inevitably leads to a loss of valuable information. This simplification can result in misclassification, particularly near cut-off thresholds.</w:t>
            </w:r>
            <w:r w:rsidR="007F4D2D">
              <w:rPr>
                <w:rFonts w:cstheme="minorHAnsi"/>
                <w:color w:val="000000" w:themeColor="text1"/>
                <w:sz w:val="18"/>
                <w:lang w:val="en-GB"/>
              </w:rPr>
              <w:t>”</w:t>
            </w:r>
          </w:p>
          <w:p w14:paraId="2AE6A30C" w14:textId="5C658A2F" w:rsidR="00641B8C" w:rsidRDefault="000939D0" w:rsidP="00531715">
            <w:pPr>
              <w:rPr>
                <w:rFonts w:cstheme="minorHAnsi"/>
                <w:color w:val="000000" w:themeColor="text1"/>
                <w:sz w:val="18"/>
                <w:lang w:val="en-GB"/>
              </w:rPr>
            </w:pPr>
            <w:r>
              <w:rPr>
                <w:rFonts w:cstheme="minorHAnsi"/>
                <w:color w:val="000000" w:themeColor="text1"/>
                <w:sz w:val="18"/>
                <w:lang w:val="en-GB"/>
              </w:rPr>
              <w:t>“</w:t>
            </w:r>
            <w:bookmarkStart w:id="1" w:name="_Hlk185010459"/>
            <w:r w:rsidRPr="000939D0">
              <w:rPr>
                <w:rFonts w:cstheme="minorHAnsi"/>
                <w:color w:val="000000" w:themeColor="text1"/>
                <w:sz w:val="18"/>
                <w:lang w:val="en-GB"/>
              </w:rPr>
              <w:t>In our study, a substantial number of patients were excluded from cohort 1 due to incorrect application of the criteria for severe progressive headache during recruitment. Consequently, the diagnostic estimates may not accurately reflect patients with a presentation of severe progressive headache that differ from the criteria used during screening, potentially limiting the generalizability of our findings to broader patient populations</w:t>
            </w:r>
            <w:bookmarkEnd w:id="1"/>
            <w:r w:rsidRPr="000939D0">
              <w:rPr>
                <w:rFonts w:cstheme="minorHAnsi"/>
                <w:color w:val="000000" w:themeColor="text1"/>
                <w:sz w:val="18"/>
                <w:lang w:val="en-GB"/>
              </w:rPr>
              <w:t>.</w:t>
            </w:r>
            <w:r>
              <w:rPr>
                <w:rFonts w:cstheme="minorHAnsi"/>
                <w:color w:val="000000" w:themeColor="text1"/>
                <w:sz w:val="18"/>
                <w:lang w:val="en-GB"/>
              </w:rPr>
              <w:t>”</w:t>
            </w:r>
          </w:p>
          <w:p w14:paraId="225F81FA" w14:textId="480A90B4" w:rsidR="00531715" w:rsidRPr="008469D3" w:rsidRDefault="00D23E2A" w:rsidP="00531715">
            <w:pPr>
              <w:rPr>
                <w:rFonts w:cstheme="minorHAnsi"/>
                <w:color w:val="000000" w:themeColor="text1"/>
                <w:sz w:val="18"/>
                <w:lang w:val="en-GB"/>
              </w:rPr>
            </w:pPr>
            <w:r>
              <w:rPr>
                <w:rFonts w:cstheme="minorHAnsi"/>
                <w:color w:val="000000" w:themeColor="text1"/>
                <w:sz w:val="18"/>
                <w:lang w:val="en-GB"/>
              </w:rPr>
              <w:t>“</w:t>
            </w:r>
            <w:r w:rsidRPr="00D23E2A">
              <w:rPr>
                <w:rFonts w:cstheme="minorHAnsi"/>
                <w:color w:val="000000" w:themeColor="text1"/>
                <w:sz w:val="18"/>
                <w:lang w:val="en-GB"/>
              </w:rPr>
              <w:t xml:space="preserve">The lack of data on test performance for cysticercosis detection made selecting prior information challenging. Priors were updated based on community-level evaluation data </w:t>
            </w:r>
            <w:r w:rsidRPr="00D23E2A">
              <w:rPr>
                <w:rFonts w:cstheme="minorHAnsi"/>
                <w:color w:val="000000" w:themeColor="text1"/>
                <w:sz w:val="18"/>
                <w:lang w:val="en-GB"/>
              </w:rPr>
              <w:fldChar w:fldCharType="begin"/>
            </w:r>
            <w:r w:rsidRPr="00D23E2A">
              <w:rPr>
                <w:rFonts w:cstheme="minorHAnsi"/>
                <w:color w:val="000000" w:themeColor="text1"/>
                <w:sz w:val="18"/>
                <w:lang w:val="en-GB"/>
              </w:rPr>
              <w:instrText xml:space="preserve"> ADDIN ZOTERO_ITEM CSL_CITATION {"citationID":"9QzhEvyh","properties":{"formattedCitation":"[16]","plainCitation":"[16]","noteIndex":0},"citationItems":[{"id":90,"uris":["http://zotero.org/users/11464067/items/CJE6DGNX"],"itemData":{"id":90,"type":"article-journal","abstract":"The lack of cheap, easy-to-use, rapid diagnostic tests has led to the development of several rapid diagnostic tests for cysticercosis. The new prototype two-strip, Taenia solium point of care test (TS POC) detects antibodies against taeniosis (TS POC T) and cysticercosis (TS POC CC). This study evaluated the diagnostic performance of the TS POC CC in the Sinda district in eastern Zambia. A sample of 1254 participants was recruited and tested with the TS POC. Out of the 1249 participants with a valid TS POC result, 177 (14%) tested positive while 1072 (86%) tested negative. All individuals with a positive TS POC and a subset of negative TS POC participants were selected for serum sampling, and were subjected to the recombinant glycoprotein T24H enzyme-linked immunoelectrotransfer blot (rT24H EITB) and the serum B60/158 (serum Ag) enzyme-linked immunosorbent assay (Ag ELISA). Performance characteristics were estimated using a Bayesian approach with probabilistic constraints. Based on 255 complete cases, the estimated sensitivity and specificity of the TS POC CC test were 35% (95% CI: 14–63%) and 87% (95% CI: 83–90%), respectively. The diagnostic performance needs to be improved, possibly by titrating antigen and other reagents’ concentration in the strip to produce a performance similar to existing cysticercosis tests such as the rT24H EITB.","container-title":"Diagnostics","DOI":"10.3390/diagnostics11112121","ISSN":"2075-4418","issue":"11","language":"en","license":"http://creativecommons.org/licenses/by/3.0/","note":"number: 11\npublisher: Multidisciplinary Digital Publishing Institute","page":"2121","source":"www.mdpi.com","title":"Evaluation of an Antibody Detecting Point of Care Test for Diagnosis of Taenia solium Cysticercosis in a Zambian Rural Community: A Prospective Diagnostic Accuracy Study","title-short":"Evaluation of an Antibody Detecting Point of Care Test for Diagnosis of Taenia solium Cysticercosis in a Zambian Rural Community","volume":"11","author":[{"family":"Mubanga","given":"Chishimba"},{"family":"Van Damme","given":"Inge"},{"family":"Trevisan","given":"Chiara"},{"family":"Schmidt","given":"Veronika"},{"family":"Phiri","given":"Isaac K."},{"family":"Zulu","given":"Gideon"},{"family":"Noh","given":"John"},{"family":"Handali","given":"Sukwan"},{"family":"Mambo","given":"Richard"},{"family":"Chembensofu","given":"Mwelwa"},{"family":"Masuku","given":"Maxwell"},{"family":"Reynders","given":"Dries"},{"family":"Jansen","given":"Famke"},{"family":"Bottieau","given":"Emmanuel"},{"family":"Magnussen","given":"Pascal"},{"family":"Winkler","given":"Andrea S."},{"family":"Dorny","given":"Pierre"},{"family":"Mwape","given":"Kabemba E."},{"family":"Gabriël","given":"Sarah"}],"issued":{"date-parts":[["2021",11]]}}}],"schema":"https://github.com/citation-style-language/schema/raw/master/csl-citation.json"} </w:instrText>
            </w:r>
            <w:r w:rsidRPr="00D23E2A">
              <w:rPr>
                <w:rFonts w:cstheme="minorHAnsi"/>
                <w:color w:val="000000" w:themeColor="text1"/>
                <w:sz w:val="18"/>
                <w:lang w:val="en-GB"/>
              </w:rPr>
              <w:fldChar w:fldCharType="separate"/>
            </w:r>
            <w:r w:rsidRPr="00D23E2A">
              <w:rPr>
                <w:rFonts w:cstheme="minorHAnsi"/>
                <w:color w:val="000000" w:themeColor="text1"/>
                <w:sz w:val="18"/>
                <w:lang w:val="en-GB"/>
              </w:rPr>
              <w:t>[16]</w:t>
            </w:r>
            <w:r w:rsidRPr="00D23E2A">
              <w:rPr>
                <w:rFonts w:cstheme="minorHAnsi"/>
                <w:color w:val="000000" w:themeColor="text1"/>
                <w:sz w:val="18"/>
                <w:lang w:val="en-GB"/>
              </w:rPr>
              <w:fldChar w:fldCharType="end"/>
            </w:r>
            <w:r w:rsidRPr="00D23E2A">
              <w:rPr>
                <w:rFonts w:cstheme="minorHAnsi"/>
                <w:color w:val="000000" w:themeColor="text1"/>
                <w:sz w:val="18"/>
                <w:lang w:val="en-GB"/>
              </w:rPr>
              <w:t>, and were chosen to be minimally restrictive, contributing to wide credible intervals.</w:t>
            </w:r>
            <w:r>
              <w:rPr>
                <w:rFonts w:cstheme="minorHAnsi"/>
                <w:color w:val="000000" w:themeColor="text1"/>
                <w:sz w:val="18"/>
                <w:lang w:val="en-GB"/>
              </w:rPr>
              <w:t>”</w:t>
            </w:r>
          </w:p>
        </w:tc>
      </w:tr>
      <w:tr w:rsidR="00176FCD" w:rsidRPr="008469D3" w14:paraId="52CDEB9D" w14:textId="77777777" w:rsidTr="000A0554">
        <w:tc>
          <w:tcPr>
            <w:tcW w:w="54" w:type="pct"/>
            <w:tcBorders>
              <w:top w:val="nil"/>
              <w:left w:val="nil"/>
              <w:bottom w:val="nil"/>
              <w:right w:val="nil"/>
            </w:tcBorders>
            <w:tcMar>
              <w:left w:w="57" w:type="dxa"/>
              <w:right w:w="57" w:type="dxa"/>
            </w:tcMar>
          </w:tcPr>
          <w:p w14:paraId="300B3AA6"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39D5C1BB" w14:textId="77777777" w:rsidR="00176FCD" w:rsidRPr="008469D3" w:rsidRDefault="00176FCD" w:rsidP="00176FCD">
            <w:pPr>
              <w:spacing w:line="276" w:lineRule="auto"/>
              <w:rPr>
                <w:rFonts w:cstheme="minorHAnsi"/>
                <w:color w:val="2E74B5" w:themeColor="accent1" w:themeShade="BF"/>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75EB17"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7</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3EC8A81F" w14:textId="77777777" w:rsidR="00176FCD" w:rsidRPr="008469D3" w:rsidRDefault="00176FCD" w:rsidP="00176FCD">
            <w:pPr>
              <w:spacing w:line="276" w:lineRule="auto"/>
              <w:rPr>
                <w:rFonts w:cstheme="minorHAnsi"/>
                <w:color w:val="000000" w:themeColor="text1"/>
                <w:sz w:val="18"/>
                <w:lang w:val="en-GB"/>
              </w:rPr>
            </w:pPr>
            <w:r w:rsidRPr="008905CB">
              <w:rPr>
                <w:rFonts w:cstheme="minorHAnsi"/>
                <w:color w:val="000000" w:themeColor="text1"/>
                <w:sz w:val="18"/>
                <w:lang w:val="en-GB"/>
              </w:rPr>
              <w:t>Implications for practice, including the intended use and clinical role of</w:t>
            </w:r>
            <w:r w:rsidRPr="008905CB">
              <w:rPr>
                <w:rFonts w:cstheme="minorHAnsi"/>
                <w:b/>
                <w:color w:val="000000" w:themeColor="text1"/>
                <w:sz w:val="18"/>
                <w:lang w:val="en-GB"/>
              </w:rPr>
              <w:t xml:space="preserve"> the tests under evaluation in relevant settings (clinical, research, surveillance etc.)</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11AC5EEE" w14:textId="6E8F80B5" w:rsidR="00032C27" w:rsidRDefault="00DA6C46" w:rsidP="00176FCD">
            <w:pPr>
              <w:rPr>
                <w:rFonts w:cstheme="minorHAnsi"/>
                <w:color w:val="000000" w:themeColor="text1"/>
                <w:sz w:val="18"/>
                <w:lang w:val="en-GB"/>
              </w:rPr>
            </w:pPr>
            <w:r>
              <w:rPr>
                <w:rFonts w:cstheme="minorHAnsi"/>
                <w:color w:val="000000" w:themeColor="text1"/>
                <w:sz w:val="18"/>
                <w:lang w:val="en-GB"/>
              </w:rPr>
              <w:t>Discussion</w:t>
            </w:r>
            <w:r w:rsidR="00034764">
              <w:rPr>
                <w:rFonts w:cstheme="minorHAnsi"/>
                <w:color w:val="000000" w:themeColor="text1"/>
                <w:sz w:val="18"/>
                <w:lang w:val="en-GB"/>
              </w:rPr>
              <w:t>. “</w:t>
            </w:r>
            <w:r w:rsidR="0024765B" w:rsidRPr="0024765B">
              <w:rPr>
                <w:rFonts w:cstheme="minorHAnsi"/>
                <w:color w:val="000000" w:themeColor="text1"/>
                <w:sz w:val="18"/>
                <w:lang w:val="en-GB"/>
              </w:rPr>
              <w:t xml:space="preserve">The primary objective of this study was to assess the sensitivity and specificity of the TS POC test under field conditions in people attending district hospitals in Tanzania for the detection of taeniosis and cysticercosis. The study lateral-flow test demonstrated a moderate sensitivity for cysticercosis detection in individuals suspect of (neuro)cysticercosis. In contrast, the sensitivity was largely unsatisfactory for the detection of </w:t>
            </w:r>
            <w:r w:rsidR="0024765B" w:rsidRPr="0024765B">
              <w:rPr>
                <w:rFonts w:cstheme="minorHAnsi"/>
                <w:color w:val="000000" w:themeColor="text1"/>
                <w:sz w:val="18"/>
                <w:lang w:val="en-GB"/>
              </w:rPr>
              <w:lastRenderedPageBreak/>
              <w:t>taeniosis even in clinical suspects. The relatively high specificity of the test may be useful in clinical care.</w:t>
            </w:r>
            <w:r w:rsidR="00460FE9">
              <w:rPr>
                <w:rFonts w:cstheme="minorHAnsi"/>
                <w:color w:val="000000" w:themeColor="text1"/>
                <w:sz w:val="18"/>
                <w:lang w:val="en-GB"/>
              </w:rPr>
              <w:t>”</w:t>
            </w:r>
          </w:p>
          <w:p w14:paraId="5A1E7390" w14:textId="44392E79" w:rsidR="0024765B" w:rsidRDefault="00E37A7F" w:rsidP="00176FCD">
            <w:pPr>
              <w:rPr>
                <w:rFonts w:cstheme="minorHAnsi"/>
                <w:color w:val="000000" w:themeColor="text1"/>
                <w:sz w:val="18"/>
                <w:lang w:val="en-GB"/>
              </w:rPr>
            </w:pPr>
            <w:r>
              <w:rPr>
                <w:rFonts w:cstheme="minorHAnsi"/>
                <w:color w:val="000000" w:themeColor="text1"/>
                <w:sz w:val="18"/>
                <w:lang w:val="en-GB"/>
              </w:rPr>
              <w:t xml:space="preserve">“… </w:t>
            </w:r>
            <w:r w:rsidRPr="00E37A7F">
              <w:rPr>
                <w:rFonts w:cstheme="minorHAnsi"/>
                <w:color w:val="000000" w:themeColor="text1"/>
                <w:sz w:val="18"/>
                <w:lang w:val="en-GB"/>
              </w:rPr>
              <w:t xml:space="preserve">Despite these limitations, this study showed valuable insights in diagnostic tests for </w:t>
            </w:r>
            <w:r w:rsidRPr="00E37A7F">
              <w:rPr>
                <w:rFonts w:cstheme="minorHAnsi"/>
                <w:i/>
                <w:iCs/>
                <w:color w:val="000000" w:themeColor="text1"/>
                <w:sz w:val="18"/>
                <w:lang w:val="en-GB"/>
              </w:rPr>
              <w:t>T. solium</w:t>
            </w:r>
            <w:r w:rsidRPr="00E37A7F">
              <w:rPr>
                <w:rFonts w:cstheme="minorHAnsi"/>
                <w:color w:val="000000" w:themeColor="text1"/>
                <w:sz w:val="18"/>
                <w:lang w:val="en-GB"/>
              </w:rPr>
              <w:t xml:space="preserve"> infections in hospital settings. Its main strength was evaluating the test in target populations, yielding more realistic estimates than diagnostic case-control studies conducted in laboratory settings.</w:t>
            </w:r>
            <w:r>
              <w:rPr>
                <w:rFonts w:cstheme="minorHAnsi"/>
                <w:color w:val="000000" w:themeColor="text1"/>
                <w:sz w:val="18"/>
                <w:lang w:val="en-GB"/>
              </w:rPr>
              <w:t>”</w:t>
            </w:r>
          </w:p>
          <w:p w14:paraId="275BDE5D" w14:textId="0026A900" w:rsidR="00E37A7F" w:rsidRDefault="007202CE" w:rsidP="00176FCD">
            <w:pPr>
              <w:rPr>
                <w:rFonts w:cstheme="minorHAnsi"/>
                <w:color w:val="000000" w:themeColor="text1"/>
                <w:sz w:val="18"/>
                <w:lang w:val="en-GB"/>
              </w:rPr>
            </w:pPr>
            <w:r>
              <w:rPr>
                <w:rFonts w:cstheme="minorHAnsi"/>
                <w:color w:val="000000" w:themeColor="text1"/>
                <w:sz w:val="18"/>
                <w:lang w:val="en-GB"/>
              </w:rPr>
              <w:t>“</w:t>
            </w:r>
            <w:r w:rsidRPr="007202CE">
              <w:rPr>
                <w:rFonts w:cstheme="minorHAnsi"/>
                <w:color w:val="000000" w:themeColor="text1"/>
                <w:sz w:val="18"/>
                <w:lang w:val="en-GB"/>
              </w:rPr>
              <w:t xml:space="preserve">Rapid diagnostic tests can be particularly useful for identifying </w:t>
            </w:r>
            <w:r w:rsidRPr="007202CE">
              <w:rPr>
                <w:rFonts w:cstheme="minorHAnsi"/>
                <w:i/>
                <w:iCs/>
                <w:color w:val="000000" w:themeColor="text1"/>
                <w:sz w:val="18"/>
                <w:lang w:val="en-GB"/>
              </w:rPr>
              <w:t>T. solium</w:t>
            </w:r>
            <w:r w:rsidRPr="007202CE">
              <w:rPr>
                <w:rFonts w:cstheme="minorHAnsi"/>
                <w:color w:val="000000" w:themeColor="text1"/>
                <w:sz w:val="18"/>
                <w:lang w:val="en-GB"/>
              </w:rPr>
              <w:t xml:space="preserve"> taeniosis, as they shorten diagnostic turnaround times and enable quicker treatment, preventing the spread of infectious eggs. A high sensitivity is essential to avoid missing infected individuals. In our study, the TS POC T test strip had a sensitivity of 40% to 50%, with wide credible intervals, falling short of the 95% sensitivity threshold recommended in Target Product Profiles (TPPs) for monitoring of control interventions, as well as for diagnosis and treatment </w:t>
            </w:r>
            <w:r w:rsidRPr="007202CE">
              <w:rPr>
                <w:rFonts w:cstheme="minorHAnsi"/>
                <w:color w:val="000000" w:themeColor="text1"/>
                <w:sz w:val="18"/>
                <w:lang w:val="en-GB"/>
              </w:rPr>
              <w:fldChar w:fldCharType="begin"/>
            </w:r>
            <w:r w:rsidRPr="007202CE">
              <w:rPr>
                <w:rFonts w:cstheme="minorHAnsi"/>
                <w:color w:val="000000" w:themeColor="text1"/>
                <w:sz w:val="18"/>
                <w:lang w:val="en-GB"/>
              </w:rPr>
              <w:instrText xml:space="preserve"> ADDIN ZOTERO_ITEM CSL_CITATION {"citationID":"h5T0namX","properties":{"formattedCitation":"[8]","plainCitation":"[8]","noteIndex":0},"citationItems":[{"id":140,"uris":["http://zotero.org/users/11464067/items/UBJ947E9"],"itemData":{"id":140,"type":"article-journal","abstract":"Target Product Profiles (TPPs) are process tools providing product requirements to guide researchers, developers and manufacturers in their efforts to develop effective and useful products such as biologicals, drugs or diagnostics. During a WHO Stakeholders Meeting on Taenia solium diagnostics, several TPPs were initiated to address diagnostic needs for different stages in the parasite’s transmission (taeniasis, human and porcine cysticercosis). Following the meeting, draft TPPs were completed and distributed for consultation to 100 people/organizations, including experts in parasitology, human and pig cysticercosis, diagnostic researchers and manufacturers, international organizations working with neglected or zoonotic diseases, Ministries of Health and Ministries of Livestock in some of the endemic countries, WHO regional offices and other interested parties. There were 53 respondents. All comments and feedback received were considered and discussions were held with different experts according to their area of expertise. The comments were consolidated and final TPPs are presented here. They are considered to be live documents which are likely to undergo review and updating in the future when new knowledge and technologies become available.","container-title":"PLOS Neglected Tropical Diseases","DOI":"10.1371/journal.pntd.0005875","ISSN":"1935-2735","issue":"9","journalAbbreviation":"PLOS Neglected Tropical Diseases","language":"en","note":"publisher: Public Library of Science","page":"e0005875","source":"PLoS Journals","title":"Target product profiles for the diagnosis of Taenia solium taeniasis, neurocysticercosis and porcine cysticercosis","volume":"11","author":[{"family":"Donadeu","given":"Meritxell"},{"family":"Fahrion","given":"Anna S."},{"family":"Olliaro","given":"Piero L."},{"family":"Abela-Ridder","given":"Bernadette"}],"issued":{"date-parts":[["2017",9,11]]}}}],"schema":"https://github.com/citation-style-language/schema/raw/master/csl-citation.json"} </w:instrText>
            </w:r>
            <w:r w:rsidRPr="007202CE">
              <w:rPr>
                <w:rFonts w:cstheme="minorHAnsi"/>
                <w:color w:val="000000" w:themeColor="text1"/>
                <w:sz w:val="18"/>
                <w:lang w:val="en-GB"/>
              </w:rPr>
              <w:fldChar w:fldCharType="separate"/>
            </w:r>
            <w:r w:rsidRPr="007202CE">
              <w:rPr>
                <w:rFonts w:cstheme="minorHAnsi"/>
                <w:color w:val="000000" w:themeColor="text1"/>
                <w:sz w:val="18"/>
                <w:lang w:val="en-GB"/>
              </w:rPr>
              <w:t>[8]</w:t>
            </w:r>
            <w:r w:rsidRPr="007202CE">
              <w:rPr>
                <w:rFonts w:cstheme="minorHAnsi"/>
                <w:color w:val="000000" w:themeColor="text1"/>
                <w:sz w:val="18"/>
                <w:lang w:val="en-GB"/>
              </w:rPr>
              <w:fldChar w:fldCharType="end"/>
            </w:r>
            <w:r w:rsidRPr="007202CE">
              <w:rPr>
                <w:rFonts w:cstheme="minorHAnsi"/>
                <w:color w:val="000000" w:themeColor="text1"/>
                <w:sz w:val="18"/>
                <w:lang w:val="en-GB"/>
              </w:rPr>
              <w:t>. Additionally, rES33-EITB, copro Ag ELISA and copro mPCR also showed sensitivities below the 95% TPP threshold, highlighting the need for improved diagnostic methods validated under field conditions.</w:t>
            </w:r>
            <w:r>
              <w:rPr>
                <w:rFonts w:cstheme="minorHAnsi"/>
                <w:color w:val="000000" w:themeColor="text1"/>
                <w:sz w:val="18"/>
                <w:lang w:val="en-GB"/>
              </w:rPr>
              <w:t>”</w:t>
            </w:r>
          </w:p>
          <w:p w14:paraId="32E69424" w14:textId="5F608E1B" w:rsidR="00032C27" w:rsidRPr="008469D3" w:rsidRDefault="00E07FB8" w:rsidP="007202CE">
            <w:pPr>
              <w:rPr>
                <w:rFonts w:cstheme="minorHAnsi"/>
                <w:color w:val="000000" w:themeColor="text1"/>
                <w:sz w:val="18"/>
                <w:lang w:val="en-GB"/>
              </w:rPr>
            </w:pPr>
            <w:r>
              <w:rPr>
                <w:rFonts w:cstheme="minorHAnsi"/>
                <w:color w:val="000000" w:themeColor="text1"/>
                <w:sz w:val="18"/>
                <w:lang w:val="en-GB"/>
              </w:rPr>
              <w:t>“</w:t>
            </w:r>
            <w:r w:rsidR="003317EE" w:rsidRPr="003317EE">
              <w:rPr>
                <w:rFonts w:cstheme="minorHAnsi"/>
                <w:color w:val="000000" w:themeColor="text1"/>
                <w:sz w:val="18"/>
                <w:lang w:val="en-GB"/>
              </w:rPr>
              <w:t xml:space="preserve">Despite the potential presence of comorbid infections in our study populations, the specificity of the TS POC test seems rather high, and may be useful for epidemiological studies and monitoring of interventions. Nevertheless, when the disease prevalence decreases, a very high specificity is required </w:t>
            </w:r>
            <w:r w:rsidR="003317EE" w:rsidRPr="003317EE">
              <w:rPr>
                <w:rFonts w:cstheme="minorHAnsi"/>
                <w:color w:val="000000" w:themeColor="text1"/>
                <w:sz w:val="18"/>
                <w:lang w:val="en-GB"/>
              </w:rPr>
              <w:fldChar w:fldCharType="begin"/>
            </w:r>
            <w:r w:rsidR="003317EE" w:rsidRPr="003317EE">
              <w:rPr>
                <w:rFonts w:cstheme="minorHAnsi"/>
                <w:color w:val="000000" w:themeColor="text1"/>
                <w:sz w:val="18"/>
                <w:lang w:val="en-GB"/>
              </w:rPr>
              <w:instrText xml:space="preserve"> ADDIN ZOTERO_ITEM CSL_CITATION {"citationID":"a2jf559nqmd","properties":{"formattedCitation":"[41]","plainCitation":"[41]","noteIndex":0},"citationItems":[{"id":1196,"uris":["http://zotero.org/users/11464067/items/KWXMN32K"],"itemData":{"id":1196,"type":"article-journal","container-title":"PLOS Neglected Tropical Diseases","DOI":"10.1371/journal.pntd.0008933","ISSN":"1935-2735","issue":"12","journalAbbreviation":"PLOS Neglected Tropical Diseases","language":"en","note":"publisher: Public Library of Science","page":"e0008933","source":"PLoS Journals","title":"Time for a diagnostic sea-change: Rethinking neglected tropical disease diagnostics to achieve elimination","title-short":"Time for a diagnostic sea-change","volume":"14","author":[{"family":"Gass","given":"Katherine"}],"issued":{"date-parts":[["2020",12,31]]}}}],"schema":"https://github.com/citation-style-language/schema/raw/master/csl-citation.json"} </w:instrText>
            </w:r>
            <w:r w:rsidR="003317EE" w:rsidRPr="003317EE">
              <w:rPr>
                <w:rFonts w:cstheme="minorHAnsi"/>
                <w:color w:val="000000" w:themeColor="text1"/>
                <w:sz w:val="18"/>
                <w:lang w:val="en-GB"/>
              </w:rPr>
              <w:fldChar w:fldCharType="separate"/>
            </w:r>
            <w:r w:rsidR="003317EE" w:rsidRPr="003317EE">
              <w:rPr>
                <w:rFonts w:cstheme="minorHAnsi"/>
                <w:color w:val="000000" w:themeColor="text1"/>
                <w:sz w:val="18"/>
                <w:lang w:val="en-GB"/>
              </w:rPr>
              <w:t>[41]</w:t>
            </w:r>
            <w:r w:rsidR="003317EE" w:rsidRPr="003317EE">
              <w:rPr>
                <w:rFonts w:cstheme="minorHAnsi"/>
                <w:color w:val="000000" w:themeColor="text1"/>
                <w:sz w:val="18"/>
                <w:lang w:val="en-GB"/>
              </w:rPr>
              <w:fldChar w:fldCharType="end"/>
            </w:r>
            <w:r w:rsidR="003317EE" w:rsidRPr="003317EE">
              <w:rPr>
                <w:rFonts w:cstheme="minorHAnsi"/>
                <w:color w:val="000000" w:themeColor="text1"/>
                <w:sz w:val="18"/>
                <w:lang w:val="en-GB"/>
              </w:rPr>
              <w:t>, so the specificity of the tests would have to be evaluated in post-intervention populations to determine if it is fit for purpose.</w:t>
            </w:r>
            <w:r>
              <w:rPr>
                <w:rFonts w:cstheme="minorHAnsi"/>
                <w:color w:val="000000" w:themeColor="text1"/>
                <w:sz w:val="18"/>
                <w:lang w:val="en-GB"/>
              </w:rPr>
              <w:t>”</w:t>
            </w:r>
          </w:p>
        </w:tc>
      </w:tr>
      <w:tr w:rsidR="00176FCD" w:rsidRPr="008469D3" w14:paraId="6631D13B" w14:textId="77777777" w:rsidTr="000A0554">
        <w:tc>
          <w:tcPr>
            <w:tcW w:w="54" w:type="pct"/>
            <w:tcBorders>
              <w:top w:val="nil"/>
              <w:left w:val="nil"/>
              <w:bottom w:val="nil"/>
              <w:right w:val="nil"/>
            </w:tcBorders>
            <w:tcMar>
              <w:left w:w="57" w:type="dxa"/>
              <w:right w:w="57" w:type="dxa"/>
            </w:tcMar>
          </w:tcPr>
          <w:p w14:paraId="40D4CB43"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3E86B264" w14:textId="77777777" w:rsidR="00176FCD" w:rsidRPr="008469D3" w:rsidRDefault="00176FCD" w:rsidP="00176FCD">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0767321" w14:textId="77777777" w:rsidR="00176FCD" w:rsidRPr="0046212E" w:rsidRDefault="00176FCD" w:rsidP="00176FCD">
            <w:pPr>
              <w:spacing w:line="276" w:lineRule="auto"/>
              <w:jc w:val="center"/>
              <w:rPr>
                <w:rFonts w:cstheme="minorHAnsi"/>
                <w:b/>
                <w:sz w:val="18"/>
                <w:lang w:val="en-GB"/>
              </w:rPr>
            </w:pP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6B2B99CB" w14:textId="77777777" w:rsidR="00176FCD" w:rsidRPr="008469D3" w:rsidRDefault="00176FCD" w:rsidP="00176FCD">
            <w:pPr>
              <w:spacing w:line="276" w:lineRule="auto"/>
              <w:rPr>
                <w:rFonts w:cstheme="minorHAnsi"/>
                <w:i/>
                <w:color w:val="000000" w:themeColor="text1"/>
                <w:sz w:val="18"/>
                <w:lang w:val="en-GB"/>
              </w:rPr>
            </w:pP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02B7F4AA" w14:textId="77777777" w:rsidR="00176FCD" w:rsidRPr="008469D3" w:rsidRDefault="00176FCD" w:rsidP="00176FCD">
            <w:pPr>
              <w:rPr>
                <w:rFonts w:cstheme="minorHAnsi"/>
                <w:i/>
                <w:color w:val="000000" w:themeColor="text1"/>
                <w:sz w:val="18"/>
                <w:lang w:val="en-GB"/>
              </w:rPr>
            </w:pPr>
          </w:p>
        </w:tc>
      </w:tr>
      <w:tr w:rsidR="00176FCD" w:rsidRPr="008469D3" w14:paraId="17BF7D64" w14:textId="77777777" w:rsidTr="000A0554">
        <w:tc>
          <w:tcPr>
            <w:tcW w:w="54" w:type="pct"/>
            <w:tcBorders>
              <w:top w:val="nil"/>
              <w:left w:val="nil"/>
              <w:bottom w:val="nil"/>
              <w:right w:val="nil"/>
            </w:tcBorders>
            <w:tcMar>
              <w:left w:w="57" w:type="dxa"/>
              <w:right w:w="57" w:type="dxa"/>
            </w:tcMar>
          </w:tcPr>
          <w:p w14:paraId="2034BC79"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222F37FD" w14:textId="77777777" w:rsidR="00176FCD" w:rsidRPr="008469D3" w:rsidRDefault="00176FCD" w:rsidP="00176FCD">
            <w:pPr>
              <w:spacing w:line="276" w:lineRule="auto"/>
              <w:rPr>
                <w:rFonts w:cstheme="minorHAnsi"/>
                <w:color w:val="000000" w:themeColor="text1"/>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883AA13"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8</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3E20411E" w14:textId="77777777" w:rsidR="00176FCD" w:rsidRPr="008469D3" w:rsidRDefault="00176FCD" w:rsidP="00176FCD">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766EE7CC" w14:textId="3CAB3268" w:rsidR="00176FCD" w:rsidRPr="008469D3" w:rsidRDefault="00693814" w:rsidP="00176FCD">
            <w:pPr>
              <w:rPr>
                <w:rFonts w:cstheme="minorHAnsi"/>
                <w:color w:val="000000" w:themeColor="text1"/>
                <w:sz w:val="18"/>
                <w:lang w:val="en-GB"/>
              </w:rPr>
            </w:pPr>
            <w:r>
              <w:rPr>
                <w:rFonts w:cstheme="minorHAnsi"/>
                <w:color w:val="000000" w:themeColor="text1"/>
                <w:sz w:val="18"/>
                <w:lang w:val="en-GB"/>
              </w:rPr>
              <w:t>“</w:t>
            </w:r>
            <w:r w:rsidRPr="00693814">
              <w:rPr>
                <w:rFonts w:cstheme="minorHAnsi"/>
                <w:color w:val="000000" w:themeColor="text1"/>
                <w:sz w:val="18"/>
                <w:lang w:val="en-GB"/>
              </w:rPr>
              <w:t>The trial was registered at the Pan African Clinical Trials Registry with identifier PACTR201712002788898.</w:t>
            </w:r>
            <w:r>
              <w:rPr>
                <w:rFonts w:cstheme="minorHAnsi"/>
                <w:color w:val="000000" w:themeColor="text1"/>
                <w:sz w:val="18"/>
                <w:lang w:val="en-GB"/>
              </w:rPr>
              <w:t>”</w:t>
            </w:r>
          </w:p>
        </w:tc>
      </w:tr>
      <w:tr w:rsidR="00176FCD" w:rsidRPr="008469D3" w14:paraId="68FC0536" w14:textId="77777777" w:rsidTr="000A0554">
        <w:tc>
          <w:tcPr>
            <w:tcW w:w="54" w:type="pct"/>
            <w:tcBorders>
              <w:top w:val="nil"/>
              <w:left w:val="nil"/>
              <w:bottom w:val="nil"/>
              <w:right w:val="nil"/>
            </w:tcBorders>
            <w:tcMar>
              <w:left w:w="57" w:type="dxa"/>
              <w:right w:w="57" w:type="dxa"/>
            </w:tcMar>
          </w:tcPr>
          <w:p w14:paraId="283A179B" w14:textId="77777777" w:rsidR="00176FCD" w:rsidRPr="008469D3" w:rsidRDefault="00176FCD" w:rsidP="00176FCD">
            <w:pPr>
              <w:spacing w:line="276" w:lineRule="auto"/>
              <w:rPr>
                <w:rFonts w:cstheme="minorHAnsi"/>
                <w:color w:val="000000" w:themeColor="text1"/>
                <w:sz w:val="18"/>
                <w:lang w:val="en-GB"/>
              </w:rPr>
            </w:pPr>
          </w:p>
        </w:tc>
        <w:tc>
          <w:tcPr>
            <w:tcW w:w="768" w:type="pct"/>
            <w:tcBorders>
              <w:top w:val="dotted" w:sz="6" w:space="0" w:color="5B9BD5" w:themeColor="accent1"/>
              <w:left w:val="nil"/>
              <w:bottom w:val="dotted" w:sz="6" w:space="0" w:color="5B9BD5" w:themeColor="accent1"/>
              <w:right w:val="dotted" w:sz="6" w:space="0" w:color="5B9BD5" w:themeColor="accent1"/>
            </w:tcBorders>
          </w:tcPr>
          <w:p w14:paraId="57A86A93" w14:textId="77777777" w:rsidR="00176FCD" w:rsidRPr="008469D3" w:rsidRDefault="00176FCD" w:rsidP="00176FCD">
            <w:pPr>
              <w:spacing w:line="276" w:lineRule="auto"/>
              <w:rPr>
                <w:rFonts w:cstheme="minorHAnsi"/>
                <w:color w:val="000000" w:themeColor="text1"/>
                <w:sz w:val="18"/>
                <w:lang w:val="en-GB"/>
              </w:rPr>
            </w:pPr>
          </w:p>
        </w:tc>
        <w:tc>
          <w:tcPr>
            <w:tcW w:w="231"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30D7E5D"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29</w:t>
            </w:r>
          </w:p>
        </w:tc>
        <w:tc>
          <w:tcPr>
            <w:tcW w:w="1935" w:type="pct"/>
            <w:tcBorders>
              <w:top w:val="dotted" w:sz="6" w:space="0" w:color="5B9BD5" w:themeColor="accent1"/>
              <w:left w:val="dotted" w:sz="6" w:space="0" w:color="5B9BD5" w:themeColor="accent1"/>
              <w:bottom w:val="dotted" w:sz="6" w:space="0" w:color="5B9BD5" w:themeColor="accent1"/>
              <w:right w:val="nil"/>
            </w:tcBorders>
          </w:tcPr>
          <w:p w14:paraId="67B5A461" w14:textId="77777777" w:rsidR="00176FCD" w:rsidRPr="008469D3" w:rsidRDefault="00176FCD" w:rsidP="00176FCD">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2012" w:type="pct"/>
            <w:tcBorders>
              <w:top w:val="dotted" w:sz="6" w:space="0" w:color="5B9BD5" w:themeColor="accent1"/>
              <w:left w:val="dotted" w:sz="6" w:space="0" w:color="5B9BD5" w:themeColor="accent1"/>
              <w:bottom w:val="dotted" w:sz="6" w:space="0" w:color="5B9BD5" w:themeColor="accent1"/>
              <w:right w:val="nil"/>
            </w:tcBorders>
          </w:tcPr>
          <w:p w14:paraId="3E6FFAF9" w14:textId="6EDF98A9" w:rsidR="00176FCD" w:rsidRPr="008469D3" w:rsidRDefault="00BA2A37" w:rsidP="00176FCD">
            <w:pPr>
              <w:rPr>
                <w:rFonts w:cstheme="minorHAnsi"/>
                <w:color w:val="000000" w:themeColor="text1"/>
                <w:sz w:val="18"/>
              </w:rPr>
            </w:pPr>
            <w:r>
              <w:rPr>
                <w:rFonts w:cstheme="minorHAnsi"/>
                <w:color w:val="000000" w:themeColor="text1"/>
                <w:sz w:val="18"/>
              </w:rPr>
              <w:t>“</w:t>
            </w:r>
            <w:r w:rsidRPr="00BA2A37">
              <w:rPr>
                <w:rFonts w:cstheme="minorHAnsi"/>
                <w:color w:val="000000" w:themeColor="text1"/>
                <w:sz w:val="18"/>
                <w:lang w:val="en-GB"/>
              </w:rPr>
              <w:t xml:space="preserve">A comprehensive description of the trial rationale, design and methodology can be found in Trevisan et al. </w:t>
            </w:r>
            <w:r w:rsidRPr="00BA2A37">
              <w:rPr>
                <w:rFonts w:cstheme="minorHAnsi"/>
                <w:color w:val="000000" w:themeColor="text1"/>
                <w:sz w:val="18"/>
                <w:lang w:val="en-GB"/>
              </w:rPr>
              <w:fldChar w:fldCharType="begin"/>
            </w:r>
            <w:r w:rsidRPr="00BA2A37">
              <w:rPr>
                <w:rFonts w:cstheme="minorHAnsi"/>
                <w:color w:val="000000" w:themeColor="text1"/>
                <w:sz w:val="18"/>
                <w:lang w:val="en-GB"/>
              </w:rPr>
              <w:instrText xml:space="preserve"> ADDIN ZOTERO_ITEM CSL_CITATION {"citationID":"n5BcvmOw","properties":{"formattedCitation":"[11]","plainCitation":"[11]","noteIndex":0},"citationItems":[{"id":116,"uris":["http://zotero.org/users/11464067/items/CEK3BQSL"],"itemData":{"id":116,"type":"article-journal","abstract":"Taenia solium diagnosis is challenging as trained personnel, good diagnostic tools, and infrastructure is lacking in resource-poor areas. This paper aims to describe the study trial design adopted to evaluate a newly developed rapid point-of-care test that simultaneously detects taeniosis and neurocysticercosis (TS POC) in three district hospitals in Tanzania. The two-stage design included three types of patients: patients with specific neurological signs and symptoms (group 1); patients with complaints compatible with intestinal worm infections (group 2); patients with other symptom(s) (group 3). For group 1, all patients were tested using the TS POC test (stage 1), after which all positive, and a subset of negative, patients were selected for laboratory reference tests, clinical examination, and a brain computed tomography (CT) scan (stage 2). For groups 2 and 3, a similar design was adopted, but clinical examination and a brain CT scan (stage 2) were only performed in patients who were TS POC test-positive for cysticercosis. Due to the lack of a gold standard, a Bayesian approach was used to determine test accuracy for taeniosis and cysticercosis. For neurocysticercosis, a composite case definition was used as the reference standard. If successful, this study will help the future developments (commercialization and implementation) of the rapid test and improve patient management and disease prevention.","container-title":"Diagnostics","DOI":"10.3390/diagnostics11091528","ISSN":"2075-4418","issue":"9","journalAbbreviation":"Diagnostics (Basel)","note":"PMID: 34573870\nPMCID: PMC8470609","page":"1528","source":"PubMed Central","title":"Trial Design of a Prospective Multicenter Diagnostic Accuracy Study of a Point-of-Care Test for the Detection of Taenia solium Taeniosis and Neurocysticercosis in Hospital-Based Settings in Tanzania","volume":"11","author":[{"family":"Trevisan","given":"Chiara"},{"family":"Van Damme","given":"Inge"},{"family":"Ngowi","given":"Bernard"},{"family":"Schmidt","given":"Veronika"},{"family":"Stelzle","given":"Dominik"},{"family":"Møller","given":"Karen Schou"},{"family":"Kabululu","given":"Mwemezi"},{"family":"Makasi","given":"Charles E."},{"family":"Magnussen","given":"Pascal"},{"family":"Bottieau","given":"Emmanuel"},{"family":"Abatih","given":"Emmanuel"},{"family":"Johansen","given":"Maria V."},{"family":"Ngowi","given":"Helena"},{"family":"Ndawi","given":"Benedict"},{"family":"Mwape","given":"Kabemba E."},{"family":"Zulu","given":"Gideon"},{"family":"Dorny","given":"Pierre"},{"family":"Winkler","given":"Andrea S."},{"family":"Gabriël","given":"Sarah"}],"issued":{"date-parts":[["2021",8,24]]}},"label":"page","suppress-author":true}],"schema":"https://github.com/citation-style-language/schema/raw/master/csl-citation.json"} </w:instrText>
            </w:r>
            <w:r w:rsidRPr="00BA2A37">
              <w:rPr>
                <w:rFonts w:cstheme="minorHAnsi"/>
                <w:color w:val="000000" w:themeColor="text1"/>
                <w:sz w:val="18"/>
                <w:lang w:val="en-GB"/>
              </w:rPr>
              <w:fldChar w:fldCharType="separate"/>
            </w:r>
            <w:r w:rsidRPr="00BA2A37">
              <w:rPr>
                <w:rFonts w:cstheme="minorHAnsi"/>
                <w:color w:val="000000" w:themeColor="text1"/>
                <w:sz w:val="18"/>
                <w:lang w:val="en-GB"/>
              </w:rPr>
              <w:t>[11]</w:t>
            </w:r>
            <w:r w:rsidRPr="00BA2A37">
              <w:rPr>
                <w:rFonts w:cstheme="minorHAnsi"/>
                <w:color w:val="000000" w:themeColor="text1"/>
                <w:sz w:val="18"/>
              </w:rPr>
              <w:fldChar w:fldCharType="end"/>
            </w:r>
            <w:r w:rsidRPr="00BA2A37">
              <w:rPr>
                <w:rFonts w:cstheme="minorHAnsi"/>
                <w:color w:val="000000" w:themeColor="text1"/>
                <w:sz w:val="18"/>
                <w:lang w:val="en-GB"/>
              </w:rPr>
              <w:t>.</w:t>
            </w:r>
            <w:r>
              <w:rPr>
                <w:rFonts w:cstheme="minorHAnsi"/>
                <w:color w:val="000000" w:themeColor="text1"/>
                <w:sz w:val="18"/>
              </w:rPr>
              <w:t>”</w:t>
            </w:r>
          </w:p>
        </w:tc>
      </w:tr>
      <w:tr w:rsidR="00176FCD" w:rsidRPr="008469D3" w14:paraId="038DBE0D" w14:textId="77777777" w:rsidTr="000A0554">
        <w:tc>
          <w:tcPr>
            <w:tcW w:w="54" w:type="pct"/>
            <w:tcBorders>
              <w:top w:val="nil"/>
              <w:left w:val="nil"/>
              <w:bottom w:val="nil"/>
              <w:right w:val="nil"/>
            </w:tcBorders>
            <w:tcMar>
              <w:left w:w="57" w:type="dxa"/>
              <w:right w:w="57" w:type="dxa"/>
            </w:tcMar>
          </w:tcPr>
          <w:p w14:paraId="2760D1E5" w14:textId="77777777" w:rsidR="00176FCD" w:rsidRPr="008469D3" w:rsidRDefault="00176FCD" w:rsidP="00176FCD">
            <w:pPr>
              <w:spacing w:line="276" w:lineRule="auto"/>
              <w:rPr>
                <w:rFonts w:cstheme="minorHAnsi"/>
                <w:color w:val="000000" w:themeColor="text1"/>
                <w:sz w:val="18"/>
              </w:rPr>
            </w:pPr>
          </w:p>
        </w:tc>
        <w:tc>
          <w:tcPr>
            <w:tcW w:w="768" w:type="pct"/>
            <w:tcBorders>
              <w:top w:val="dotted" w:sz="6" w:space="0" w:color="5B9BD5" w:themeColor="accent1"/>
              <w:left w:val="nil"/>
              <w:bottom w:val="nil"/>
              <w:right w:val="dotted" w:sz="6" w:space="0" w:color="5B9BD5" w:themeColor="accent1"/>
            </w:tcBorders>
          </w:tcPr>
          <w:p w14:paraId="4860F989" w14:textId="77777777" w:rsidR="00176FCD" w:rsidRPr="008469D3" w:rsidRDefault="00176FCD" w:rsidP="00176FCD">
            <w:pPr>
              <w:spacing w:line="276" w:lineRule="auto"/>
              <w:rPr>
                <w:rFonts w:cstheme="minorHAnsi"/>
                <w:color w:val="000000" w:themeColor="text1"/>
                <w:sz w:val="18"/>
              </w:rPr>
            </w:pPr>
          </w:p>
        </w:tc>
        <w:tc>
          <w:tcPr>
            <w:tcW w:w="231" w:type="pct"/>
            <w:tcBorders>
              <w:top w:val="dotted" w:sz="6" w:space="0" w:color="5B9BD5" w:themeColor="accent1"/>
              <w:left w:val="dotted" w:sz="6" w:space="0" w:color="5B9BD5" w:themeColor="accent1"/>
              <w:bottom w:val="nil"/>
              <w:right w:val="dotted" w:sz="6" w:space="0" w:color="5B9BD5" w:themeColor="accent1"/>
            </w:tcBorders>
          </w:tcPr>
          <w:p w14:paraId="4B51D137" w14:textId="77777777" w:rsidR="00176FCD" w:rsidRPr="0046212E" w:rsidRDefault="00176FCD" w:rsidP="00176FCD">
            <w:pPr>
              <w:spacing w:line="276" w:lineRule="auto"/>
              <w:jc w:val="center"/>
              <w:rPr>
                <w:rFonts w:cstheme="minorHAnsi"/>
                <w:b/>
                <w:sz w:val="18"/>
                <w:lang w:val="en-GB"/>
              </w:rPr>
            </w:pPr>
            <w:r w:rsidRPr="0046212E">
              <w:rPr>
                <w:rFonts w:cstheme="minorHAnsi"/>
                <w:b/>
                <w:sz w:val="18"/>
                <w:lang w:val="en-GB"/>
              </w:rPr>
              <w:t>30</w:t>
            </w:r>
          </w:p>
        </w:tc>
        <w:tc>
          <w:tcPr>
            <w:tcW w:w="1935" w:type="pct"/>
            <w:tcBorders>
              <w:top w:val="dotted" w:sz="6" w:space="0" w:color="5B9BD5" w:themeColor="accent1"/>
              <w:left w:val="dotted" w:sz="6" w:space="0" w:color="5B9BD5" w:themeColor="accent1"/>
              <w:bottom w:val="nil"/>
              <w:right w:val="nil"/>
            </w:tcBorders>
          </w:tcPr>
          <w:p w14:paraId="1CD3F9A8" w14:textId="77777777" w:rsidR="00176FCD" w:rsidRPr="008469D3" w:rsidRDefault="00176FCD" w:rsidP="00176FCD">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2012" w:type="pct"/>
            <w:tcBorders>
              <w:top w:val="dotted" w:sz="6" w:space="0" w:color="5B9BD5" w:themeColor="accent1"/>
              <w:left w:val="dotted" w:sz="6" w:space="0" w:color="5B9BD5" w:themeColor="accent1"/>
              <w:bottom w:val="nil"/>
              <w:right w:val="nil"/>
            </w:tcBorders>
          </w:tcPr>
          <w:p w14:paraId="047FB129" w14:textId="091EEC93" w:rsidR="00176FCD" w:rsidRPr="005C2A4A" w:rsidRDefault="005C2A4A" w:rsidP="00176FCD">
            <w:pPr>
              <w:rPr>
                <w:rFonts w:cstheme="minorHAnsi"/>
                <w:color w:val="000000" w:themeColor="text1"/>
                <w:sz w:val="18"/>
                <w:lang w:val="en-GB"/>
              </w:rPr>
            </w:pPr>
            <w:r>
              <w:rPr>
                <w:rFonts w:cstheme="minorHAnsi"/>
                <w:color w:val="000000" w:themeColor="text1"/>
                <w:sz w:val="18"/>
              </w:rPr>
              <w:t>“</w:t>
            </w:r>
            <w:r w:rsidRPr="005C2A4A">
              <w:rPr>
                <w:rFonts w:cstheme="minorHAnsi"/>
                <w:color w:val="000000" w:themeColor="text1"/>
                <w:sz w:val="18"/>
                <w:lang w:val="en-GB"/>
              </w:rPr>
              <w:t xml:space="preserve">Funding for this research was provided by the European &amp; Developing Countries Clinical Trials Partnership (grant number DRIA2014-308) and the German Federal Ministry of Education and Research (grant number 01KA1617) as part of the research grant titled "Evaluation of an antibody detecting point-of-care test for the diagnosis of </w:t>
            </w:r>
            <w:r w:rsidRPr="005C2A4A">
              <w:rPr>
                <w:rFonts w:cstheme="minorHAnsi"/>
                <w:i/>
                <w:iCs/>
                <w:color w:val="000000" w:themeColor="text1"/>
                <w:sz w:val="18"/>
                <w:lang w:val="en-GB"/>
              </w:rPr>
              <w:t>Taenia solium</w:t>
            </w:r>
            <w:r w:rsidRPr="005C2A4A">
              <w:rPr>
                <w:rFonts w:cstheme="minorHAnsi"/>
                <w:color w:val="000000" w:themeColor="text1"/>
                <w:sz w:val="18"/>
                <w:lang w:val="en-GB"/>
              </w:rPr>
              <w:t xml:space="preserve"> taeniosis and (neuro)cysticercosis in communities and primary care settings of highly endemic, resource-poor areas in Tanzania and Zambia, including training of and technology transfer to the Regional Reference Laboratory and health centers (SOLID)". The funders of this research had no role in this study.</w:t>
            </w:r>
            <w:r>
              <w:rPr>
                <w:rFonts w:cstheme="minorHAnsi"/>
                <w:color w:val="000000" w:themeColor="text1"/>
                <w:sz w:val="18"/>
              </w:rPr>
              <w:t>”</w:t>
            </w:r>
          </w:p>
          <w:p w14:paraId="34824007" w14:textId="5070E68F" w:rsidR="001C6A19" w:rsidRPr="001C6A19" w:rsidRDefault="0036659D" w:rsidP="001C6A19">
            <w:pPr>
              <w:rPr>
                <w:rFonts w:cstheme="minorHAnsi"/>
                <w:color w:val="000000" w:themeColor="text1"/>
                <w:sz w:val="18"/>
                <w:lang w:val="en-GB"/>
              </w:rPr>
            </w:pPr>
            <w:r>
              <w:rPr>
                <w:rFonts w:cstheme="minorHAnsi"/>
                <w:color w:val="000000" w:themeColor="text1"/>
                <w:sz w:val="18"/>
              </w:rPr>
              <w:t xml:space="preserve">Acknowledgements </w:t>
            </w:r>
            <w:r w:rsidR="001C6A19">
              <w:rPr>
                <w:rFonts w:cstheme="minorHAnsi"/>
                <w:color w:val="000000" w:themeColor="text1"/>
                <w:sz w:val="18"/>
              </w:rPr>
              <w:t>“</w:t>
            </w:r>
            <w:r w:rsidR="001C6A19" w:rsidRPr="001C6A19">
              <w:rPr>
                <w:rFonts w:cstheme="minorHAnsi"/>
                <w:color w:val="000000" w:themeColor="text1"/>
                <w:sz w:val="18"/>
                <w:lang w:val="en-GB"/>
              </w:rPr>
              <w:t>We extend our gratitude to all the dedicated hospital staff members and the willing participants for their invaluable contributions to this study. Special recognition is also due to the laboratory technicians, Sandra Vangeenberghe, Maxwell Masuku, Chembe Mwelwansofu, Anke Van Hul, Ana Lucia Fajardo for their diligent analysis of the samples.</w:t>
            </w:r>
          </w:p>
          <w:p w14:paraId="0B1D713C" w14:textId="03DF16CD" w:rsidR="00706AFF" w:rsidRPr="008469D3" w:rsidRDefault="001C6A19" w:rsidP="001C6A19">
            <w:pPr>
              <w:rPr>
                <w:rFonts w:cstheme="minorHAnsi"/>
                <w:color w:val="000000" w:themeColor="text1"/>
                <w:sz w:val="18"/>
              </w:rPr>
            </w:pPr>
            <w:r w:rsidRPr="001C6A19">
              <w:rPr>
                <w:rFonts w:cstheme="minorHAnsi"/>
                <w:color w:val="000000" w:themeColor="text1"/>
                <w:sz w:val="18"/>
                <w:lang w:val="en-GB"/>
              </w:rPr>
              <w:t>Special thanks are due to the members of the SOLID External Advisory Board for their guidance, and Helena Ngowi and Maria V. Johansen for their valuable contributions during the initial phase of this study.</w:t>
            </w:r>
            <w:r>
              <w:rPr>
                <w:rFonts w:cstheme="minorHAnsi"/>
                <w:color w:val="000000" w:themeColor="text1"/>
                <w:sz w:val="18"/>
              </w:rPr>
              <w:t>”</w:t>
            </w:r>
          </w:p>
        </w:tc>
      </w:tr>
      <w:tr w:rsidR="00176FCD" w:rsidRPr="005320D9" w14:paraId="66FBDD19" w14:textId="77777777" w:rsidTr="000A0554">
        <w:trPr>
          <w:trHeight w:val="70"/>
        </w:trPr>
        <w:tc>
          <w:tcPr>
            <w:tcW w:w="54" w:type="pct"/>
            <w:tcBorders>
              <w:top w:val="nil"/>
              <w:left w:val="nil"/>
              <w:bottom w:val="single" w:sz="4" w:space="0" w:color="auto"/>
              <w:right w:val="nil"/>
            </w:tcBorders>
            <w:tcMar>
              <w:left w:w="57" w:type="dxa"/>
              <w:right w:w="57" w:type="dxa"/>
            </w:tcMar>
          </w:tcPr>
          <w:p w14:paraId="6FC0B57D" w14:textId="77777777" w:rsidR="00176FCD" w:rsidRPr="005320D9" w:rsidRDefault="00176FCD" w:rsidP="00176FCD">
            <w:pPr>
              <w:rPr>
                <w:rFonts w:cstheme="minorHAnsi"/>
                <w:color w:val="000000" w:themeColor="text1"/>
                <w:sz w:val="8"/>
              </w:rPr>
            </w:pPr>
          </w:p>
        </w:tc>
        <w:tc>
          <w:tcPr>
            <w:tcW w:w="768" w:type="pct"/>
            <w:tcBorders>
              <w:top w:val="nil"/>
              <w:left w:val="nil"/>
              <w:bottom w:val="single" w:sz="4" w:space="0" w:color="auto"/>
              <w:right w:val="nil"/>
            </w:tcBorders>
          </w:tcPr>
          <w:p w14:paraId="4EFF622A" w14:textId="77777777" w:rsidR="00176FCD" w:rsidRPr="005320D9" w:rsidRDefault="00176FCD" w:rsidP="00176FCD">
            <w:pPr>
              <w:rPr>
                <w:rFonts w:cstheme="minorHAnsi"/>
                <w:color w:val="000000" w:themeColor="text1"/>
                <w:sz w:val="8"/>
              </w:rPr>
            </w:pPr>
          </w:p>
        </w:tc>
        <w:tc>
          <w:tcPr>
            <w:tcW w:w="231" w:type="pct"/>
            <w:tcBorders>
              <w:top w:val="nil"/>
              <w:left w:val="nil"/>
              <w:bottom w:val="single" w:sz="4" w:space="0" w:color="auto"/>
              <w:right w:val="nil"/>
            </w:tcBorders>
          </w:tcPr>
          <w:p w14:paraId="3665B283" w14:textId="77777777" w:rsidR="00176FCD" w:rsidRPr="005320D9" w:rsidRDefault="00176FCD" w:rsidP="00176FCD">
            <w:pPr>
              <w:jc w:val="center"/>
              <w:rPr>
                <w:rFonts w:cstheme="minorHAnsi"/>
                <w:b/>
                <w:sz w:val="8"/>
                <w:lang w:val="en-GB"/>
              </w:rPr>
            </w:pPr>
          </w:p>
        </w:tc>
        <w:tc>
          <w:tcPr>
            <w:tcW w:w="1935" w:type="pct"/>
            <w:tcBorders>
              <w:top w:val="nil"/>
              <w:left w:val="nil"/>
              <w:bottom w:val="single" w:sz="4" w:space="0" w:color="auto"/>
              <w:right w:val="nil"/>
            </w:tcBorders>
          </w:tcPr>
          <w:p w14:paraId="767E097A" w14:textId="77777777" w:rsidR="00176FCD" w:rsidRPr="005320D9" w:rsidRDefault="00176FCD" w:rsidP="00176FCD">
            <w:pPr>
              <w:rPr>
                <w:rFonts w:cstheme="minorHAnsi"/>
                <w:color w:val="000000" w:themeColor="text1"/>
                <w:sz w:val="8"/>
              </w:rPr>
            </w:pPr>
          </w:p>
        </w:tc>
        <w:tc>
          <w:tcPr>
            <w:tcW w:w="2012" w:type="pct"/>
            <w:tcBorders>
              <w:top w:val="nil"/>
              <w:left w:val="nil"/>
              <w:bottom w:val="single" w:sz="4" w:space="0" w:color="auto"/>
              <w:right w:val="nil"/>
            </w:tcBorders>
          </w:tcPr>
          <w:p w14:paraId="5C3E8EDF" w14:textId="77777777" w:rsidR="00176FCD" w:rsidRPr="005320D9" w:rsidRDefault="00176FCD" w:rsidP="00176FCD">
            <w:pPr>
              <w:rPr>
                <w:rFonts w:cstheme="minorHAnsi"/>
                <w:color w:val="000000" w:themeColor="text1"/>
                <w:sz w:val="8"/>
              </w:rPr>
            </w:pPr>
          </w:p>
        </w:tc>
      </w:tr>
    </w:tbl>
    <w:p w14:paraId="675DEAFC" w14:textId="77777777" w:rsidR="008469D3" w:rsidRPr="008469D3" w:rsidRDefault="008469D3" w:rsidP="0018414D">
      <w:pPr>
        <w:rPr>
          <w:caps/>
          <w:color w:val="000000" w:themeColor="text1"/>
          <w:spacing w:val="15"/>
          <w:sz w:val="28"/>
          <w:szCs w:val="22"/>
        </w:rPr>
        <w:sectPr w:rsidR="008469D3" w:rsidRPr="008469D3" w:rsidSect="008F62AA">
          <w:pgSz w:w="15840" w:h="12240" w:orient="landscape"/>
          <w:pgMar w:top="1009" w:right="794" w:bottom="1151" w:left="340" w:header="289" w:footer="142" w:gutter="0"/>
          <w:cols w:space="708"/>
          <w:docGrid w:linePitch="360"/>
        </w:sectPr>
      </w:pPr>
    </w:p>
    <w:p w14:paraId="190CBCC3" w14:textId="5BA45B00" w:rsidR="00070D8C" w:rsidRPr="00F504A9" w:rsidRDefault="00650885" w:rsidP="00F504A9">
      <w:pPr>
        <w:rPr>
          <w:sz w:val="28"/>
        </w:rPr>
      </w:pPr>
      <w:r w:rsidRPr="00877F0A">
        <w:rPr>
          <w:sz w:val="28"/>
        </w:rPr>
        <w:lastRenderedPageBreak/>
        <w:t>STARD</w:t>
      </w:r>
      <w:r w:rsidR="00163D86">
        <w:rPr>
          <w:sz w:val="28"/>
        </w:rPr>
        <w:t xml:space="preserve"> -</w:t>
      </w:r>
      <w:r w:rsidR="00411FEB">
        <w:rPr>
          <w:sz w:val="28"/>
        </w:rPr>
        <w:t xml:space="preserve"> </w:t>
      </w:r>
      <w:r w:rsidR="00606A2E">
        <w:rPr>
          <w:sz w:val="28"/>
        </w:rPr>
        <w:t>BLCM</w:t>
      </w:r>
    </w:p>
    <w:p w14:paraId="18B237F2" w14:textId="77777777" w:rsidR="00F504A9" w:rsidRDefault="00ED3C9B" w:rsidP="00C54080">
      <w:pPr>
        <w:jc w:val="both"/>
      </w:pPr>
      <w:r>
        <w:t>STARD</w:t>
      </w:r>
      <w:r w:rsidR="001D5C1B">
        <w:t>-</w:t>
      </w:r>
      <w:r w:rsidR="00F504A9">
        <w:t xml:space="preserve">BLCM </w:t>
      </w:r>
      <w:r>
        <w:t>stands for “</w:t>
      </w:r>
      <w:r w:rsidR="00163D86" w:rsidRPr="00163D86">
        <w:t>Standards for the Reporting of Diagnostic accuracy studies that use Bayesian Latent Class Models</w:t>
      </w:r>
      <w:r w:rsidR="00EB1310">
        <w:t>” and is</w:t>
      </w:r>
      <w:r w:rsidR="00F504A9">
        <w:t xml:space="preserve"> a modification of the STARD statement (which was recently updated to STARD2015)</w:t>
      </w:r>
      <w:r w:rsidR="00EB1310">
        <w:t>. STARD-BLCM</w:t>
      </w:r>
      <w:r w:rsidR="00F504A9">
        <w:t xml:space="preserve"> aims to facilitate improved quality of reporting </w:t>
      </w:r>
      <w:r w:rsidR="00AF7563">
        <w:t>for</w:t>
      </w:r>
      <w:r w:rsidR="00F504A9">
        <w:t xml:space="preserve"> diagnostic accuracy studies that use Bayesian latent class models in the absence of a reference standard.</w:t>
      </w:r>
      <w:r w:rsidR="00F504A9" w:rsidRPr="00F504A9">
        <w:t xml:space="preserve"> </w:t>
      </w:r>
      <w:r w:rsidR="00EB1310">
        <w:t xml:space="preserve">The proposed </w:t>
      </w:r>
      <w:r w:rsidR="00C54080">
        <w:t>modifications are relevant to both Bayesian and frequentist estimation methods but the focus is on the former.</w:t>
      </w:r>
    </w:p>
    <w:p w14:paraId="0818EDBF" w14:textId="77777777" w:rsidR="00411FEB" w:rsidRDefault="00ED3C9B" w:rsidP="00F504A9">
      <w:pPr>
        <w:jc w:val="both"/>
        <w:rPr>
          <w:rStyle w:val="Hyperlink"/>
        </w:rPr>
      </w:pPr>
      <w:r>
        <w:t>More information</w:t>
      </w:r>
      <w:r w:rsidR="00F504A9">
        <w:t xml:space="preserve"> for STARD (STARD2015)</w:t>
      </w:r>
      <w:r>
        <w:t xml:space="preserve"> can be found </w:t>
      </w:r>
      <w:r w:rsidR="00F504A9">
        <w:t xml:space="preserve">at: </w:t>
      </w:r>
      <w:hyperlink r:id="rId8" w:history="1">
        <w:r w:rsidRPr="00397E3F">
          <w:rPr>
            <w:rStyle w:val="Hyperlink"/>
          </w:rPr>
          <w:t>http://www.equator-network.org/reporting-guidelines/stard</w:t>
        </w:r>
      </w:hyperlink>
    </w:p>
    <w:p w14:paraId="3F658005" w14:textId="77777777" w:rsidR="00F504A9" w:rsidRPr="00523AA2" w:rsidRDefault="00F504A9" w:rsidP="00F504A9">
      <w:pPr>
        <w:jc w:val="both"/>
      </w:pPr>
      <w:r>
        <w:t>More information for STARD</w:t>
      </w:r>
      <w:r w:rsidR="001D5C1B">
        <w:t>-</w:t>
      </w:r>
      <w:r>
        <w:t xml:space="preserve">BLCM can be found at: </w:t>
      </w:r>
      <w:hyperlink r:id="rId9" w:history="1">
        <w:r w:rsidRPr="004B26D5">
          <w:rPr>
            <w:rStyle w:val="Hyperlink"/>
          </w:rPr>
          <w:t>http://www.equator-network.org/reporting-guidelines/stard-blcm</w:t>
        </w:r>
      </w:hyperlink>
    </w:p>
    <w:p w14:paraId="33ED0C2B" w14:textId="77777777" w:rsidR="00F504A9" w:rsidRPr="00523AA2" w:rsidRDefault="00F504A9" w:rsidP="00F504A9">
      <w:pPr>
        <w:jc w:val="both"/>
      </w:pPr>
    </w:p>
    <w:sectPr w:rsidR="00F504A9" w:rsidRPr="00523AA2" w:rsidSect="008F62AA">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37ED1" w14:textId="77777777" w:rsidR="00D31FF1" w:rsidRDefault="00D31FF1" w:rsidP="00757FD1">
      <w:pPr>
        <w:spacing w:after="0" w:line="240" w:lineRule="auto"/>
      </w:pPr>
      <w:r>
        <w:separator/>
      </w:r>
    </w:p>
  </w:endnote>
  <w:endnote w:type="continuationSeparator" w:id="0">
    <w:p w14:paraId="377A67F2" w14:textId="77777777" w:rsidR="00D31FF1" w:rsidRDefault="00D31FF1"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C9A35" w14:textId="77777777" w:rsidR="00D31FF1" w:rsidRDefault="00D31FF1" w:rsidP="00757FD1">
      <w:pPr>
        <w:spacing w:after="0" w:line="240" w:lineRule="auto"/>
      </w:pPr>
      <w:r>
        <w:separator/>
      </w:r>
    </w:p>
  </w:footnote>
  <w:footnote w:type="continuationSeparator" w:id="0">
    <w:p w14:paraId="65949B17" w14:textId="77777777" w:rsidR="00D31FF1" w:rsidRDefault="00D31FF1"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A4702C"/>
    <w:multiLevelType w:val="hybridMultilevel"/>
    <w:tmpl w:val="7694689C"/>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139DC"/>
    <w:rsid w:val="00032C27"/>
    <w:rsid w:val="00034764"/>
    <w:rsid w:val="0003566E"/>
    <w:rsid w:val="000515D4"/>
    <w:rsid w:val="00051C50"/>
    <w:rsid w:val="0006162A"/>
    <w:rsid w:val="00070D8C"/>
    <w:rsid w:val="000724D1"/>
    <w:rsid w:val="000772C2"/>
    <w:rsid w:val="000828BB"/>
    <w:rsid w:val="000855F2"/>
    <w:rsid w:val="000939D0"/>
    <w:rsid w:val="000A0554"/>
    <w:rsid w:val="000A4532"/>
    <w:rsid w:val="000A584B"/>
    <w:rsid w:val="000B01E8"/>
    <w:rsid w:val="000C0EE8"/>
    <w:rsid w:val="000E01A1"/>
    <w:rsid w:val="000E7F9E"/>
    <w:rsid w:val="00104FCD"/>
    <w:rsid w:val="00110EEC"/>
    <w:rsid w:val="00114C52"/>
    <w:rsid w:val="001266EB"/>
    <w:rsid w:val="001306B6"/>
    <w:rsid w:val="00131B16"/>
    <w:rsid w:val="001357EF"/>
    <w:rsid w:val="00137784"/>
    <w:rsid w:val="001476C3"/>
    <w:rsid w:val="00152CED"/>
    <w:rsid w:val="00155255"/>
    <w:rsid w:val="00155CAD"/>
    <w:rsid w:val="00163D86"/>
    <w:rsid w:val="001709BF"/>
    <w:rsid w:val="00174DE1"/>
    <w:rsid w:val="00176FCD"/>
    <w:rsid w:val="0018414D"/>
    <w:rsid w:val="00191334"/>
    <w:rsid w:val="00196601"/>
    <w:rsid w:val="001A1793"/>
    <w:rsid w:val="001C354E"/>
    <w:rsid w:val="001C4B48"/>
    <w:rsid w:val="001C6A19"/>
    <w:rsid w:val="001D124C"/>
    <w:rsid w:val="001D419D"/>
    <w:rsid w:val="001D5C1B"/>
    <w:rsid w:val="001E19DC"/>
    <w:rsid w:val="001E4D1F"/>
    <w:rsid w:val="001F0C5A"/>
    <w:rsid w:val="001F56D5"/>
    <w:rsid w:val="00215871"/>
    <w:rsid w:val="0022549C"/>
    <w:rsid w:val="00233AF8"/>
    <w:rsid w:val="002434E1"/>
    <w:rsid w:val="00246BC7"/>
    <w:rsid w:val="0024765B"/>
    <w:rsid w:val="0025102C"/>
    <w:rsid w:val="002712D6"/>
    <w:rsid w:val="002A0EDF"/>
    <w:rsid w:val="002B7708"/>
    <w:rsid w:val="002F4827"/>
    <w:rsid w:val="00306D8E"/>
    <w:rsid w:val="003131BB"/>
    <w:rsid w:val="0031458D"/>
    <w:rsid w:val="00324CB5"/>
    <w:rsid w:val="003317EE"/>
    <w:rsid w:val="00343DCA"/>
    <w:rsid w:val="00353F06"/>
    <w:rsid w:val="00362362"/>
    <w:rsid w:val="0036659D"/>
    <w:rsid w:val="00370FC4"/>
    <w:rsid w:val="0037210E"/>
    <w:rsid w:val="00375622"/>
    <w:rsid w:val="003757BF"/>
    <w:rsid w:val="00375A97"/>
    <w:rsid w:val="0039784B"/>
    <w:rsid w:val="003A2EA1"/>
    <w:rsid w:val="003A7AC0"/>
    <w:rsid w:val="003B0B2A"/>
    <w:rsid w:val="003C00E5"/>
    <w:rsid w:val="003C0AB8"/>
    <w:rsid w:val="003C5973"/>
    <w:rsid w:val="003D227B"/>
    <w:rsid w:val="003D4562"/>
    <w:rsid w:val="0040769C"/>
    <w:rsid w:val="00411FEB"/>
    <w:rsid w:val="004228A5"/>
    <w:rsid w:val="00431C4E"/>
    <w:rsid w:val="004378AC"/>
    <w:rsid w:val="00446A2C"/>
    <w:rsid w:val="0045755E"/>
    <w:rsid w:val="00460FE9"/>
    <w:rsid w:val="0046212E"/>
    <w:rsid w:val="0046708E"/>
    <w:rsid w:val="0048337A"/>
    <w:rsid w:val="004B4880"/>
    <w:rsid w:val="004B4D5C"/>
    <w:rsid w:val="004C1175"/>
    <w:rsid w:val="004C1583"/>
    <w:rsid w:val="004D5338"/>
    <w:rsid w:val="004F469C"/>
    <w:rsid w:val="00506083"/>
    <w:rsid w:val="00510595"/>
    <w:rsid w:val="00513060"/>
    <w:rsid w:val="00522330"/>
    <w:rsid w:val="00523AA2"/>
    <w:rsid w:val="00526A0E"/>
    <w:rsid w:val="005275DF"/>
    <w:rsid w:val="00531715"/>
    <w:rsid w:val="005320D9"/>
    <w:rsid w:val="00540AA2"/>
    <w:rsid w:val="00555F79"/>
    <w:rsid w:val="00562DA1"/>
    <w:rsid w:val="005738B6"/>
    <w:rsid w:val="00580FAC"/>
    <w:rsid w:val="00592149"/>
    <w:rsid w:val="00592E35"/>
    <w:rsid w:val="00596350"/>
    <w:rsid w:val="005A105E"/>
    <w:rsid w:val="005A18FF"/>
    <w:rsid w:val="005A1EC8"/>
    <w:rsid w:val="005A6547"/>
    <w:rsid w:val="005C2A4A"/>
    <w:rsid w:val="005D3CAB"/>
    <w:rsid w:val="00606A2E"/>
    <w:rsid w:val="00637958"/>
    <w:rsid w:val="00641B8C"/>
    <w:rsid w:val="00641E60"/>
    <w:rsid w:val="00650885"/>
    <w:rsid w:val="006571B2"/>
    <w:rsid w:val="00670C74"/>
    <w:rsid w:val="00675FB9"/>
    <w:rsid w:val="0067786F"/>
    <w:rsid w:val="00686D6C"/>
    <w:rsid w:val="00693814"/>
    <w:rsid w:val="00696A6F"/>
    <w:rsid w:val="006A141F"/>
    <w:rsid w:val="006B1850"/>
    <w:rsid w:val="006B25B4"/>
    <w:rsid w:val="006D27D9"/>
    <w:rsid w:val="006E6207"/>
    <w:rsid w:val="00706AFF"/>
    <w:rsid w:val="00715F75"/>
    <w:rsid w:val="007202CE"/>
    <w:rsid w:val="00727EB9"/>
    <w:rsid w:val="00732C47"/>
    <w:rsid w:val="00751BB1"/>
    <w:rsid w:val="00757FD1"/>
    <w:rsid w:val="00775F01"/>
    <w:rsid w:val="007844C4"/>
    <w:rsid w:val="007847D1"/>
    <w:rsid w:val="007859E9"/>
    <w:rsid w:val="0079547A"/>
    <w:rsid w:val="0079584B"/>
    <w:rsid w:val="007A1760"/>
    <w:rsid w:val="007A297D"/>
    <w:rsid w:val="007A378E"/>
    <w:rsid w:val="007B0A0E"/>
    <w:rsid w:val="007B29BD"/>
    <w:rsid w:val="007B7E41"/>
    <w:rsid w:val="007C4CCB"/>
    <w:rsid w:val="007C5912"/>
    <w:rsid w:val="007F131B"/>
    <w:rsid w:val="007F4D2D"/>
    <w:rsid w:val="007F576E"/>
    <w:rsid w:val="00806612"/>
    <w:rsid w:val="0081183B"/>
    <w:rsid w:val="00826FA6"/>
    <w:rsid w:val="00831730"/>
    <w:rsid w:val="00842C27"/>
    <w:rsid w:val="0084546B"/>
    <w:rsid w:val="008469D3"/>
    <w:rsid w:val="00877F0A"/>
    <w:rsid w:val="008905CB"/>
    <w:rsid w:val="008948E6"/>
    <w:rsid w:val="00894A1C"/>
    <w:rsid w:val="008B6CFB"/>
    <w:rsid w:val="008C6D3F"/>
    <w:rsid w:val="008D0881"/>
    <w:rsid w:val="008D54DA"/>
    <w:rsid w:val="008D58CC"/>
    <w:rsid w:val="008E4445"/>
    <w:rsid w:val="008F62AA"/>
    <w:rsid w:val="009124CA"/>
    <w:rsid w:val="00913EAE"/>
    <w:rsid w:val="00914894"/>
    <w:rsid w:val="00934FF2"/>
    <w:rsid w:val="00941414"/>
    <w:rsid w:val="00944221"/>
    <w:rsid w:val="00954A68"/>
    <w:rsid w:val="00977220"/>
    <w:rsid w:val="00984CD0"/>
    <w:rsid w:val="009A1484"/>
    <w:rsid w:val="009A3E9E"/>
    <w:rsid w:val="009A63F3"/>
    <w:rsid w:val="009A6AA9"/>
    <w:rsid w:val="009A7E15"/>
    <w:rsid w:val="009B41B0"/>
    <w:rsid w:val="009B4DFD"/>
    <w:rsid w:val="009C5E7C"/>
    <w:rsid w:val="009E18E2"/>
    <w:rsid w:val="009E641F"/>
    <w:rsid w:val="00A03648"/>
    <w:rsid w:val="00A043D2"/>
    <w:rsid w:val="00A63434"/>
    <w:rsid w:val="00A63FA9"/>
    <w:rsid w:val="00A807CA"/>
    <w:rsid w:val="00A83862"/>
    <w:rsid w:val="00A84F5C"/>
    <w:rsid w:val="00A86360"/>
    <w:rsid w:val="00A949B4"/>
    <w:rsid w:val="00AA5FAA"/>
    <w:rsid w:val="00AB25B0"/>
    <w:rsid w:val="00AD20C2"/>
    <w:rsid w:val="00AF7563"/>
    <w:rsid w:val="00B01FA8"/>
    <w:rsid w:val="00B30129"/>
    <w:rsid w:val="00B37D7D"/>
    <w:rsid w:val="00B44BD2"/>
    <w:rsid w:val="00B62CB4"/>
    <w:rsid w:val="00B65AAD"/>
    <w:rsid w:val="00B7170F"/>
    <w:rsid w:val="00B727FD"/>
    <w:rsid w:val="00B7517A"/>
    <w:rsid w:val="00B82B57"/>
    <w:rsid w:val="00B97669"/>
    <w:rsid w:val="00BA2A37"/>
    <w:rsid w:val="00BA3C4A"/>
    <w:rsid w:val="00BA7D5D"/>
    <w:rsid w:val="00BA7F88"/>
    <w:rsid w:val="00BC26B8"/>
    <w:rsid w:val="00BC426D"/>
    <w:rsid w:val="00BD5E18"/>
    <w:rsid w:val="00BE760E"/>
    <w:rsid w:val="00BF3362"/>
    <w:rsid w:val="00BF46BD"/>
    <w:rsid w:val="00C0236E"/>
    <w:rsid w:val="00C106F1"/>
    <w:rsid w:val="00C17FE3"/>
    <w:rsid w:val="00C22202"/>
    <w:rsid w:val="00C40F85"/>
    <w:rsid w:val="00C50FB5"/>
    <w:rsid w:val="00C54080"/>
    <w:rsid w:val="00C7401D"/>
    <w:rsid w:val="00C7731F"/>
    <w:rsid w:val="00CA7A4B"/>
    <w:rsid w:val="00CB5C8F"/>
    <w:rsid w:val="00CB5FD4"/>
    <w:rsid w:val="00CD7A3D"/>
    <w:rsid w:val="00D23E2A"/>
    <w:rsid w:val="00D270A0"/>
    <w:rsid w:val="00D31FF1"/>
    <w:rsid w:val="00D50E85"/>
    <w:rsid w:val="00D52094"/>
    <w:rsid w:val="00D62006"/>
    <w:rsid w:val="00D8375B"/>
    <w:rsid w:val="00D8602F"/>
    <w:rsid w:val="00D86EB5"/>
    <w:rsid w:val="00D86FEE"/>
    <w:rsid w:val="00DA6C46"/>
    <w:rsid w:val="00DC7885"/>
    <w:rsid w:val="00DF01DB"/>
    <w:rsid w:val="00E07FB8"/>
    <w:rsid w:val="00E10B3B"/>
    <w:rsid w:val="00E149C3"/>
    <w:rsid w:val="00E14ECA"/>
    <w:rsid w:val="00E15018"/>
    <w:rsid w:val="00E22149"/>
    <w:rsid w:val="00E27216"/>
    <w:rsid w:val="00E27BEB"/>
    <w:rsid w:val="00E369C4"/>
    <w:rsid w:val="00E37A7F"/>
    <w:rsid w:val="00E50257"/>
    <w:rsid w:val="00E56886"/>
    <w:rsid w:val="00E678CA"/>
    <w:rsid w:val="00E76C0A"/>
    <w:rsid w:val="00E96785"/>
    <w:rsid w:val="00EB1310"/>
    <w:rsid w:val="00EC26B5"/>
    <w:rsid w:val="00ED3C9B"/>
    <w:rsid w:val="00ED3FC2"/>
    <w:rsid w:val="00ED78B5"/>
    <w:rsid w:val="00EE43FA"/>
    <w:rsid w:val="00EE7F52"/>
    <w:rsid w:val="00F23B78"/>
    <w:rsid w:val="00F259A8"/>
    <w:rsid w:val="00F25B4D"/>
    <w:rsid w:val="00F31F82"/>
    <w:rsid w:val="00F44B11"/>
    <w:rsid w:val="00F504A9"/>
    <w:rsid w:val="00F554CC"/>
    <w:rsid w:val="00F55FA3"/>
    <w:rsid w:val="00F5638D"/>
    <w:rsid w:val="00FA7052"/>
    <w:rsid w:val="00FC07B7"/>
    <w:rsid w:val="00FC3A43"/>
    <w:rsid w:val="00FC4A43"/>
    <w:rsid w:val="00FC7C79"/>
    <w:rsid w:val="00FD7B49"/>
    <w:rsid w:val="00FE0B2E"/>
    <w:rsid w:val="00FE7423"/>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125386"/>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B49"/>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504A9"/>
    <w:rPr>
      <w:color w:val="954F72" w:themeColor="followedHyperlink"/>
      <w:u w:val="single"/>
    </w:rPr>
  </w:style>
  <w:style w:type="character" w:styleId="UnresolvedMention">
    <w:name w:val="Unresolved Mention"/>
    <w:basedOn w:val="DefaultParagraphFont"/>
    <w:uiPriority w:val="99"/>
    <w:semiHidden/>
    <w:unhideWhenUsed/>
    <w:rsid w:val="00AB25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tar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reporting-guidelines/stard-blc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B5209E5F6374FA7B7BE1DA2D84E886D"/>
        <w:category>
          <w:name w:val="General"/>
          <w:gallery w:val="placeholder"/>
        </w:category>
        <w:types>
          <w:type w:val="bbPlcHdr"/>
        </w:types>
        <w:behaviors>
          <w:behavior w:val="content"/>
        </w:behaviors>
        <w:guid w:val="{7B479D8A-0C58-4781-B0B1-3D318DE38542}"/>
      </w:docPartPr>
      <w:docPartBody>
        <w:p w:rsidR="00000000" w:rsidRDefault="00091F2E" w:rsidP="00091F2E">
          <w:pPr>
            <w:pStyle w:val="2B5209E5F6374FA7B7BE1DA2D84E886D"/>
          </w:pPr>
          <w:r w:rsidRPr="006D39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7DF"/>
    <w:rsid w:val="00091F2E"/>
    <w:rsid w:val="004E0CEC"/>
    <w:rsid w:val="00C147DF"/>
    <w:rsid w:val="00F10D9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BE" w:eastAsia="fr-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1F2E"/>
    <w:rPr>
      <w:color w:val="808080"/>
    </w:rPr>
  </w:style>
  <w:style w:type="paragraph" w:customStyle="1" w:styleId="8F0ADC4CD7CD435EB87D62B4F502E18D">
    <w:name w:val="8F0ADC4CD7CD435EB87D62B4F502E18D"/>
    <w:rsid w:val="00091F2E"/>
  </w:style>
  <w:style w:type="paragraph" w:customStyle="1" w:styleId="AFB338FCA4DE4036B8F7F5767A47DFB3">
    <w:name w:val="AFB338FCA4DE4036B8F7F5767A47DFB3"/>
    <w:rsid w:val="00C147DF"/>
  </w:style>
  <w:style w:type="paragraph" w:customStyle="1" w:styleId="2B5209E5F6374FA7B7BE1DA2D84E886D">
    <w:name w:val="2B5209E5F6374FA7B7BE1DA2D84E886D"/>
    <w:rsid w:val="00091F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08797E6-5889-4914-AF94-41667CAD3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23048</Words>
  <Characters>126768</Characters>
  <Application>Microsoft Office Word</Application>
  <DocSecurity>0</DocSecurity>
  <Lines>1056</Lines>
  <Paragraphs>299</Paragraphs>
  <ScaleCrop>false</ScaleCrop>
  <HeadingPairs>
    <vt:vector size="8" baseType="variant">
      <vt:variant>
        <vt:lpstr>Title</vt:lpstr>
      </vt:variant>
      <vt:variant>
        <vt:i4>1</vt:i4>
      </vt:variant>
      <vt:variant>
        <vt:lpstr>Τίτλος</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
  <LinksUpToDate>false</LinksUpToDate>
  <CharactersWithSpaces>14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Inge Van Damme</cp:lastModifiedBy>
  <cp:revision>37</cp:revision>
  <cp:lastPrinted>2017-04-27T09:20:00Z</cp:lastPrinted>
  <dcterms:created xsi:type="dcterms:W3CDTF">2025-01-18T10:30:00Z</dcterms:created>
  <dcterms:modified xsi:type="dcterms:W3CDTF">2025-01-18T10:54:00Z</dcterms:modified>
</cp:coreProperties>
</file>